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472F7" w14:textId="2C8BB551" w:rsidR="00B63362" w:rsidRDefault="00B63362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B63362"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B63362">
        <w:rPr>
          <w:rFonts w:ascii="Times New Roman" w:hAnsi="Times New Roman" w:cs="Times New Roman"/>
          <w:b/>
          <w:bCs/>
          <w:sz w:val="24"/>
          <w:szCs w:val="28"/>
        </w:rPr>
        <w:t xml:space="preserve">igure and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B63362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L</w:t>
      </w:r>
      <w:r w:rsidRPr="00B63362">
        <w:rPr>
          <w:rFonts w:ascii="Times New Roman" w:hAnsi="Times New Roman" w:cs="Times New Roman"/>
          <w:b/>
          <w:bCs/>
          <w:sz w:val="24"/>
          <w:szCs w:val="28"/>
        </w:rPr>
        <w:t>egends</w:t>
      </w:r>
    </w:p>
    <w:p w14:paraId="1B2CD987" w14:textId="69B1C160" w:rsidR="000419DE" w:rsidRPr="00B63362" w:rsidRDefault="0000000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34E46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34E46"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  <w:r w:rsidRPr="00434E4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1. </w:t>
      </w:r>
      <w:r w:rsidRPr="00B63362">
        <w:rPr>
          <w:rFonts w:ascii="Times New Roman" w:hAnsi="Times New Roman" w:cs="Times New Roman"/>
          <w:sz w:val="24"/>
          <w:szCs w:val="28"/>
        </w:rPr>
        <w:t xml:space="preserve">UMAP of myeloid immune cells in 11 </w:t>
      </w:r>
      <w:proofErr w:type="spellStart"/>
      <w:r w:rsidRPr="00B63362">
        <w:rPr>
          <w:rFonts w:ascii="Times New Roman" w:hAnsi="Times New Roman" w:cs="Times New Roman"/>
          <w:sz w:val="24"/>
          <w:szCs w:val="28"/>
        </w:rPr>
        <w:t>scRNA</w:t>
      </w:r>
      <w:proofErr w:type="spellEnd"/>
      <w:r w:rsidRPr="00B63362">
        <w:rPr>
          <w:rFonts w:ascii="Times New Roman" w:hAnsi="Times New Roman" w:cs="Times New Roman"/>
          <w:sz w:val="24"/>
          <w:szCs w:val="28"/>
        </w:rPr>
        <w:t>-sequenced samples.</w:t>
      </w:r>
    </w:p>
    <w:p w14:paraId="363656C3" w14:textId="689E1DA3" w:rsidR="00434E46" w:rsidRPr="00B63362" w:rsidRDefault="00B6336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34E46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34E46">
        <w:rPr>
          <w:rFonts w:ascii="Times New Roman" w:hAnsi="Times New Roman" w:cs="Times New Roman"/>
          <w:b/>
          <w:bCs/>
          <w:sz w:val="24"/>
          <w:szCs w:val="28"/>
        </w:rPr>
        <w:t>upplementary</w:t>
      </w:r>
      <w:r w:rsidRPr="00434E4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34E46" w:rsidRPr="00434E46">
        <w:rPr>
          <w:rFonts w:ascii="Times New Roman" w:hAnsi="Times New Roman" w:cs="Times New Roman"/>
          <w:b/>
          <w:bCs/>
          <w:sz w:val="24"/>
          <w:szCs w:val="28"/>
        </w:rPr>
        <w:t xml:space="preserve">Table 1. </w:t>
      </w:r>
      <w:r w:rsidR="00434E46" w:rsidRPr="00B63362">
        <w:rPr>
          <w:rFonts w:ascii="Times New Roman" w:hAnsi="Times New Roman" w:cs="Times New Roman"/>
          <w:sz w:val="24"/>
          <w:szCs w:val="28"/>
        </w:rPr>
        <w:t xml:space="preserve">Antibodies and </w:t>
      </w:r>
      <w:r w:rsidR="00434E46" w:rsidRPr="00B63362">
        <w:rPr>
          <w:rFonts w:ascii="Times New Roman" w:hAnsi="Times New Roman" w:cs="Times New Roman"/>
          <w:sz w:val="24"/>
          <w:szCs w:val="28"/>
        </w:rPr>
        <w:t>reagents used</w:t>
      </w:r>
      <w:r w:rsidR="00434E46" w:rsidRPr="00B63362">
        <w:rPr>
          <w:rFonts w:ascii="Times New Roman" w:hAnsi="Times New Roman" w:cs="Times New Roman"/>
          <w:sz w:val="24"/>
          <w:szCs w:val="28"/>
        </w:rPr>
        <w:t xml:space="preserve"> for </w:t>
      </w:r>
      <w:proofErr w:type="spellStart"/>
      <w:r w:rsidR="00434E46" w:rsidRPr="00B63362">
        <w:rPr>
          <w:rFonts w:ascii="Times New Roman" w:hAnsi="Times New Roman" w:cs="Times New Roman"/>
          <w:sz w:val="24"/>
          <w:szCs w:val="28"/>
        </w:rPr>
        <w:t>mIHC</w:t>
      </w:r>
      <w:proofErr w:type="spellEnd"/>
      <w:r w:rsidR="00434E46" w:rsidRPr="00B63362">
        <w:rPr>
          <w:rFonts w:ascii="Times New Roman" w:hAnsi="Times New Roman" w:cs="Times New Roman"/>
          <w:sz w:val="24"/>
          <w:szCs w:val="28"/>
        </w:rPr>
        <w:t xml:space="preserve">, </w:t>
      </w:r>
      <w:r w:rsidR="00434E46" w:rsidRPr="00B63362">
        <w:rPr>
          <w:rFonts w:ascii="Times New Roman" w:hAnsi="Times New Roman" w:cs="Times New Roman"/>
          <w:sz w:val="24"/>
          <w:szCs w:val="28"/>
        </w:rPr>
        <w:t>WB, FC</w:t>
      </w:r>
      <w:r w:rsidR="00434E46" w:rsidRPr="00B63362">
        <w:rPr>
          <w:rFonts w:ascii="Times New Roman" w:hAnsi="Times New Roman" w:cs="Times New Roman"/>
          <w:sz w:val="24"/>
          <w:szCs w:val="28"/>
        </w:rPr>
        <w:t>, RNA-seq, and cell culture</w:t>
      </w:r>
      <w:r w:rsidR="00434E46" w:rsidRPr="00B63362">
        <w:rPr>
          <w:rFonts w:ascii="Times New Roman" w:hAnsi="Times New Roman" w:cs="Times New Roman" w:hint="eastAsia"/>
          <w:sz w:val="24"/>
          <w:szCs w:val="28"/>
        </w:rPr>
        <w:t>.</w:t>
      </w:r>
    </w:p>
    <w:p w14:paraId="22A1C339" w14:textId="591EC195" w:rsidR="000419DE" w:rsidRPr="00B63362" w:rsidRDefault="00B63362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  <w:r w:rsidRPr="00434E46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34E46">
        <w:rPr>
          <w:rFonts w:ascii="Times New Roman" w:hAnsi="Times New Roman" w:cs="Times New Roman"/>
          <w:b/>
          <w:bCs/>
          <w:sz w:val="24"/>
          <w:szCs w:val="28"/>
        </w:rPr>
        <w:t>upplementary</w:t>
      </w:r>
      <w:r w:rsidRPr="00434E4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34E46" w:rsidRPr="00434E46">
        <w:rPr>
          <w:rFonts w:ascii="Times New Roman" w:hAnsi="Times New Roman" w:cs="Times New Roman"/>
          <w:b/>
          <w:bCs/>
          <w:sz w:val="24"/>
          <w:szCs w:val="28"/>
        </w:rPr>
        <w:t xml:space="preserve">Table 2. </w:t>
      </w:r>
      <w:r w:rsidR="00434E46" w:rsidRPr="00B63362">
        <w:rPr>
          <w:rFonts w:ascii="Times New Roman" w:hAnsi="Times New Roman" w:cs="Times New Roman"/>
          <w:sz w:val="24"/>
          <w:szCs w:val="28"/>
        </w:rPr>
        <w:t>The sequence of primers, and siRNA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0419DE" w:rsidRPr="00B63362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lnNumType w:countBy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F8CADD" w14:textId="77777777" w:rsidR="00B04556" w:rsidRDefault="00B04556">
      <w:r>
        <w:separator/>
      </w:r>
    </w:p>
  </w:endnote>
  <w:endnote w:type="continuationSeparator" w:id="0">
    <w:p w14:paraId="0D1B8325" w14:textId="77777777" w:rsidR="00B04556" w:rsidRDefault="00B04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a9103878+fb">
    <w:altName w:val="Cambria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80499345"/>
    </w:sdtPr>
    <w:sdtContent>
      <w:p w14:paraId="3983B463" w14:textId="77777777" w:rsidR="000419D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AC13CF" w14:textId="77777777" w:rsidR="000419DE" w:rsidRDefault="000419D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3855763"/>
    </w:sdtPr>
    <w:sdtContent>
      <w:p w14:paraId="20412F9E" w14:textId="77777777" w:rsidR="000419D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CC8E9F" w14:textId="77777777" w:rsidR="000419DE" w:rsidRDefault="000419D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505CC8" w14:textId="77777777" w:rsidR="00B04556" w:rsidRDefault="00B04556">
      <w:r>
        <w:separator/>
      </w:r>
    </w:p>
  </w:footnote>
  <w:footnote w:type="continuationSeparator" w:id="0">
    <w:p w14:paraId="14CD2096" w14:textId="77777777" w:rsidR="00B04556" w:rsidRDefault="00B04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4D1F62"/>
    <w:multiLevelType w:val="multilevel"/>
    <w:tmpl w:val="294D1F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17008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GU5YWEzMDAxMDFhMDAwZDRhM2IzMjYyMmQwM2U1MmYifQ=="/>
    <w:docVar w:name="KY.MR.DATA{971FC5E6-ABE1-42D2-B79F-55FA9461F6F6}264" w:val="&lt;KyMRNote dbid=&quot;{971FC5E6-ABE1-42D2-B79F-55FA9461F6F6}&quot; recid=&quot;264&quot;&gt;&lt;Data&gt;&lt;Field id=&quot;AccessNum&quot;&gt;34836966&lt;/Field&gt;&lt;Field id=&quot;Author&quot; FirstData=&quot;1&quot; FirstStyle=&quot;458752&quot; OtherStyle=&quot;0&quot;&gt;Lee AH;Sun L;Mochizuki AY;Reynoso JG;Orpilla J;Chow F;Kienzler JC;Everson RG;Nathanson DA;Bensinger SJ;Liau LM;Cloughesy T;Hugo W;Prins RM;&lt;/Field&gt;&lt;Field id=&quot;AuthorTrans&quot;&gt;&lt;/Field&gt;&lt;Field id=&quot;DOI&quot;&gt;10.1038/s41467-021-26940-2&lt;/Field&gt;&lt;Field id=&quot;Editor&quot;&gt;&lt;/Field&gt;&lt;Field id=&quot;FmtTitle&quot;&gt;&lt;/Field&gt;&lt;Field id=&quot;Issue&quot;&gt;1&lt;/Field&gt;&lt;Field id=&quot;LIID&quot;&gt;264&lt;/Field&gt;&lt;Field id=&quot;Magazine&quot;&gt;Nature communications&lt;/Field&gt;&lt;Field id=&quot;MagazineAB&quot;&gt;Nat Commun&lt;/Field&gt;&lt;Field id=&quot;MagazineTrans&quot;&gt;&lt;/Field&gt;&lt;Field id=&quot;PageNum&quot;&gt;6938&lt;/Field&gt;&lt;Field id=&quot;PubDate&quot;&gt;Nov 26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Neoadjuvant PD-1 blockade induces T cell and cDC1 activation but fails to overcome the immunosuppressive tumor associated macrophages in recurrent glioblastoma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Lee,AH;Sun,L;Mochizuki,AY;&lt;/Field&gt;&lt;/Data&gt;&lt;Ref&gt;&lt;Display&gt;&lt;Text StringText=&quot;「RefIndex」&quot; StringTextOri=&quot;「RefIndex」&quot; SuperScript=&quot;true&quot;/&gt;&lt;/Display&gt;&lt;/Ref&gt;&lt;Doc&gt;&lt;Display&gt;&lt;Text StringText=&quot;Lee AH, Sun L, Mochizuki AY, et al.&quot; StringGroup=&quot;Author&quot;/&gt;_x000d__x000a__x0009__x0009__x0009_&lt;Text StringText=&quot; &quot; StringGroup=&quot;Author&quot;/&gt;_x000d__x000a__x0009__x0009__x0009_&lt;Text StringText=&quot;Neoadjuvant PD-1 blockade induces T cell and cDC1 activation but fails to overcome the immunosuppressive tumor associated macrophages in recurrent glioblastoma&quot; StringGroup=&quot;Title&quot;/&gt;_x000d__x000a__x0009__x0009__x0009_&lt;Text StringText=&quot;. &quot; StringGroup=&quot;Title&quot;/&gt;_x000d__x000a__x0009__x0009__x0009_&lt;Text StringText=&quot;Nat Commun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2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938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65" w:val="&lt;KyMRNote dbid=&quot;{971FC5E6-ABE1-42D2-B79F-55FA9461F6F6}&quot; recid=&quot;265&quot;&gt;&lt;Data&gt;&lt;Field id=&quot;AccessNum&quot;&gt;34083418&lt;/Field&gt;&lt;Field id=&quot;Author&quot; FirstData=&quot;1&quot; FirstStyle=&quot;524288&quot; OtherStyle=&quot;0&quot;&gt;Ahern E;Solomon BJ;Hui R;Pavlakis N;O&amp;amp;#39;Byrne K;Hughes BGM;&lt;/Field&gt;&lt;Field id=&quot;AuthorTrans&quot;&gt;&lt;/Field&gt;&lt;Field id=&quot;DOI&quot;&gt;10.1136/jitc-2020-002248&lt;/Field&gt;&lt;Field id=&quot;Editor&quot;&gt;&lt;/Field&gt;&lt;Field id=&quot;FmtTitle&quot;&gt;&lt;/Field&gt;&lt;Field id=&quot;Issue&quot;&gt;6&lt;/Field&gt;&lt;Field id=&quot;LIID&quot;&gt;265&lt;/Field&gt;&lt;Field id=&quot;Magazine&quot;&gt;Journal for immunotherapy of cancer&lt;/Field&gt;&lt;Field id=&quot;MagazineAB&quot;&gt;J Immunother Cancer&lt;/Field&gt;&lt;Field id=&quot;MagazineTrans&quot;&gt;&lt;/Field&gt;&lt;Field id=&quot;PageNum&quot;&gt;&lt;/Field&gt;&lt;Field id=&quot;PubDate&quot;&gt;Jun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Neoadjuvant immunotherapy for non-small cell lung cancer: right drugs, right patient, right time?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Ahern,E;Solomon,BJ;Hui,R;&lt;/Field&gt;&lt;/Data&gt;&lt;Ref&gt;&lt;Display&gt;&lt;Text StringText=&quot;「RefIndex」&quot; StringTextOri=&quot;「RefIndex」&quot; SuperScript=&quot;true&quot;/&gt;&lt;/Display&gt;&lt;/Ref&gt;&lt;Doc&gt;&lt;Display&gt;&lt;Text StringText=&quot;Ahern E, Solomon BJ, Hui R, et al.&quot; StringGroup=&quot;Author&quot;/&gt;_x000d__x000a__x0009__x0009__x0009_&lt;Text StringText=&quot; &quot; StringGroup=&quot;Author&quot;/&gt;_x000d__x000a__x0009__x0009__x0009_&lt;Text StringText=&quot;Neoadjuvant immunotherapy for non-small cell lung cancer: right drugs, right patient, right time&quot; StringGroup=&quot;Title&quot;/&gt;_x000d__x000a__x0009__x0009__x0009_&lt;Text StringText=&quot;. &quot; StringGroup=&quot;Title&quot;/&gt;_x000d__x000a__x0009__x0009__x0009_&lt;Text StringText=&quot;J Immunother Cancer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71FC5E6-ABE1-42D2-B79F-55FA9461F6F6}266" w:val="&lt;KyMRNote dbid=&quot;{971FC5E6-ABE1-42D2-B79F-55FA9461F6F6}&quot; recid=&quot;266&quot;&gt;&lt;Data&gt;&lt;Field id=&quot;AccessNum&quot;&gt;32001626&lt;/Field&gt;&lt;Field id=&quot;Author&quot; FirstData=&quot;1&quot; FirstStyle=&quot;786432&quot; OtherStyle=&quot;0&quot;&gt;Topalian SL;Taube JM;Pardoll DM;&lt;/Field&gt;&lt;Field id=&quot;AuthorTrans&quot;&gt;&lt;/Field&gt;&lt;Field id=&quot;DOI&quot;&gt;10.1126/science.aax0182&lt;/Field&gt;&lt;Field id=&quot;Editor&quot;&gt;&lt;/Field&gt;&lt;Field id=&quot;FmtTitle&quot;&gt;&lt;/Field&gt;&lt;Field id=&quot;Issue&quot;&gt;6477&lt;/Field&gt;&lt;Field id=&quot;LIID&quot;&gt;266&lt;/Field&gt;&lt;Field id=&quot;Magazine&quot;&gt;Science&lt;/Field&gt;&lt;Field id=&quot;MagazineAB&quot;&gt;Science&lt;/Field&gt;&lt;Field id=&quot;MagazineTrans&quot;&gt;&lt;/Field&gt;&lt;Field id=&quot;PageNum&quot;&gt;&lt;/Field&gt;&lt;Field id=&quot;PubDate&quot;&gt;Jan 31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Neoadjuvant checkpoint blockade for cancer immunotherapy.&lt;/Field&gt;&lt;Field id=&quot;Translator&quot;&gt;&lt;/Field&gt;&lt;Field id=&quot;Type&quot;&gt;{041D4F77-279E-4405-0002-4388361B9CFF}&lt;/Field&gt;&lt;Field id=&quot;Version&quot;&gt;&lt;/Field&gt;&lt;Field id=&quot;Vol&quot;&gt;367&lt;/Field&gt;&lt;Field id=&quot;Author2&quot;&gt;Topalian,SL;Taube,JM;Pardoll,DM;&lt;/Field&gt;&lt;/Data&gt;&lt;Ref&gt;&lt;Display&gt;&lt;Text StringText=&quot;「RefIndex」&quot; StringTextOri=&quot;「RefIndex」&quot; SuperScript=&quot;true&quot;/&gt;&lt;/Display&gt;&lt;/Ref&gt;&lt;Doc&gt;&lt;Display&gt;&lt;Text StringText=&quot;Topalian SL, Taube JM, Pardoll DM&quot; StringGroup=&quot;Author&quot;/&gt;_x000d__x000a__x0009__x0009__x0009_&lt;Text StringText=&quot;. &quot; StringGroup=&quot;Author&quot;/&gt;_x000d__x000a__x0009__x0009__x0009_&lt;Text StringText=&quot;Neoadjuvant checkpoint blockade for cancer immunotherapy&quot; StringGroup=&quot;Title&quot;/&gt;_x000d__x000a__x0009__x0009__x0009_&lt;Text StringText=&quot;. &quot; StringGroup=&quot;Title&quot;/&gt;_x000d__x000a__x0009__x0009__x0009_&lt;Text StringText=&quot;Science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367&quot; StringGroup=&quot;Vol&quot;/&gt;_x000d__x000a__x0009__x0009__x0009_&lt;Text StringText=&quot;(&quot; StringGroup=&quot;Issue&quot;/&gt;_x000d__x000a__x0009__x0009__x0009_&lt;Text StringText=&quot;6477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71FC5E6-ABE1-42D2-B79F-55FA9461F6F6}267" w:val="&lt;KyMRNote dbid=&quot;{971FC5E6-ABE1-42D2-B79F-55FA9461F6F6}&quot; recid=&quot;267&quot;&gt;&lt;Data&gt;&lt;Field id=&quot;AccessNum&quot;&gt;32366673&lt;/Field&gt;&lt;Field id=&quot;Author&quot; FirstData=&quot;1&quot; FirstStyle=&quot;720896&quot; OtherStyle=&quot;0&quot;&gt;Blakely CM;McCoach CE;&lt;/Field&gt;&lt;Field id=&quot;AuthorTrans&quot;&gt;&lt;/Field&gt;&lt;Field id=&quot;DOI&quot;&gt;10.1158/1078-0432.CCR-20-1129&lt;/Field&gt;&lt;Field id=&quot;Editor&quot;&gt;&lt;/Field&gt;&lt;Field id=&quot;FmtTitle&quot;&gt;&lt;/Field&gt;&lt;Field id=&quot;Issue&quot;&gt;14&lt;/Field&gt;&lt;Field id=&quot;LIID&quot;&gt;267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3499-3500&lt;/Field&gt;&lt;Field id=&quot;PubDate&quot;&gt;Jul 15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Role of MPR as an Early Signal for Efficacy in Neoadjuvant Studies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Blakely,CM;McCoach,CE;&lt;/Field&gt;&lt;/Data&gt;&lt;Ref&gt;&lt;Display&gt;&lt;Text StringText=&quot;「RefIndex」&quot; StringTextOri=&quot;「RefIndex」&quot; SuperScript=&quot;true&quot;/&gt;&lt;/Display&gt;&lt;/Ref&gt;&lt;Doc&gt;&lt;Display&gt;&lt;Text StringText=&quot;Blakely CM, McCoach CE&quot; StringGroup=&quot;Author&quot;/&gt;_x000d__x000a__x0009__x0009__x0009_&lt;Text StringText=&quot;. &quot; StringGroup=&quot;Author&quot;/&gt;_x000d__x000a__x0009__x0009__x0009_&lt;Text StringText=&quot;Role of MPR as an Early Signal for Efficacy in Neoadjuvant Studies&quot; StringGroup=&quot;Title&quot;/&gt;_x000d__x000a__x0009__x0009__x0009_&lt;Text StringText=&quot;. &quot; StringGroup=&quot;Title&quot;/&gt;_x000d__x000a__x0009__x0009__x0009_&lt;Text StringText=&quot;Clin Cancer Res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6&quot; StringGroup=&quot;Vol&quot;/&gt;_x000d__x000a__x0009__x0009__x0009_&lt;Text StringText=&quot;(&quot; StringGroup=&quot;Issue&quot;/&gt;_x000d__x000a__x0009__x0009__x0009_&lt;Text StringText=&quot;1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499-3500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68" w:val="&lt;KyMRNote dbid=&quot;{971FC5E6-ABE1-42D2-B79F-55FA9461F6F6}&quot; recid=&quot;268&quot;&gt;&lt;Data&gt;&lt;Field id=&quot;AccessNum&quot;&gt;34570442&lt;/Field&gt;&lt;Field id=&quot;Author&quot; FirstData=&quot;1&quot; FirstStyle=&quot;393216&quot; OtherStyle=&quot;0&quot;&gt;Guo H;Qian L;Cui J;&lt;/Field&gt;&lt;Field id=&quot;AuthorTrans&quot;&gt;&lt;/Field&gt;&lt;Field id=&quot;DOI&quot;&gt;10.20892/j.issn.2095-3941.2021.0087&lt;/Field&gt;&lt;Field id=&quot;Editor&quot;&gt;&lt;/Field&gt;&lt;Field id=&quot;FmtTitle&quot;&gt;&lt;/Field&gt;&lt;Field id=&quot;Issue&quot;&gt;&lt;/Field&gt;&lt;Field id=&quot;LIID&quot;&gt;268&lt;/Field&gt;&lt;Field id=&quot;Magazine&quot;&gt;Cancer biology &amp;amp; medicine&lt;/Field&gt;&lt;Field id=&quot;MagazineAB&quot;&gt;Cancer Biol Med&lt;/Field&gt;&lt;Field id=&quot;MagazineTrans&quot;&gt;&lt;/Field&gt;&lt;Field id=&quot;PageNum&quot;&gt;&lt;/Field&gt;&lt;Field id=&quot;PubDate&quot;&gt;Sep 28&lt;/Field&gt;&lt;Field id=&quot;PubPlace&quot;&gt;China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Focused evaluation of the roles of macrophages in chimeric antigen receptor (CAR) T cell therapy associated cytokine release syndrome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Guo,H;Qian,L;Cui,J;&lt;/Field&gt;&lt;/Data&gt;&lt;Ref&gt;&lt;Display&gt;&lt;Text StringText=&quot;「RefIndex」&quot; StringTextOri=&quot;「RefIndex」&quot; SuperScript=&quot;true&quot;/&gt;&lt;/Display&gt;&lt;/Ref&gt;&lt;Doc&gt;&lt;Display&gt;&lt;Text StringText=&quot;Guo H, Qian L, Cui J&quot; StringGroup=&quot;Author&quot;/&gt;_x000d__x000a__x0009__x0009__x0009_&lt;Text StringText=&quot;. &quot; StringGroup=&quot;Author&quot;/&gt;_x000d__x000a__x0009__x0009__x0009_&lt;Text StringText=&quot;Focused evaluation of the roles of macrophages in chimeric antigen receptor (CAR) T cell therapy associated cytokine release syndrome&quot; StringGroup=&quot;Title&quot;/&gt;_x000d__x000a__x0009__x0009__x0009_&lt;Text StringText=&quot;. &quot; StringGroup=&quot;Title&quot;/&gt;_x000d__x000a__x0009__x0009__x0009_&lt;Text StringText=&quot;Cancer Biol Med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 &quot; StringGroup=&quot;PubYear&quot;/&gt;_x000d__x000a__x0009__x0009__x0009_&lt;Text StringText=&quot;.&quot; StringGroup=&quot;none&quot;/&gt;_x000d__x000a__x0009__x0009_&lt;/Display&gt;&lt;/Doc&gt;&lt;/KyMRNote&gt;"/>
    <w:docVar w:name="KY.MR.DATA{971FC5E6-ABE1-42D2-B79F-55FA9461F6F6}269" w:val="&lt;KyMRNote dbid=&quot;{971FC5E6-ABE1-42D2-B79F-55FA9461F6F6}&quot; recid=&quot;269&quot;&gt;&lt;Data&gt;&lt;Field id=&quot;AccessNum&quot;&gt;34681901&lt;/Field&gt;&lt;Field id=&quot;Author&quot; FirstData=&quot;1&quot; FirstStyle=&quot;720896&quot; OtherStyle=&quot;0&quot;&gt;Marcuzzi A;Melloni E;Zauli G;Romani A;Secchiero P;Maximova N;Rimondi E;&lt;/Field&gt;&lt;Field id=&quot;AuthorTrans&quot;&gt;&lt;/Field&gt;&lt;Field id=&quot;DOI&quot;&gt;10.3390/ijms222011241&lt;/Field&gt;&lt;Field id=&quot;Editor&quot;&gt;&lt;/Field&gt;&lt;Field id=&quot;FmtTitle&quot;&gt;&lt;/Field&gt;&lt;Field id=&quot;Issue&quot;&gt;20&lt;/Field&gt;&lt;Field id=&quot;LIID&quot;&gt;269&lt;/Field&gt;&lt;Field id=&quot;Magazine&quot;&gt;International journal of molecular sciences&lt;/Field&gt;&lt;Field id=&quot;MagazineAB&quot;&gt;Int J Mol Sci&lt;/Field&gt;&lt;Field id=&quot;MagazineTrans&quot;&gt;&lt;/Field&gt;&lt;Field id=&quot;PageNum&quot;&gt;&lt;/Field&gt;&lt;Field id=&quot;PubDate&quot;&gt;Oct 18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Autoinflammatory Diseases and Cytokine Storms-Imbalances of Innate and Adaptative Immunity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Marcuzzi,A;Melloni,E;Zauli,G;&lt;/Field&gt;&lt;/Data&gt;&lt;Ref&gt;&lt;Display&gt;&lt;Text StringText=&quot;「RefIndex」&quot; StringTextOri=&quot;「RefIndex」&quot; SuperScript=&quot;true&quot;/&gt;&lt;/Display&gt;&lt;/Ref&gt;&lt;Doc&gt;&lt;Display&gt;&lt;Text StringText=&quot;Marcuzzi A, Melloni E, Zauli G, et al.&quot; StringGroup=&quot;Author&quot;/&gt;_x000d__x000a__x0009__x0009__x0009_&lt;Text StringText=&quot; &quot; StringGroup=&quot;Author&quot;/&gt;_x000d__x000a__x0009__x0009__x0009_&lt;Text StringText=&quot;Autoinflammatory Diseases and Cytokine Storms-Imbalances of Innate and Adaptative Immunity&quot; StringGroup=&quot;Title&quot;/&gt;_x000d__x000a__x0009__x0009__x0009_&lt;Text StringText=&quot;. &quot; StringGroup=&quot;Title&quot;/&gt;_x000d__x000a__x0009__x0009__x0009_&lt;Text StringText=&quot;Int J Mol Sci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22&quot; StringGroup=&quot;Vol&quot;/&gt;_x000d__x000a__x0009__x0009__x0009_&lt;Text StringText=&quot;(&quot; StringGroup=&quot;Issue&quot;/&gt;_x000d__x000a__x0009__x0009__x0009_&lt;Text StringText=&quot;20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71FC5E6-ABE1-42D2-B79F-55FA9461F6F6}270" w:val="&lt;KyMRNote dbid=&quot;{971FC5E6-ABE1-42D2-B79F-55FA9461F6F6}&quot; recid=&quot;270&quot;&gt;&lt;Data&gt;&lt;Field id=&quot;AccessNum&quot;&gt;34234112&lt;/Field&gt;&lt;Field id=&quot;Author&quot; FirstData=&quot;1&quot; FirstStyle=&quot;458752&quot; OtherStyle=&quot;0&quot;&gt;Yang L;Xie X;Tu Z;Fu J;Xu D;Zhou Y;&lt;/Field&gt;&lt;Field id=&quot;AuthorTrans&quot;&gt;&lt;/Field&gt;&lt;Field id=&quot;DOI&quot;&gt;10.1038/s41392-021-00679-0&lt;/Field&gt;&lt;Field id=&quot;Editor&quot;&gt;&lt;/Field&gt;&lt;Field id=&quot;FmtTitle&quot;&gt;&lt;/Field&gt;&lt;Field id=&quot;Issue&quot;&gt;1&lt;/Field&gt;&lt;Field id=&quot;LIID&quot;&gt;270&lt;/Field&gt;&lt;Field id=&quot;Magazine&quot;&gt;Signal transduction and targeted therapy&lt;/Field&gt;&lt;Field id=&quot;MagazineAB&quot;&gt;Signal Transduct Target Ther&lt;/Field&gt;&lt;Field id=&quot;MagazineTrans&quot;&gt;&lt;/Field&gt;&lt;Field id=&quot;PageNum&quot;&gt;255&lt;/Field&gt;&lt;Field id=&quot;PubDate&quot;&gt;Jul 7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he signal pathways and treatment of cytokine storm in COVID-19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Yang,L;Xie,X;Tu,Z;Fu,J;Xu,D;Zhou,Y;&lt;/Field&gt;&lt;/Data&gt;&lt;Ref&gt;&lt;Display&gt;&lt;Text StringText=&quot;「RefIndex」&quot; StringTextOri=&quot;「RefIndex」&quot; SuperScript=&quot;true&quot;/&gt;&lt;/Display&gt;&lt;/Ref&gt;&lt;Doc&gt;&lt;Display&gt;&lt;Text StringText=&quot;Yang L, Xie X, Tu Z, Fu J, Xu D, Zhou Y&quot; StringGroup=&quot;Author&quot;/&gt;_x000d__x000a__x0009__x0009__x0009_&lt;Text StringText=&quot;. &quot; StringGroup=&quot;Author&quot;/&gt;_x000d__x000a__x0009__x0009__x0009_&lt;Text StringText=&quot;The signal pathways and treatment of cytokine storm in COVID-19&quot; StringGroup=&quot;Title&quot;/&gt;_x000d__x000a__x0009__x0009__x0009_&lt;Text StringText=&quot;. &quot; StringGroup=&quot;Title&quot;/&gt;_x000d__x000a__x0009__x0009__x0009_&lt;Text StringText=&quot;Signal Transduct Target Ther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55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71" w:val="&lt;KyMRNote dbid=&quot;{971FC5E6-ABE1-42D2-B79F-55FA9461F6F6}&quot; recid=&quot;271&quot;&gt;&lt;Data&gt;&lt;Field id=&quot;AccessNum&quot;&gt;33690220&lt;/Field&gt;&lt;Field id=&quot;Author&quot; FirstData=&quot;1&quot; FirstStyle=&quot;458752&quot; OtherStyle=&quot;0&quot;&gt;Xiao Y;Shu L;Wu X;Liu Y;Cheong LY;Liao B;Xiao X;Hoo RL;Zhou Z;Xu A;&lt;/Field&gt;&lt;Field id=&quot;AuthorTrans&quot;&gt;&lt;/Field&gt;&lt;Field id=&quot;DOI&quot;&gt;10.1172/jci.insight.141814&lt;/Field&gt;&lt;Field id=&quot;Editor&quot;&gt;&lt;/Field&gt;&lt;Field id=&quot;FmtTitle&quot;&gt;&lt;/Field&gt;&lt;Field id=&quot;Issue&quot;&gt;7&lt;/Field&gt;&lt;Field id=&quot;LIID&quot;&gt;271&lt;/Field&gt;&lt;Field id=&quot;Magazine&quot;&gt;JCI insight&lt;/Field&gt;&lt;Field id=&quot;MagazineAB&quot;&gt;JCI Insight&lt;/Field&gt;&lt;Field id=&quot;MagazineTrans&quot;&gt;&lt;/Field&gt;&lt;Field id=&quot;PageNum&quot;&gt;&lt;/Field&gt;&lt;Field id=&quot;PubDate&quot;&gt;Apr 8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Fatty acid binding protein 4 promotes autoimmune diabetes by recruitment and activation of pancreatic islet macrophages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Xiao,Y;Shu,L;Wu,X;&lt;/Field&gt;&lt;/Data&gt;&lt;Ref&gt;&lt;Display&gt;&lt;Text StringText=&quot;「RefIndex」&quot; StringTextOri=&quot;「RefIndex」&quot; SuperScript=&quot;true&quot;/&gt;&lt;/Display&gt;&lt;/Ref&gt;&lt;Doc&gt;&lt;Display&gt;&lt;Text StringText=&quot;Xiao Y, Shu L, Wu X, et al.&quot; StringGroup=&quot;Author&quot;/&gt;_x000d__x000a__x0009__x0009__x0009_&lt;Text StringText=&quot; &quot; StringGroup=&quot;Author&quot;/&gt;_x000d__x000a__x0009__x0009__x0009_&lt;Text StringText=&quot;Fatty acid binding protein 4 promotes autoimmune diabetes by recruitment and activation of pancreatic islet macrophages&quot; StringGroup=&quot;Title&quot;/&gt;_x000d__x000a__x0009__x0009__x0009_&lt;Text StringText=&quot;. &quot; StringGroup=&quot;Title&quot;/&gt;_x000d__x000a__x0009__x0009__x0009_&lt;Text StringText=&quot;JCI Insight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71FC5E6-ABE1-42D2-B79F-55FA9461F6F6}272" w:val="&lt;KyMRNote dbid=&quot;{971FC5E6-ABE1-42D2-B79F-55FA9461F6F6}&quot; recid=&quot;272&quot;&gt;&lt;Data&gt;&lt;Field id=&quot;AccessNum&quot;&gt;34079754&lt;/Field&gt;&lt;Field id=&quot;Author&quot; FirstData=&quot;1&quot; FirstStyle=&quot;524288&quot; OtherStyle=&quot;0&quot;&gt;Chen LH;Liu JF;Lu Y;He XY;Zhang C;Zhou HH;&lt;/Field&gt;&lt;Field id=&quot;AuthorTrans&quot;&gt;&lt;/Field&gt;&lt;Field id=&quot;DOI&quot;&gt;10.3389/fonc.2021.642144&lt;/Field&gt;&lt;Field id=&quot;Editor&quot;&gt;&lt;/Field&gt;&lt;Field id=&quot;FmtTitle&quot;&gt;&lt;/Field&gt;&lt;Field id=&quot;Issue&quot;&gt;&lt;/Field&gt;&lt;Field id=&quot;LIID&quot;&gt;272&lt;/Field&gt;&lt;Field id=&quot;Magazine&quot;&gt;Frontiers in oncology&lt;/Field&gt;&lt;Field id=&quot;MagazineAB&quot;&gt;Front Oncol&lt;/Field&gt;&lt;Field id=&quot;MagazineTrans&quot;&gt;&lt;/Field&gt;&lt;Field id=&quot;PageNum&quot;&gt;642144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omplement C1q (C1qA, C1qB, and C1qC) May Be a Potential Prognostic Factor and an Index of Tumor Microenvironment Remodeling in Osteosarcoma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Chen,LH;Liu,JF;Lu,Y;He,XY;Zhang,C;Zhou,HH;&lt;/Field&gt;&lt;/Data&gt;&lt;Ref&gt;&lt;Display&gt;&lt;Text StringText=&quot;「RefIndex」&quot; StringTextOri=&quot;「RefIndex」&quot; SuperScript=&quot;true&quot;/&gt;&lt;/Display&gt;&lt;/Ref&gt;&lt;Doc&gt;&lt;Display&gt;&lt;Text StringText=&quot;Chen LH, Liu JF, Lu Y, He XY, Zhang C, Zhou HH&quot; StringGroup=&quot;Author&quot;/&gt;_x000d__x000a__x0009__x0009__x0009_&lt;Text StringText=&quot;. &quot; StringGroup=&quot;Author&quot;/&gt;_x000d__x000a__x0009__x0009__x0009_&lt;Text StringText=&quot;Complement C1q (C1qA, C1qB, and C1qC) May Be a Potential Prognostic Factor and an Index of Tumor Microenvironment Remodeling in Osteosarcoma&quot; StringGroup=&quot;Title&quot;/&gt;_x000d__x000a__x0009__x0009__x0009_&lt;Text StringText=&quot;. &quot; StringGroup=&quot;Title&quot;/&gt;_x000d__x000a__x0009__x0009__x0009_&lt;Text StringText=&quot;Front Onc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: &quot; StringGroup=&quot;PageNum&quot;/&gt;_x000d__x000a__x0009__x0009__x0009_&lt;Text StringText=&quot;642144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73" w:val="&lt;KyMRNote dbid=&quot;{971FC5E6-ABE1-42D2-B79F-55FA9461F6F6}&quot; recid=&quot;273&quot;&gt;&lt;Data&gt;&lt;Field id=&quot;AccessNum&quot;&gt;31787848&lt;/Field&gt;&lt;Field id=&quot;Author&quot; FirstData=&quot;1&quot; FirstStyle=&quot;524288&quot; OtherStyle=&quot;0&quot;&gt;Zhang R;Liu Q;Li T;Liao Q;Zhao Y;&lt;/Field&gt;&lt;Field id=&quot;AuthorTrans&quot;&gt;&lt;/Field&gt;&lt;Field id=&quot;DOI&quot;&gt;10.1186/s12935-019-1027-3&lt;/Field&gt;&lt;Field id=&quot;Editor&quot;&gt;&lt;/Field&gt;&lt;Field id=&quot;FmtTitle&quot;&gt;&lt;/Field&gt;&lt;Field id=&quot;Issue&quot;&gt;&lt;/Field&gt;&lt;Field id=&quot;LIID&quot;&gt;273&lt;/Field&gt;&lt;Field id=&quot;Magazine&quot;&gt;Cancer cell international&lt;/Field&gt;&lt;Field id=&quot;MagazineAB&quot;&gt;Cancer Cell Int&lt;/Field&gt;&lt;Field id=&quot;MagazineTrans&quot;&gt;&lt;/Field&gt;&lt;Field id=&quot;PageNum&quot;&gt;300&lt;/Field&gt;&lt;Field id=&quot;PubDate&quot;&gt;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Role of the complement system in the tumor microenvironment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Zhang,R;Liu,Q;Li,T;Liao,Q;Zhao,Y;&lt;/Field&gt;&lt;/Data&gt;&lt;Ref&gt;&lt;Display&gt;&lt;Text StringText=&quot;「RefIndex」&quot; StringTextOri=&quot;「RefIndex」&quot; SuperScript=&quot;true&quot;/&gt;&lt;/Display&gt;&lt;/Ref&gt;&lt;Doc&gt;&lt;Display&gt;&lt;Text StringText=&quot;Zhang R, Liu Q, Li T, Liao Q, Zhao Y&quot; StringGroup=&quot;Author&quot;/&gt;_x000d__x000a__x0009__x0009__x0009_&lt;Text StringText=&quot;. &quot; StringGroup=&quot;Author&quot;/&gt;_x000d__x000a__x0009__x0009__x0009_&lt;Text StringText=&quot;Role of the complement system in the tumor microenvironment&quot; StringGroup=&quot;Title&quot;/&gt;_x000d__x000a__x0009__x0009__x0009_&lt;Text StringText=&quot;. &quot; StringGroup=&quot;Title&quot;/&gt;_x000d__x000a__x0009__x0009__x0009_&lt;Text StringText=&quot;Cancer Cell Int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9&quot; StringGroup=&quot;Vol&quot;/&gt;_x000d__x000a__x0009__x0009__x0009_&lt;Text StringText=&quot;: &quot; StringGroup=&quot;PageNum&quot;/&gt;_x000d__x000a__x0009__x0009__x0009_&lt;Text StringText=&quot;300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74" w:val="&lt;KyMRNote dbid=&quot;{971FC5E6-ABE1-42D2-B79F-55FA9461F6F6}&quot; recid=&quot;274&quot;&gt;&lt;Data&gt;&lt;Field id=&quot;AccessNum&quot;&gt;32306958&lt;/Field&gt;&lt;Field id=&quot;Author&quot; FirstData=&quot;1&quot; FirstStyle=&quot;458752&quot; OtherStyle=&quot;0&quot;&gt;Zhou X;Yao Z;Yang H;Liang N;Zhang X;Zhang F;&lt;/Field&gt;&lt;Field id=&quot;AuthorTrans&quot;&gt;&lt;/Field&gt;&lt;Field id=&quot;DOI&quot;&gt;10.1186/s12916-020-01549-2&lt;/Field&gt;&lt;Field id=&quot;Editor&quot;&gt;&lt;/Field&gt;&lt;Field id=&quot;FmtTitle&quot;&gt;&lt;/Field&gt;&lt;Field id=&quot;Issue&quot;&gt;1&lt;/Field&gt;&lt;Field id=&quot;LIID&quot;&gt;274&lt;/Field&gt;&lt;Field id=&quot;Magazine&quot;&gt;BMC medicine&lt;/Field&gt;&lt;Field id=&quot;MagazineAB&quot;&gt;BMC Med&lt;/Field&gt;&lt;Field id=&quot;MagazineTrans&quot;&gt;&lt;/Field&gt;&lt;Field id=&quot;PageNum&quot;&gt;87&lt;/Field&gt;&lt;Field id=&quot;PubDate&quot;&gt;Apr 20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re immune-related adverse events associated with the efficacy of immune checkpoint inhibitors in patients with cancer? A systematic review and meta-analysis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Zhou,X;Yao,Z;Yang,H;Liang,N;Zhang,X;Zhang,F;&lt;/Field&gt;&lt;/Data&gt;&lt;Ref&gt;&lt;Display&gt;&lt;Text StringText=&quot;「RefIndex」&quot; StringTextOri=&quot;「RefIndex」&quot; SuperScript=&quot;true&quot;/&gt;&lt;/Display&gt;&lt;/Ref&gt;&lt;Doc&gt;&lt;Display&gt;&lt;Text StringText=&quot;Zhou X, Yao Z, Yang H, Liang N, Zhang X, Zhang F&quot; StringGroup=&quot;Author&quot;/&gt;_x000d__x000a__x0009__x0009__x0009_&lt;Text StringText=&quot;. &quot; StringGroup=&quot;Author&quot;/&gt;_x000d__x000a__x0009__x0009__x0009_&lt;Text StringText=&quot;Are immune-related adverse events associated with the efficacy of immune checkpoint inhibitors in patients with cancer? A systematic review and meta-analysis&quot; StringGroup=&quot;Title&quot;/&gt;_x000d__x000a__x0009__x0009__x0009_&lt;Text StringText=&quot;. &quot; StringGroup=&quot;Title&quot;/&gt;_x000d__x000a__x0009__x0009__x0009_&lt;Text StringText=&quot;BMC Med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8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7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75" w:val="&lt;KyMRNote dbid=&quot;{971FC5E6-ABE1-42D2-B79F-55FA9461F6F6}&quot; recid=&quot;275&quot;&gt;&lt;Data&gt;&lt;Field id=&quot;AccessNum&quot;&gt;33302134&lt;/Field&gt;&lt;Field id=&quot;Author&quot; FirstData=&quot;1&quot; FirstStyle=&quot;720896&quot; OtherStyle=&quot;0&quot;&gt;Hussaini S;Chehade R;Boldt RG;Raphael J;Blanchette P;Maleki Vareki S;Fernandes R;&lt;/Field&gt;&lt;Field id=&quot;AuthorTrans&quot;&gt;&lt;/Field&gt;&lt;Field id=&quot;DOI&quot;&gt;10.1016/j.ctrv.2020.102134&lt;/Field&gt;&lt;Field id=&quot;Editor&quot;&gt;&lt;/Field&gt;&lt;Field id=&quot;FmtTitle&quot;&gt;&lt;/Field&gt;&lt;Field id=&quot;Issue&quot;&gt;&lt;/Field&gt;&lt;Field id=&quot;LIID&quot;&gt;275&lt;/Field&gt;&lt;Field id=&quot;Magazine&quot;&gt;Cancer treatment reviews&lt;/Field&gt;&lt;Field id=&quot;MagazineAB&quot;&gt;Cancer Treat Rev&lt;/Field&gt;&lt;Field id=&quot;MagazineTrans&quot;&gt;&lt;/Field&gt;&lt;Field id=&quot;PageNum&quot;&gt;102134&lt;/Field&gt;&lt;Field id=&quot;PubDate&quot;&gt;Jan&lt;/Field&gt;&lt;Field id=&quot;PubPlace&quot;&gt;Netherland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Association between immune-related side effects and efficacy and benefit of immune checkpoint inhibitors - A systematic review and meta-analysis.&lt;/Field&gt;&lt;Field id=&quot;Translator&quot;&gt;&lt;/Field&gt;&lt;Field id=&quot;Type&quot;&gt;{041D4F77-279E-4405-0002-4388361B9CFF}&lt;/Field&gt;&lt;Field id=&quot;Version&quot;&gt;&lt;/Field&gt;&lt;Field id=&quot;Vol&quot;&gt;92&lt;/Field&gt;&lt;Field id=&quot;Author2&quot;&gt;Hussaini,S;Chehade,R;Boldt,RG;&lt;/Field&gt;&lt;/Data&gt;&lt;Ref&gt;&lt;Display&gt;&lt;Text StringText=&quot;「RefIndex」&quot; StringTextOri=&quot;「RefIndex」&quot; SuperScript=&quot;true&quot;/&gt;&lt;/Display&gt;&lt;/Ref&gt;&lt;Doc&gt;&lt;Display&gt;&lt;Text StringText=&quot;Hussaini S, Chehade R, Boldt RG, et al.&quot; StringGroup=&quot;Author&quot;/&gt;_x000d__x000a__x0009__x0009__x0009_&lt;Text StringText=&quot; &quot; StringGroup=&quot;Author&quot;/&gt;_x000d__x000a__x0009__x0009__x0009_&lt;Text StringText=&quot;Association between immune-related side effects and efficacy and benefit of immune checkpoint inhibitors - A systematic review and meta-analysis&quot; StringGroup=&quot;Title&quot;/&gt;_x000d__x000a__x0009__x0009__x0009_&lt;Text StringText=&quot;. &quot; StringGroup=&quot;Title&quot;/&gt;_x000d__x000a__x0009__x0009__x0009_&lt;Text StringText=&quot;Cancer Treat Rev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92&quot; StringGroup=&quot;Vol&quot;/&gt;_x000d__x000a__x0009__x0009__x0009_&lt;Text StringText=&quot;: &quot; StringGroup=&quot;PageNum&quot;/&gt;_x000d__x000a__x0009__x0009__x0009_&lt;Text StringText=&quot;102134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76" w:val="&lt;KyMRNote dbid=&quot;{971FC5E6-ABE1-42D2-B79F-55FA9461F6F6}&quot; recid=&quot;276&quot;&gt;&lt;Data&gt;&lt;Field id=&quot;AccessNum&quot;&gt;27492191&lt;/Field&gt;&lt;Field id=&quot;Author&quot; FirstData=&quot;1&quot; FirstStyle=&quot;589824&quot; OtherStyle=&quot;0&quot;&gt;Smith TD;Tse MJ;Read EL;Liu WF;&lt;/Field&gt;&lt;Field id=&quot;AuthorTrans&quot;&gt;&lt;/Field&gt;&lt;Field id=&quot;DOI&quot;&gt;10.1039/c6ib00105j&lt;/Field&gt;&lt;Field id=&quot;Editor&quot;&gt;&lt;/Field&gt;&lt;Field id=&quot;FmtTitle&quot;&gt;&lt;/Field&gt;&lt;Field id=&quot;Issue&quot;&gt;9&lt;/Field&gt;&lt;Field id=&quot;LIID&quot;&gt;276&lt;/Field&gt;&lt;Field id=&quot;Magazine&quot;&gt;Integrative biology : quantitative biosciences from nano to macro&lt;/Field&gt;&lt;Field id=&quot;MagazineAB&quot;&gt;Integr Biol (Camb)&lt;/Field&gt;&lt;Field id=&quot;MagazineTrans&quot;&gt;&lt;/Field&gt;&lt;Field id=&quot;PageNum&quot;&gt;946-55&lt;/Field&gt;&lt;Field id=&quot;PubDate&quot;&gt;Sep 12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Regulation of macrophage polarization and plasticity by complex activation signals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Smith,TD;Tse,MJ;Read,EL;Liu,WF;&lt;/Field&gt;&lt;/Data&gt;&lt;Ref&gt;&lt;Display&gt;&lt;Text StringText=&quot;「RefIndex」&quot; StringTextOri=&quot;「RefIndex」&quot; SuperScript=&quot;true&quot;/&gt;&lt;/Display&gt;&lt;/Ref&gt;&lt;Doc&gt;&lt;Display&gt;&lt;Text StringText=&quot;Smith TD, Tse MJ, Read EL, Liu WF&quot; StringGroup=&quot;Author&quot;/&gt;_x000d__x000a__x0009__x0009__x0009_&lt;Text StringText=&quot;. &quot; StringGroup=&quot;Author&quot;/&gt;_x000d__x000a__x0009__x0009__x0009_&lt;Text StringText=&quot;Regulation of macrophage polarization and plasticity by complex activation signals&quot; StringGroup=&quot;Title&quot;/&gt;_x000d__x000a__x0009__x0009__x0009_&lt;Text StringText=&quot;. &quot; StringGroup=&quot;Title&quot;/&gt;_x000d__x000a__x0009__x0009__x0009_&lt;Text StringText=&quot;Integr Biol (Camb)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8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46-55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77" w:val="&lt;KyMRNote dbid=&quot;{971FC5E6-ABE1-42D2-B79F-55FA9461F6F6}&quot; recid=&quot;277&quot;&gt;&lt;Data&gt;&lt;Field id=&quot;AccessNum&quot;&gt;33538338&lt;/Field&gt;&lt;Field id=&quot;Author&quot; FirstData=&quot;1&quot; FirstStyle=&quot;458752&quot; OtherStyle=&quot;0&quot;&gt;Sung H;Ferlay J;Siegel RL;Laversanne M;Soerjomataram I;Jemal A;Bray F;&lt;/Field&gt;&lt;Field id=&quot;AuthorTrans&quot;&gt;&lt;/Field&gt;&lt;Field id=&quot;DOI&quot;&gt;10.3322/caac.21660&lt;/Field&gt;&lt;Field id=&quot;Editor&quot;&gt;&lt;/Field&gt;&lt;Field id=&quot;FmtTitle&quot;&gt;&lt;/Field&gt;&lt;Field id=&quot;Issue&quot;&gt;3&lt;/Field&gt;&lt;Field id=&quot;LIID&quot;&gt;277&lt;/Field&gt;&lt;Field id=&quot;Magazine&quot;&gt;CA: a cancer journal for clinicians&lt;/Field&gt;&lt;Field id=&quot;MagazineAB&quot;&gt;CA Cancer J Clin&lt;/Field&gt;&lt;Field id=&quot;MagazineTrans&quot;&gt;&lt;/Field&gt;&lt;Field id=&quot;PageNum&quot;&gt;209-249&lt;/Field&gt;&lt;Field id=&quot;PubDate&quot;&gt;May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Global Cancer Statistics 2020: GLOBOCAN Estimates of Incidence and Mortality Worldwide for 36 Cancers in 185 Countries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Sung,H;Ferlay,J;Siegel,RL;&lt;/Field&gt;&lt;/Data&gt;&lt;Ref&gt;&lt;Display&gt;&lt;Text StringText=&quot;「RefIndex」&quot; StringTextOri=&quot;「RefIndex」&quot; SuperScript=&quot;true&quot;/&gt;&lt;/Display&gt;&lt;/Ref&gt;&lt;Doc&gt;&lt;Display&gt;&lt;Text StringText=&quot;Sung H, Ferlay J, Siegel RL, et al.&quot; StringGroup=&quot;Author&quot;/&gt;_x000d__x000a__x0009__x0009__x0009_&lt;Text StringText=&quot; &quot; StringGroup=&quot;Author&quot;/&gt;_x000d__x000a__x0009__x0009__x0009_&lt;Text StringText=&quot;Global Cancer Statistics 2020: GLOBOCAN Estimates of Incidence and Mortality Worldwide for 36 Cancers in 185 Countries&quot; StringGroup=&quot;Title&quot;/&gt;_x000d__x000a__x0009__x0009__x0009_&lt;Text StringText=&quot;. &quot; StringGroup=&quot;Title&quot;/&gt;_x000d__x000a__x0009__x0009__x0009_&lt;Text StringText=&quot;CA Cancer J Clin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7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09-249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78" w:val="&lt;KyMRNote dbid=&quot;{971FC5E6-ABE1-42D2-B79F-55FA9461F6F6}&quot; recid=&quot;278&quot;&gt;&lt;Data&gt;&lt;Field id=&quot;AccessNum&quot;&gt;31912902&lt;/Field&gt;&lt;Field id=&quot;Author&quot; FirstData=&quot;1&quot; FirstStyle=&quot;655360&quot; OtherStyle=&quot;0&quot;&gt;Siegel RL;Miller KD;Jemal A;&lt;/Field&gt;&lt;Field id=&quot;AuthorTrans&quot;&gt;&lt;/Field&gt;&lt;Field id=&quot;DOI&quot;&gt;10.3322/caac.21590&lt;/Field&gt;&lt;Field id=&quot;Editor&quot;&gt;&lt;/Field&gt;&lt;Field id=&quot;FmtTitle&quot;&gt;&lt;/Field&gt;&lt;Field id=&quot;Issue&quot;&gt;1&lt;/Field&gt;&lt;Field id=&quot;LIID&quot;&gt;278&lt;/Field&gt;&lt;Field id=&quot;Magazine&quot;&gt;CA: a cancer journal for clinicians&lt;/Field&gt;&lt;Field id=&quot;MagazineAB&quot;&gt;CA Cancer J Clin&lt;/Field&gt;&lt;Field id=&quot;MagazineTrans&quot;&gt;&lt;/Field&gt;&lt;Field id=&quot;PageNum&quot;&gt;7-30&lt;/Field&gt;&lt;Field id=&quot;PubDate&quot;&gt;Jan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ancer statistics, 2020.&lt;/Field&gt;&lt;Field id=&quot;Translator&quot;&gt;&lt;/Field&gt;&lt;Field id=&quot;Type&quot;&gt;{041D4F77-279E-4405-0002-4388361B9CFF}&lt;/Field&gt;&lt;Field id=&quot;Version&quot;&gt;&lt;/Field&gt;&lt;Field id=&quot;Vol&quot;&gt;70&lt;/Field&gt;&lt;Field id=&quot;Author2&quot;&gt;Siegel,RL;Miller,KD;Jemal,A;&lt;/Field&gt;&lt;/Data&gt;&lt;Ref&gt;&lt;Display&gt;&lt;Text StringText=&quot;「RefIndex」&quot; StringTextOri=&quot;「RefIndex」&quot; SuperScript=&quot;true&quot;/&gt;&lt;/Display&gt;&lt;/Ref&gt;&lt;Doc&gt;&lt;Display&gt;&lt;Text StringText=&quot;Siegel RL, Miller KD, Jemal A&quot; StringGroup=&quot;Author&quot;/&gt;_x000d__x000a__x0009__x0009__x0009_&lt;Text StringText=&quot;. &quot; StringGroup=&quot;Author&quot;/&gt;_x000d__x000a__x0009__x0009__x0009_&lt;Text StringText=&quot;Cancer statistics, 2020&quot; StringGroup=&quot;Title&quot;/&gt;_x000d__x000a__x0009__x0009__x0009_&lt;Text StringText=&quot;. &quot; StringGroup=&quot;Title&quot;/&gt;_x000d__x000a__x0009__x0009__x0009_&lt;Text StringText=&quot;CA Cancer J Clin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70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-30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79" w:val="&lt;KyMRNote dbid=&quot;{971FC5E6-ABE1-42D2-B79F-55FA9461F6F6}&quot; recid=&quot;279&quot;&gt;&lt;Data&gt;&lt;Field id=&quot;AccessNum&quot;&gt;32034196&lt;/Field&gt;&lt;Field id=&quot;Author&quot; FirstData=&quot;1&quot; FirstStyle=&quot;524288&quot; OtherStyle=&quot;0&quot;&gt;Jiang R;Zhang B;Teng X;Hu P;Xu S;Zheng Z;Liu R;Tang T;Ye F;&lt;/Field&gt;&lt;Field id=&quot;AuthorTrans&quot;&gt;&lt;/Field&gt;&lt;Field id=&quot;DOI&quot;&gt;10.1038/s41598-020-58819-5&lt;/Field&gt;&lt;Field id=&quot;Editor&quot;&gt;&lt;/Field&gt;&lt;Field id=&quot;FmtTitle&quot;&gt;&lt;/Field&gt;&lt;Field id=&quot;Issue&quot;&gt;1&lt;/Field&gt;&lt;Field id=&quot;LIID&quot;&gt;279&lt;/Field&gt;&lt;Field id=&quot;Magazine&quot;&gt;Scientific reports&lt;/Field&gt;&lt;Field id=&quot;MagazineAB&quot;&gt;Sci Rep&lt;/Field&gt;&lt;Field id=&quot;MagazineTrans&quot;&gt;&lt;/Field&gt;&lt;Field id=&quot;PageNum&quot;&gt;2070&lt;/Field&gt;&lt;Field id=&quot;PubDate&quot;&gt;Feb 7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Validating a targeted next-generation sequencing assay and profiling somatic variants in Chinese non-small cell lung cancer patients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Jiang,R;Zhang,B;Teng,X;&lt;/Field&gt;&lt;/Data&gt;&lt;Ref&gt;&lt;Display&gt;&lt;Text StringText=&quot;「RefIndex」&quot; StringTextOri=&quot;「RefIndex」&quot; SuperScript=&quot;true&quot;/&gt;&lt;/Display&gt;&lt;/Ref&gt;&lt;Doc&gt;&lt;Display&gt;&lt;Text StringText=&quot;Jiang R, Zhang B, Teng X, et al.&quot; StringGroup=&quot;Author&quot;/&gt;_x000d__x000a__x0009__x0009__x0009_&lt;Text StringText=&quot; &quot; StringGroup=&quot;Author&quot;/&gt;_x000d__x000a__x0009__x0009__x0009_&lt;Text StringText=&quot;Validating a targeted next-generation sequencing assay and profiling somatic variants in Chinese non-small cell lung cancer patients&quot; StringGroup=&quot;Title&quot;/&gt;_x000d__x000a__x0009__x0009__x0009_&lt;Text StringText=&quot;. &quot; StringGroup=&quot;Title&quot;/&gt;_x000d__x000a__x0009__x0009__x0009_&lt;Text StringText=&quot;Sci Rep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070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81" w:val="&lt;KyMRNote dbid=&quot;{971FC5E6-ABE1-42D2-B79F-55FA9461F6F6}&quot; recid=&quot;281&quot;&gt;&lt;Data&gt;&lt;Field id=&quot;AccessNum&quot;&gt;34648948&lt;/Field&gt;&lt;Field id=&quot;Author&quot; FirstData=&quot;1&quot; FirstStyle=&quot;786432&quot; OtherStyle=&quot;0&quot;&gt;Paz-Ares LG;Ramalingam SS;Ciuleanu TE;Lee JS;Urban L;Caro RB;Park K;Sakai H;Ohe Y;Nishio M;Audigier-Valette C;Burgers JA;Pluzanski A;Sangha R;Gallardo C;Takeda M;Linardou H;Lupinacci L;Lee KH;Caserta C;Provencio M;Carcereny E;Otterson GA;Schenker M;Zurawski B;Alexandru A;Vergnenegre A;Raimbourg J;Feeney K;Kim SW;Borghaei H;O&amp;amp;#39;Byrne KJ;Hellmann MD;Memaj A;Nathan FE;Bushong J;Tran P;Brahmer JR;Reck M;&lt;/Field&gt;&lt;Field id=&quot;AuthorTrans&quot;&gt;&lt;/Field&gt;&lt;Field id=&quot;DOI&quot;&gt;10.1016/j.jtho.2021.09.010&lt;/Field&gt;&lt;Field id=&quot;Editor&quot;&gt;&lt;/Field&gt;&lt;Field id=&quot;FmtTitle&quot;&gt;&lt;/Field&gt;&lt;Field id=&quot;Issue&quot;&gt;&lt;/Field&gt;&lt;Field id=&quot;LIID&quot;&gt;281&lt;/Field&gt;&lt;Field id=&quot;Magazine&quot;&gt;Journal of thoracic oncology : official publication of the International Association for the Study of Lung Cancer&lt;/Field&gt;&lt;Field id=&quot;MagazineAB&quot;&gt;J Thorac Oncol&lt;/Field&gt;&lt;Field id=&quot;MagazineTrans&quot;&gt;&lt;/Field&gt;&lt;Field id=&quot;PageNum&quot;&gt;&lt;/Field&gt;&lt;Field id=&quot;PubDate&quot;&gt;Oct 12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First-Line Nivolumab Plus Ipilimumab in Advanced NSCLC: 4-Year Outcomes From the Randomized, Open-Label, Phase 3 CheckMate 227 Part 1 Trial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Paz-Ares,LG;Ramalingam,SS;Ciuleanu,TE;&lt;/Field&gt;&lt;/Data&gt;&lt;Ref&gt;&lt;Display&gt;&lt;Text StringText=&quot;「RefIndex」&quot; StringTextOri=&quot;「RefIndex」&quot; SuperScript=&quot;true&quot;/&gt;&lt;/Display&gt;&lt;/Ref&gt;&lt;Doc&gt;&lt;Display&gt;&lt;Text StringText=&quot;Paz-Ares LG, Ramalingam SS, Ciuleanu TE, et al.&quot; StringGroup=&quot;Author&quot;/&gt;_x000d__x000a__x0009__x0009__x0009_&lt;Text StringText=&quot; &quot; StringGroup=&quot;Author&quot;/&gt;_x000d__x000a__x0009__x0009__x0009_&lt;Text StringText=&quot;First-Line Nivolumab Plus Ipilimumab in Advanced NSCLC: 4-Year Outcomes From the Randomized, Open-Label, Phase 3 CheckMate 227 Part 1 Trial&quot; StringGroup=&quot;Title&quot;/&gt;_x000d__x000a__x0009__x0009__x0009_&lt;Text StringText=&quot;. &quot; StringGroup=&quot;Title&quot;/&gt;_x000d__x000a__x0009__x0009__x0009_&lt;Text StringText=&quot;J Thorac Onc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 &quot; StringGroup=&quot;PubYear&quot;/&gt;_x000d__x000a__x0009__x0009__x0009_&lt;Text StringText=&quot;.&quot; StringGroup=&quot;none&quot;/&gt;_x000d__x000a__x0009__x0009_&lt;/Display&gt;&lt;/Doc&gt;&lt;/KyMRNote&gt;"/>
    <w:docVar w:name="KY.MR.DATA{971FC5E6-ABE1-42D2-B79F-55FA9461F6F6}282" w:val="&lt;KyMRNote dbid=&quot;{971FC5E6-ABE1-42D2-B79F-55FA9461F6F6}&quot; recid=&quot;282&quot;&gt;&lt;Data&gt;&lt;Field id=&quot;AccessNum&quot;&gt;34083418&lt;/Field&gt;&lt;Field id=&quot;Author&quot; FirstData=&quot;1&quot; FirstStyle=&quot;524288&quot; OtherStyle=&quot;0&quot;&gt;Ahern E;Solomon BJ;Hui R;Pavlakis N;O&amp;amp;#39;Byrne K;Hughes BGM;&lt;/Field&gt;&lt;Field id=&quot;AuthorTrans&quot;&gt;&lt;/Field&gt;&lt;Field id=&quot;DOI&quot;&gt;10.1136/jitc-2020-002248&lt;/Field&gt;&lt;Field id=&quot;Editor&quot;&gt;&lt;/Field&gt;&lt;Field id=&quot;FmtTitle&quot;&gt;&lt;/Field&gt;&lt;Field id=&quot;Issue&quot;&gt;6&lt;/Field&gt;&lt;Field id=&quot;LIID&quot;&gt;282&lt;/Field&gt;&lt;Field id=&quot;Magazine&quot;&gt;Journal for immunotherapy of cancer&lt;/Field&gt;&lt;Field id=&quot;MagazineAB&quot;&gt;J Immunother Cancer&lt;/Field&gt;&lt;Field id=&quot;MagazineTrans&quot;&gt;&lt;/Field&gt;&lt;Field id=&quot;PageNum&quot;&gt;&lt;/Field&gt;&lt;Field id=&quot;PubDate&quot;&gt;Jun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Neoadjuvant immunotherapy for non-small cell lung cancer: right drugs, right patient, right time?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Ahern,E;Solomon,BJ;Hui,R;&lt;/Field&gt;&lt;/Data&gt;&lt;Ref&gt;&lt;Display&gt;&lt;Text StringText=&quot;「RefIndex」&quot; StringTextOri=&quot;「RefIndex」&quot; SuperScript=&quot;true&quot;/&gt;&lt;/Display&gt;&lt;/Ref&gt;&lt;Doc&gt;&lt;Display&gt;&lt;Text StringText=&quot;Ahern E, Solomon BJ, Hui R, et al.&quot; StringGroup=&quot;Author&quot;/&gt;_x000d__x000a__x0009__x0009__x0009_&lt;Text StringText=&quot; &quot; StringGroup=&quot;Author&quot;/&gt;_x000d__x000a__x0009__x0009__x0009_&lt;Text StringText=&quot;Neoadjuvant immunotherapy for non-small cell lung cancer: right drugs, right patient, right time&quot; StringGroup=&quot;Title&quot;/&gt;_x000d__x000a__x0009__x0009__x0009_&lt;Text StringText=&quot;. &quot; StringGroup=&quot;Title&quot;/&gt;_x000d__x000a__x0009__x0009__x0009_&lt;Text StringText=&quot;J Immunother Cancer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71FC5E6-ABE1-42D2-B79F-55FA9461F6F6}283" w:val="&lt;KyMRNote dbid=&quot;{971FC5E6-ABE1-42D2-B79F-55FA9461F6F6}&quot; recid=&quot;283&quot;&gt;&lt;Data&gt;&lt;Field id=&quot;AccessNum&quot;&gt;31693178&lt;/Field&gt;&lt;Field id=&quot;Author&quot; FirstData=&quot;1&quot; FirstStyle=&quot;458752&quot; OtherStyle=&quot;0&quot;&gt;Wang C;Qiao W;Jiang Y;Zhu M;Shao J;Wang T;Liu D;Li W;&lt;/Field&gt;&lt;Field id=&quot;AuthorTrans&quot;&gt;&lt;/Field&gt;&lt;Field id=&quot;DOI&quot;&gt;10.1002/jcp.29371&lt;/Field&gt;&lt;Field id=&quot;Editor&quot;&gt;&lt;/Field&gt;&lt;Field id=&quot;FmtTitle&quot;&gt;&lt;/Field&gt;&lt;Field id=&quot;Issue&quot;&gt;5&lt;/Field&gt;&lt;Field id=&quot;LIID&quot;&gt;283&lt;/Field&gt;&lt;Field id=&quot;Magazine&quot;&gt;Journal of cellular physiology&lt;/Field&gt;&lt;Field id=&quot;MagazineAB&quot;&gt;J Cell Physiol&lt;/Field&gt;&lt;Field id=&quot;MagazineTrans&quot;&gt;&lt;/Field&gt;&lt;Field id=&quot;PageNum&quot;&gt;4913-4927&lt;/Field&gt;&lt;Field id=&quot;PubDate&quot;&gt;May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he landscape of immune checkpoint inhibitor plus chemotherapy versus immunotherapy for advanced non-small-cell lung cancer: A systematic review and meta-analysis.&lt;/Field&gt;&lt;Field id=&quot;Translator&quot;&gt;&lt;/Field&gt;&lt;Field id=&quot;Type&quot;&gt;{041D4F77-279E-4405-0002-4388361B9CFF}&lt;/Field&gt;&lt;Field id=&quot;Version&quot;&gt;&lt;/Field&gt;&lt;Field id=&quot;Vol&quot;&gt;235&lt;/Field&gt;&lt;Field id=&quot;Author2&quot;&gt;Wang,C;Qiao,W;Jiang,Y;&lt;/Field&gt;&lt;/Data&gt;&lt;Ref&gt;&lt;Display&gt;&lt;Text StringText=&quot;「RefIndex」&quot; StringTextOri=&quot;「RefIndex」&quot; SuperScript=&quot;true&quot;/&gt;&lt;/Display&gt;&lt;/Ref&gt;&lt;Doc&gt;&lt;Display&gt;&lt;Text StringText=&quot;Wang C, Qiao W, Jiang Y, et al.&quot; StringGroup=&quot;Author&quot;/&gt;_x000d__x000a__x0009__x0009__x0009_&lt;Text StringText=&quot; &quot; StringGroup=&quot;Author&quot;/&gt;_x000d__x000a__x0009__x0009__x0009_&lt;Text StringText=&quot;The landscape of immune checkpoint inhibitor plus chemotherapy versus immunotherapy for advanced non-small-cell lung cancer: A systematic review and meta-analysis&quot; StringGroup=&quot;Title&quot;/&gt;_x000d__x000a__x0009__x0009__x0009_&lt;Text StringText=&quot;. &quot; StringGroup=&quot;Title&quot;/&gt;_x000d__x000a__x0009__x0009__x0009_&lt;Text StringText=&quot;J Cell Physi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35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913-4927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84" w:val="&lt;KyMRNote dbid=&quot;{971FC5E6-ABE1-42D2-B79F-55FA9461F6F6}&quot; recid=&quot;284&quot;&gt;&lt;Data&gt;&lt;Field id=&quot;AccessNum&quot;&gt;31693178&lt;/Field&gt;&lt;Field id=&quot;Author&quot; FirstData=&quot;1&quot; FirstStyle=&quot;458752&quot; OtherStyle=&quot;0&quot;&gt;Wang C;Qiao W;Jiang Y;Zhu M;Shao J;Wang T;Liu D;Li W;&lt;/Field&gt;&lt;Field id=&quot;AuthorTrans&quot;&gt;&lt;/Field&gt;&lt;Field id=&quot;DOI&quot;&gt;10.1002/jcp.29371&lt;/Field&gt;&lt;Field id=&quot;Editor&quot;&gt;&lt;/Field&gt;&lt;Field id=&quot;FmtTitle&quot;&gt;&lt;/Field&gt;&lt;Field id=&quot;Issue&quot;&gt;5&lt;/Field&gt;&lt;Field id=&quot;LIID&quot;&gt;284&lt;/Field&gt;&lt;Field id=&quot;Magazine&quot;&gt;Journal of cellular physiology&lt;/Field&gt;&lt;Field id=&quot;MagazineAB&quot;&gt;J Cell Physiol&lt;/Field&gt;&lt;Field id=&quot;MagazineTrans&quot;&gt;&lt;/Field&gt;&lt;Field id=&quot;PageNum&quot;&gt;4913-4927&lt;/Field&gt;&lt;Field id=&quot;PubDate&quot;&gt;May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he landscape of immune checkpoint inhibitor plus chemotherapy versus immunotherapy for advanced non-small-cell lung cancer: A systematic review and meta-analysis.&lt;/Field&gt;&lt;Field id=&quot;Translator&quot;&gt;&lt;/Field&gt;&lt;Field id=&quot;Type&quot;&gt;{041D4F77-279E-4405-0002-4388361B9CFF}&lt;/Field&gt;&lt;Field id=&quot;Version&quot;&gt;&lt;/Field&gt;&lt;Field id=&quot;Vol&quot;&gt;235&lt;/Field&gt;&lt;Field id=&quot;Author2&quot;&gt;Wang,C;Qiao,W;Jiang,Y;&lt;/Field&gt;&lt;/Data&gt;&lt;Ref&gt;&lt;Display&gt;&lt;Text StringText=&quot;「RefIndex」&quot; StringTextOri=&quot;「RefIndex」&quot; SuperScript=&quot;true&quot;/&gt;&lt;/Display&gt;&lt;/Ref&gt;&lt;Doc&gt;&lt;Display&gt;&lt;Text StringText=&quot;Wang C, Qiao W, Jiang Y, et al.&quot; StringGroup=&quot;Author&quot;/&gt;_x000d__x000a__x0009__x0009__x0009_&lt;Text StringText=&quot; &quot; StringGroup=&quot;Author&quot;/&gt;_x000d__x000a__x0009__x0009__x0009_&lt;Text StringText=&quot;The landscape of immune checkpoint inhibitor plus chemotherapy versus immunotherapy for advanced non-small-cell lung cancer: A systematic review and meta-analysis&quot; StringGroup=&quot;Title&quot;/&gt;_x000d__x000a__x0009__x0009__x0009_&lt;Text StringText=&quot;. &quot; StringGroup=&quot;Title&quot;/&gt;_x000d__x000a__x0009__x0009__x0009_&lt;Text StringText=&quot;J Cell Physi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35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913-4927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86" w:val="&lt;KyMRNote dbid=&quot;{971FC5E6-ABE1-42D2-B79F-55FA9461F6F6}&quot; recid=&quot;286&quot;&gt;&lt;Data&gt;&lt;Field id=&quot;AccessNum&quot;&gt;34890800&lt;/Field&gt;&lt;Field id=&quot;Author&quot; FirstData=&quot;1&quot; FirstStyle=&quot;1245184&quot; OtherStyle=&quot;0&quot;&gt;Cabezas-Camarero S;Pérez-Segura P;&lt;/Field&gt;&lt;Field id=&quot;AuthorTrans&quot;&gt;&lt;/Field&gt;&lt;Field id=&quot;DOI&quot;&gt;10.1016/j.critrevonc.2021.103569&lt;/Field&gt;&lt;Field id=&quot;Editor&quot;&gt;&lt;/Field&gt;&lt;Field id=&quot;FmtTitle&quot;&gt;&lt;/Field&gt;&lt;Field id=&quot;Issue&quot;&gt;&lt;/Field&gt;&lt;Field id=&quot;LIID&quot;&gt;286&lt;/Field&gt;&lt;Field id=&quot;Magazine&quot;&gt;Critical reviews in oncology/hematology&lt;/Field&gt;&lt;Field id=&quot;MagazineAB&quot;&gt;Crit Rev Oncol Hematol&lt;/Field&gt;&lt;Field id=&quot;MagazineTrans&quot;&gt;&lt;/Field&gt;&lt;Field id=&quot;PageNum&quot;&gt;103569&lt;/Field&gt;&lt;Field id=&quot;PubDate&quot;&gt;Dec 7&lt;/Field&gt;&lt;Field id=&quot;PubPlace&quot;&gt;Netherland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Neoadjuvant immunotherapy in head and neck cancer: Rationale, current evidence and future perspective.&lt;/Field&gt;&lt;Field id=&quot;Translator&quot;&gt;&lt;/Field&gt;&lt;Field id=&quot;Type&quot;&gt;{041D4F77-279E-4405-0002-4388361B9CFF}&lt;/Field&gt;&lt;Field id=&quot;Version&quot;&gt;&lt;/Field&gt;&lt;Field id=&quot;Vol&quot;&gt;169&lt;/Field&gt;&lt;Field id=&quot;Author2&quot;&gt;Cabezas-Camarero,S;Pérez-Segura,P;&lt;/Field&gt;&lt;/Data&gt;&lt;Ref&gt;&lt;Display&gt;&lt;Text StringText=&quot;「RefIndex」&quot; StringTextOri=&quot;「RefIndex」&quot; SuperScript=&quot;true&quot;/&gt;&lt;/Display&gt;&lt;/Ref&gt;&lt;Doc&gt;&lt;Display&gt;&lt;Text StringText=&quot;Cabezas-Camarero S, Pérez-Segura P&quot; StringGroup=&quot;Author&quot;/&gt;_x000d__x000a__x0009__x0009__x0009_&lt;Text StringText=&quot;. &quot; StringGroup=&quot;Author&quot;/&gt;_x000d__x000a__x0009__x0009__x0009_&lt;Text StringText=&quot;Neoadjuvant immunotherapy in head and neck cancer: Rationale, current evidence and future perspective&quot; StringGroup=&quot;Title&quot;/&gt;_x000d__x000a__x0009__x0009__x0009_&lt;Text StringText=&quot;. &quot; StringGroup=&quot;Title&quot;/&gt;_x000d__x000a__x0009__x0009__x0009_&lt;Text StringText=&quot;Crit Rev Oncol Hemat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69&quot; StringGroup=&quot;Vol&quot;/&gt;_x000d__x000a__x0009__x0009__x0009_&lt;Text StringText=&quot;: &quot; StringGroup=&quot;PageNum&quot;/&gt;_x000d__x000a__x0009__x0009__x0009_&lt;Text StringText=&quot;103569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87" w:val="&lt;KyMRNote dbid=&quot;{971FC5E6-ABE1-42D2-B79F-55FA9461F6F6}&quot; recid=&quot;287&quot;&gt;&lt;Data&gt;&lt;Field id=&quot;AccessNum&quot;&gt;34814874&lt;/Field&gt;&lt;Field id=&quot;Author&quot; FirstData=&quot;1&quot; FirstStyle=&quot;393216&quot; OtherStyle=&quot;0&quot;&gt;Xin Y;Shen G;Zheng Y;Guan Y;Huo X;Li J;Ren D;Zhao F;Liu Z;Li Z;Zhao J&lt;/Field&gt;&lt;Field id=&quot;AuthorTrans&quot;&gt;&lt;/Field&gt;&lt;Field id=&quot;DOI&quot;&gt;10.1186/s12885-021-08997-w&lt;/Field&gt;&lt;Field id=&quot;Editor&quot;&gt;&lt;/Field&gt;&lt;Field id=&quot;FmtTitle&quot;&gt;&lt;/Field&gt;&lt;Field id=&quot;Issue&quot;&gt;1&lt;/Field&gt;&lt;Field id=&quot;LIID&quot;&gt;287&lt;/Field&gt;&lt;Field id=&quot;Magazine&quot;&gt;BMC cancer&lt;/Field&gt;&lt;Field id=&quot;MagazineAB&quot;&gt;BMC Cancer&lt;/Field&gt;&lt;Field id=&quot;MagazineTrans&quot;&gt;&lt;/Field&gt;&lt;Field id=&quot;PageNum&quot;&gt;1261&lt;/Field&gt;&lt;Field id=&quot;PubDate&quot;&gt;Nov 23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Immune checkpoint inhibitors plus neoadjuvant chemotherapy in early triple-negative breast cancer: a systematic review and meta-analysis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Xin,Y;Shen,G;Zheng,Y;&lt;/Field&gt;&lt;/Data&gt;&lt;Ref&gt;&lt;Display&gt;&lt;Text StringText=&quot;「RefIndex」&quot; StringTextOri=&quot;「RefIndex」&quot; SuperScript=&quot;true&quot;/&gt;&lt;/Display&gt;&lt;/Ref&gt;&lt;Doc&gt;&lt;Display&gt;&lt;Text StringText=&quot;Xin Y, Shen G, Zheng Y, et al.&quot; StringGroup=&quot;Author&quot;/&gt;_x000d__x000a__x0009__x0009__x0009_&lt;Text StringText=&quot; &quot; StringGroup=&quot;Author&quot;/&gt;_x000d__x000a__x0009__x0009__x0009_&lt;Text StringText=&quot;Immune checkpoint inhibitors plus neoadjuvant chemotherapy in early triple-negative breast cancer: a systematic review and meta-analysis&quot; StringGroup=&quot;Title&quot;/&gt;_x000d__x000a__x0009__x0009__x0009_&lt;Text StringText=&quot;. &quot; StringGroup=&quot;Title&quot;/&gt;_x000d__x000a__x0009__x0009__x0009_&lt;Text StringText=&quot;BMC Cancer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2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261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88" w:val="&lt;KyMRNote dbid=&quot;{971FC5E6-ABE1-42D2-B79F-55FA9461F6F6}&quot; recid=&quot;288&quot;&gt;&lt;Data&gt;&lt;Field id=&quot;AccessNum&quot;&gt;32278621&lt;/Field&gt;&lt;Field id=&quot;Author&quot; FirstData=&quot;1&quot; FirstStyle=&quot;589824&quot; OtherStyle=&quot;0&quot;&gt;Schmid P;Salgado R;Park YH;Muñoz-Couselo E;Kim SB;Sohn J;Im SA;Foukakis T;Kuemmel S;Dent R;Yin L;Wang A;Tryfonidis K;Karantza V;Cortés J;Loi S;&lt;/Field&gt;&lt;Field id=&quot;AuthorTrans&quot;&gt;&lt;/Field&gt;&lt;Field id=&quot;DOI&quot;&gt;10.1016/j.annonc.2020.01.072&lt;/Field&gt;&lt;Field id=&quot;Editor&quot;&gt;&lt;/Field&gt;&lt;Field id=&quot;FmtTitle&quot;&gt;&lt;/Field&gt;&lt;Field id=&quot;Issue&quot;&gt;5&lt;/Field&gt;&lt;Field id=&quot;LIID&quot;&gt;288&lt;/Field&gt;&lt;Field id=&quot;Magazine&quot;&gt;Annals of oncology : official journal of the European Society for Medical Oncology&lt;/Field&gt;&lt;Field id=&quot;MagazineAB&quot;&gt;Ann Oncol&lt;/Field&gt;&lt;Field id=&quot;MagazineTrans&quot;&gt;&lt;/Field&gt;&lt;Field id=&quot;PageNum&quot;&gt;569-581&lt;/Field&gt;&lt;Field id=&quot;PubDate&quot;&gt;May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Pembrolizumab plus chemotherapy as neoadjuvant treatment of high-risk, early-stage triple-negative breast cancer: results from the phase 1b open-label, multicohort KEYNOTE-173 study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Schmid,P;Salgado,R;Park,YH;&lt;/Field&gt;&lt;/Data&gt;&lt;Ref&gt;&lt;Display&gt;&lt;Text StringText=&quot;「RefIndex」&quot; StringTextOri=&quot;「RefIndex」&quot; SuperScript=&quot;true&quot;/&gt;&lt;/Display&gt;&lt;/Ref&gt;&lt;Doc&gt;&lt;Display&gt;&lt;Text StringText=&quot;Schmid P, Salgado R, Park YH, et al.&quot; StringGroup=&quot;Author&quot;/&gt;_x000d__x000a__x0009__x0009__x0009_&lt;Text StringText=&quot; &quot; StringGroup=&quot;Author&quot;/&gt;_x000d__x000a__x0009__x0009__x0009_&lt;Text StringText=&quot;Pembrolizumab plus chemotherapy as neoadjuvant treatment of high-risk, early-stage triple-negative breast cancer: results from the phase 1b open-label, multicohort KEYNOTE-173 study&quot; StringGroup=&quot;Title&quot;/&gt;_x000d__x000a__x0009__x0009__x0009_&lt;Text StringText=&quot;. &quot; StringGroup=&quot;Title&quot;/&gt;_x000d__x000a__x0009__x0009__x0009_&lt;Text StringText=&quot;Ann Onc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69-581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89" w:val="&lt;KyMRNote dbid=&quot;{971FC5E6-ABE1-42D2-B79F-55FA9461F6F6}&quot; recid=&quot;289&quot;&gt;&lt;Data&gt;&lt;Field id=&quot;AccessNum&quot;&gt;30608567&lt;/Field&gt;&lt;Field id=&quot;Author&quot; FirstData=&quot;1&quot; FirstStyle=&quot;786432&quot; OtherStyle=&quot;0&quot;&gt;Heinhuis KM;Ros W;Kok M;Steeghs N;Beijnen JH;Schellens JHM;&lt;/Field&gt;&lt;Field id=&quot;AuthorTrans&quot;&gt;&lt;/Field&gt;&lt;Field id=&quot;DOI&quot;&gt;10.1093/annonc/mdy551&lt;/Field&gt;&lt;Field id=&quot;Editor&quot;&gt;&lt;/Field&gt;&lt;Field id=&quot;FmtTitle&quot;&gt;&lt;/Field&gt;&lt;Field id=&quot;Issue&quot;&gt;2&lt;/Field&gt;&lt;Field id=&quot;LIID&quot;&gt;289&lt;/Field&gt;&lt;Field id=&quot;Magazine&quot;&gt;Annals of oncology : official journal of the European Society for Medical Oncology&lt;/Field&gt;&lt;Field id=&quot;MagazineAB&quot;&gt;Ann Oncol&lt;/Field&gt;&lt;Field id=&quot;MagazineTrans&quot;&gt;&lt;/Field&gt;&lt;Field id=&quot;PageNum&quot;&gt;219-235&lt;/Field&gt;&lt;Field id=&quot;PubDate&quot;&gt;Feb 1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Enhancing antitumor response by combining immune checkpoint inhibitors with chemotherapy in solid tumors.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Heinhuis,KM;Ros,W;Kok,M;Steeghs,N;Beijnen,JH;Schellens,J;&lt;/Field&gt;&lt;/Data&gt;&lt;Ref&gt;&lt;Display&gt;&lt;Text StringText=&quot;「RefIndex」&quot; StringTextOri=&quot;「RefIndex」&quot; SuperScript=&quot;true&quot;/&gt;&lt;/Display&gt;&lt;/Ref&gt;&lt;Doc&gt;&lt;Display&gt;&lt;Text StringText=&quot;Heinhuis KM, Ros W, Kok M, Steeghs N, Beijnen JH, Schellens J&quot; StringGroup=&quot;Author&quot;/&gt;_x000d__x000a__x0009__x0009__x0009_&lt;Text StringText=&quot;. &quot; StringGroup=&quot;Author&quot;/&gt;_x000d__x000a__x0009__x0009__x0009_&lt;Text StringText=&quot;Enhancing antitumor response by combining immune checkpoint inhibitors with chemotherapy in solid tumors&quot; StringGroup=&quot;Title&quot;/&gt;_x000d__x000a__x0009__x0009__x0009_&lt;Text StringText=&quot;. &quot; StringGroup=&quot;Title&quot;/&gt;_x000d__x000a__x0009__x0009__x0009_&lt;Text StringText=&quot;Ann Onc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3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19-235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90" w:val="&lt;KyMRNote dbid=&quot;{971FC5E6-ABE1-42D2-B79F-55FA9461F6F6}&quot; recid=&quot;290&quot;&gt;&lt;Data&gt;&lt;Field id=&quot;AccessNum&quot;&gt;31585395&lt;/Field&gt;&lt;Field id=&quot;Author&quot; FirstData=&quot;1&quot; FirstStyle=&quot;720896&quot; OtherStyle=&quot;0&quot;&gt;Leonetti A;Wever B;Mazzaschi G;Assaraf YG;Rolfo C;Quaini F;Tiseo M;Giovannetti E;&lt;/Field&gt;&lt;Field id=&quot;AuthorTrans&quot;&gt;&lt;/Field&gt;&lt;Field id=&quot;DOI&quot;&gt;10.1016/j.drup.2019.100644&lt;/Field&gt;&lt;Field id=&quot;Editor&quot;&gt;&lt;/Field&gt;&lt;Field id=&quot;FmtTitle&quot;&gt;&lt;/Field&gt;&lt;Field id=&quot;Issue&quot;&gt;&lt;/Field&gt;&lt;Field id=&quot;LIID&quot;&gt;290&lt;/Field&gt;&lt;Field id=&quot;Magazine&quot;&gt;Drug resistance updates : reviews and commentaries in antimicrobial and anticancer chemotherapy&lt;/Field&gt;&lt;Field id=&quot;MagazineAB&quot;&gt;Drug Resist Updat&lt;/Field&gt;&lt;Field id=&quot;MagazineTrans&quot;&gt;&lt;/Field&gt;&lt;Field id=&quot;PageNum&quot;&gt;100644&lt;/Field&gt;&lt;Field id=&quot;PubDate&quot;&gt;Sep&lt;/Field&gt;&lt;Field id=&quot;PubPlace&quot;&gt;Scot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Molecular basis and rationale for combining immune checkpoint inhibitors with chemotherapy in non-small cell lung cancer.&lt;/Field&gt;&lt;Field id=&quot;Translator&quot;&gt;&lt;/Field&gt;&lt;Field id=&quot;Type&quot;&gt;{041D4F77-279E-4405-0002-4388361B9CFF}&lt;/Field&gt;&lt;Field id=&quot;Version&quot;&gt;&lt;/Field&gt;&lt;Field id=&quot;Vol&quot;&gt;46&lt;/Field&gt;&lt;Field id=&quot;Author2&quot;&gt;Leonetti,A;Wever,B;Mazzaschi,G;&lt;/Field&gt;&lt;/Data&gt;&lt;Ref&gt;&lt;Display&gt;&lt;Text StringText=&quot;「RefIndex」&quot; StringTextOri=&quot;「RefIndex」&quot; SuperScript=&quot;true&quot;/&gt;&lt;/Display&gt;&lt;/Ref&gt;&lt;Doc&gt;&lt;Display&gt;&lt;Text StringText=&quot;Leonetti A, Wever B, Mazzaschi G, et al.&quot; StringGroup=&quot;Author&quot;/&gt;_x000d__x000a__x0009__x0009__x0009_&lt;Text StringText=&quot; &quot; StringGroup=&quot;Author&quot;/&gt;_x000d__x000a__x0009__x0009__x0009_&lt;Text StringText=&quot;Molecular basis and rationale for combining immune checkpoint inhibitors with chemotherapy in non-small cell lung cancer&quot; StringGroup=&quot;Title&quot;/&gt;_x000d__x000a__x0009__x0009__x0009_&lt;Text StringText=&quot;. &quot; StringGroup=&quot;Title&quot;/&gt;_x000d__x000a__x0009__x0009__x0009_&lt;Text StringText=&quot;Drug Resist Updat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46&quot; StringGroup=&quot;Vol&quot;/&gt;_x000d__x000a__x0009__x0009__x0009_&lt;Text StringText=&quot;: &quot; StringGroup=&quot;PageNum&quot;/&gt;_x000d__x000a__x0009__x0009__x0009_&lt;Text StringText=&quot;100644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91" w:val="&lt;KyMRNote dbid=&quot;{971FC5E6-ABE1-42D2-B79F-55FA9461F6F6}&quot; recid=&quot;291&quot;&gt;&lt;Data&gt;&lt;Field id=&quot;AccessNum&quot;&gt;34937730&lt;/Field&gt;&lt;Field id=&quot;Author&quot; FirstData=&quot;1&quot; FirstStyle=&quot;655360&quot; OtherStyle=&quot;0&quot;&gt;Budimir N;Thomas GD;Dolina JS;Salek-Ardakani S;&lt;/Field&gt;&lt;Field id=&quot;AuthorTrans&quot;&gt;&lt;/Field&gt;&lt;Field id=&quot;DOI&quot;&gt;10.1158/2326-6066.CIR-21-0515&lt;/Field&gt;&lt;Field id=&quot;Editor&quot;&gt;&lt;/Field&gt;&lt;Field id=&quot;FmtTitle&quot;&gt;&lt;/Field&gt;&lt;Field id=&quot;Issue&quot;&gt;&lt;/Field&gt;&lt;Field id=&quot;LIID&quot;&gt;291&lt;/Field&gt;&lt;Field id=&quot;Magazine&quot;&gt;Cancer immunology research&lt;/Field&gt;&lt;Field id=&quot;MagazineAB&quot;&gt;Cancer Immunol Res&lt;/Field&gt;&lt;Field id=&quot;MagazineTrans&quot;&gt;&lt;/Field&gt;&lt;Field id=&quot;PageNum&quot;&gt;&lt;/Field&gt;&lt;Field id=&quot;PubDate&quot;&gt;Dec 22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Reversing T-cell Exhaustion in Cancer: Lessons Learned from PD-1/PD-L1 Immune Checkpoint Blockade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Budimir,N;Thomas,GD;Dolina,JS;Salek-Ardakani,S;&lt;/Field&gt;&lt;/Data&gt;&lt;Ref&gt;&lt;Display&gt;&lt;Text StringText=&quot;「RefIndex」&quot; StringTextOri=&quot;「RefIndex」&quot; SuperScript=&quot;true&quot;/&gt;&lt;/Display&gt;&lt;/Ref&gt;&lt;Doc&gt;&lt;Display&gt;&lt;Text StringText=&quot;Budimir N, Thomas GD, Dolina JS, Salek-Ardakani S&quot; StringGroup=&quot;Author&quot;/&gt;_x000d__x000a__x0009__x0009__x0009_&lt;Text StringText=&quot;. &quot; StringGroup=&quot;Author&quot;/&gt;_x000d__x000a__x0009__x0009__x0009_&lt;Text StringText=&quot;Reversing T-cell Exhaustion in Cancer: Lessons Learned from PD-1/PD-L1 Immune Checkpoint Blockade&quot; StringGroup=&quot;Title&quot;/&gt;_x000d__x000a__x0009__x0009__x0009_&lt;Text StringText=&quot;. &quot; StringGroup=&quot;Title&quot;/&gt;_x000d__x000a__x0009__x0009__x0009_&lt;Text StringText=&quot;Cancer Immunol Res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 &quot; StringGroup=&quot;PubYear&quot;/&gt;_x000d__x000a__x0009__x0009__x0009_&lt;Text StringText=&quot;.&quot; StringGroup=&quot;none&quot;/&gt;_x000d__x000a__x0009__x0009_&lt;/Display&gt;&lt;/Doc&gt;&lt;/KyMRNote&gt;"/>
    <w:docVar w:name="KY.MR.DATA{971FC5E6-ABE1-42D2-B79F-55FA9461F6F6}292" w:val="&lt;KyMRNote dbid=&quot;{971FC5E6-ABE1-42D2-B79F-55FA9461F6F6}&quot; recid=&quot;292&quot;&gt;&lt;Data&gt;&lt;Field id=&quot;AccessNum&quot;&gt;32386568&lt;/Field&gt;&lt;Field id=&quot;Author&quot; FirstData=&quot;1&quot; FirstStyle=&quot;458752&quot; OtherStyle=&quot;0&quot;&gt;Shu CA;Gainor JF;Awad MM;Chiuzan C;Grigg CM;Pabani A;Garofano RF;Stoopler MB;Cheng SK;White A;Lanuti M;D&amp;amp;#39;Ovidio F;Bacchetta M;Sonett JR;Saqi A;Rizvi NA;&lt;/Field&gt;&lt;Field id=&quot;AuthorTrans&quot;&gt;&lt;/Field&gt;&lt;Field id=&quot;DOI&quot;&gt;10.1016/S1470-2045(20)30140-6&lt;/Field&gt;&lt;Field id=&quot;Editor&quot;&gt;&lt;/Field&gt;&lt;Field id=&quot;FmtTitle&quot;&gt;&lt;/Field&gt;&lt;Field id=&quot;Issue&quot;&gt;6&lt;/Field&gt;&lt;Field id=&quot;LIID&quot;&gt;292&lt;/Field&gt;&lt;Field id=&quot;Magazine&quot;&gt;The Lancet. Oncology&lt;/Field&gt;&lt;Field id=&quot;MagazineAB&quot;&gt;Lancet Oncol&lt;/Field&gt;&lt;Field id=&quot;MagazineTrans&quot;&gt;&lt;/Field&gt;&lt;Field id=&quot;PageNum&quot;&gt;786-795&lt;/Field&gt;&lt;Field id=&quot;PubDate&quot;&gt;Jun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Neoadjuvant atezolizumab and chemotherapy in patients with resectable non-small-cell lung cancer: an open-label, multicentre, single-arm, phase 2 trial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Shu,CA;Gainor,JF;Awad,MM;&lt;/Field&gt;&lt;/Data&gt;&lt;Ref&gt;&lt;Display&gt;&lt;Text StringText=&quot;「RefIndex」&quot; StringTextOri=&quot;「RefIndex」&quot; SuperScript=&quot;true&quot;/&gt;&lt;/Display&gt;&lt;/Ref&gt;&lt;Doc&gt;&lt;Display&gt;&lt;Text StringText=&quot;Shu CA, Gainor JF, Awad MM, et al.&quot; StringGroup=&quot;Author&quot;/&gt;_x000d__x000a__x0009__x0009__x0009_&lt;Text StringText=&quot; &quot; StringGroup=&quot;Author&quot;/&gt;_x000d__x000a__x0009__x0009__x0009_&lt;Text StringText=&quot;Neoadjuvant atezolizumab and chemotherapy in patients with resectable non-small-cell lung cancer: an open-label, multicentre, single-arm, phase 2 trial&quot; StringGroup=&quot;Title&quot;/&gt;_x000d__x000a__x0009__x0009__x0009_&lt;Text StringText=&quot;. &quot; StringGroup=&quot;Title&quot;/&gt;_x000d__x000a__x0009__x0009__x0009_&lt;Text StringText=&quot;Lancet Onc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1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86-795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93" w:val="&lt;KyMRNote dbid=&quot;{971FC5E6-ABE1-42D2-B79F-55FA9461F6F6}&quot; recid=&quot;293&quot;&gt;&lt;Data&gt;&lt;Field id=&quot;AccessNum&quot;&gt;31122901&lt;/Field&gt;&lt;Field id=&quot;Author&quot; FirstData=&quot;1&quot; FirstStyle=&quot;458752&quot; OtherStyle=&quot;0&quot;&gt;West H;McCleod M;Hussein M;Morabito A;Rittmeyer A;Conter HJ;Kopp HG;Daniel D;McCune S;Mekhail T;Zer A;Reinmuth N;Sadiq A;Sandler A;Lin W;Ochi Lohmann T;Archer V;Wang L;Kowanetz M;Cappuzzo F;&lt;/Field&gt;&lt;Field id=&quot;AuthorTrans&quot;&gt;&lt;/Field&gt;&lt;Field id=&quot;DOI&quot;&gt;10.1016/S1470-2045(19)30167-6&lt;/Field&gt;&lt;Field id=&quot;Editor&quot;&gt;&lt;/Field&gt;&lt;Field id=&quot;FmtTitle&quot;&gt;&lt;/Field&gt;&lt;Field id=&quot;Issue&quot;&gt;7&lt;/Field&gt;&lt;Field id=&quot;LIID&quot;&gt;293&lt;/Field&gt;&lt;Field id=&quot;Magazine&quot;&gt;The Lancet. Oncology&lt;/Field&gt;&lt;Field id=&quot;MagazineAB&quot;&gt;Lancet Oncol&lt;/Field&gt;&lt;Field id=&quot;MagazineTrans&quot;&gt;&lt;/Field&gt;&lt;Field id=&quot;PageNum&quot;&gt;924-937&lt;/Field&gt;&lt;Field id=&quot;PubDate&quot;&gt;Jul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Atezolizumab in combination with carboplatin plus nab-paclitaxel chemotherapy compared with chemotherapy alone as first-line treatment for metastatic non-squamous non-small-cell lung cancer (IMpower130): a multicentre, randomised, open-label, phase 3 trial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West,H;McCleod,M;Hussein,M;&lt;/Field&gt;&lt;/Data&gt;&lt;Ref&gt;&lt;Display&gt;&lt;Text StringText=&quot;「RefIndex」&quot; StringTextOri=&quot;「RefIndex」&quot; SuperScript=&quot;true&quot;/&gt;&lt;/Display&gt;&lt;/Ref&gt;&lt;Doc&gt;&lt;Display&gt;&lt;Text StringText=&quot;West H, McCleod M, Hussein M, et al.&quot; StringGroup=&quot;Author&quot;/&gt;_x000d__x000a__x0009__x0009__x0009_&lt;Text StringText=&quot; &quot; StringGroup=&quot;Author&quot;/&gt;_x000d__x000a__x0009__x0009__x0009_&lt;Text StringText=&quot;Atezolizumab in combination with carboplatin plus nab-paclitaxel chemotherapy compared with chemotherapy alone as first-line treatment for metastatic non-squamous non-small-cell lung cancer (IMpower130): a multicentre, randomised, open-label, phase 3 trial&quot; StringGroup=&quot;Title&quot;/&gt;_x000d__x000a__x0009__x0009__x0009_&lt;Text StringText=&quot;. &quot; StringGroup=&quot;Title&quot;/&gt;_x000d__x000a__x0009__x0009__x0009_&lt;Text StringText=&quot;Lancet Onc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20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24-937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94" w:val="&lt;KyMRNote dbid=&quot;{971FC5E6-ABE1-42D2-B79F-55FA9461F6F6}&quot; recid=&quot;294&quot;&gt;&lt;Data&gt;&lt;Field id=&quot;AccessNum&quot;&gt;29658856&lt;/Field&gt;&lt;Field id=&quot;Author&quot; FirstData=&quot;1&quot; FirstStyle=&quot;589824&quot; OtherStyle=&quot;0&quot;&gt;Gandhi L;Rodríguez-Abreu D;Gadgeel S;Esteban E;Felip E;De Angelis F;Domine M;Clingan P;Hochmair MJ;Powell SF;Cheng SY;Bischoff HG;Peled N;Grossi F;Jennens RR;Reck M;Hui R;Garon EB;Boyer M;Rubio-Viqueira B;Novello S;Kurata T;Gray JE;Vida J;Wei Z;Yang J;Raftopoulos H;Pietanza MC;Garassino MC;&lt;/Field&gt;&lt;Field id=&quot;AuthorTrans&quot;&gt;&lt;/Field&gt;&lt;Field id=&quot;DOI&quot;&gt;10.1056/NEJMoa1801005&lt;/Field&gt;&lt;Field id=&quot;Editor&quot;&gt;&lt;/Field&gt;&lt;Field id=&quot;FmtTitle&quot;&gt;&lt;/Field&gt;&lt;Field id=&quot;Issue&quot;&gt;22&lt;/Field&gt;&lt;Field id=&quot;LIID&quot;&gt;294&lt;/Field&gt;&lt;Field id=&quot;Magazine&quot;&gt;The New England journal of medicine&lt;/Field&gt;&lt;Field id=&quot;MagazineAB&quot;&gt;N Engl J Med&lt;/Field&gt;&lt;Field id=&quot;MagazineTrans&quot;&gt;&lt;/Field&gt;&lt;Field id=&quot;PageNum&quot;&gt;2078-2092&lt;/Field&gt;&lt;Field id=&quot;PubDate&quot;&gt;May 31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embrolizumab plus Chemotherapy in Metastatic Non-Small-Cell Lung Cancer.&lt;/Field&gt;&lt;Field id=&quot;Translator&quot;&gt;&lt;/Field&gt;&lt;Field id=&quot;Type&quot;&gt;{041D4F77-279E-4405-0002-4388361B9CFF}&lt;/Field&gt;&lt;Field id=&quot;Version&quot;&gt;&lt;/Field&gt;&lt;Field id=&quot;Vol&quot;&gt;378&lt;/Field&gt;&lt;Field id=&quot;Author2&quot;&gt;Gandhi,L;Rodríguez-Abreu,D;Gadgeel,S;&lt;/Field&gt;&lt;/Data&gt;&lt;Ref&gt;&lt;Display&gt;&lt;Text StringText=&quot;「RefIndex」&quot; StringTextOri=&quot;「RefIndex」&quot; SuperScript=&quot;true&quot;/&gt;&lt;/Display&gt;&lt;/Ref&gt;&lt;Doc&gt;&lt;Display&gt;&lt;Text StringText=&quot;Gandhi L, Rodríguez-Abreu D, Gadgeel S, et al.&quot; StringGroup=&quot;Author&quot;/&gt;_x000d__x000a__x0009__x0009__x0009_&lt;Text StringText=&quot; &quot; StringGroup=&quot;Author&quot;/&gt;_x000d__x000a__x0009__x0009__x0009_&lt;Text StringText=&quot;Pembrolizumab plus Chemotherapy in Metastatic Non-Small-Cell Lung Cancer&quot; StringGroup=&quot;Title&quot;/&gt;_x000d__x000a__x0009__x0009__x0009_&lt;Text StringText=&quot;. &quot; StringGroup=&quot;Title&quot;/&gt;_x000d__x000a__x0009__x0009__x0009_&lt;Text StringText=&quot;N Engl J Med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378&quot; StringGroup=&quot;Vol&quot;/&gt;_x000d__x000a__x0009__x0009__x0009_&lt;Text StringText=&quot;(&quot; StringGroup=&quot;Issue&quot;/&gt;_x000d__x000a__x0009__x0009__x0009_&lt;Text StringText=&quot;2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078-2092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95" w:val="&lt;KyMRNote dbid=&quot;{971FC5E6-ABE1-42D2-B79F-55FA9461F6F6}&quot; recid=&quot;295&quot;&gt;&lt;Data&gt;&lt;Field id=&quot;AccessNum&quot;&gt;31391323&lt;/Field&gt;&lt;Field id=&quot;Author&quot; FirstData=&quot;1&quot; FirstStyle=&quot;786432&quot; OtherStyle=&quot;0&quot;&gt;McDonald BR;Contente-Cuomo T;Sammut SJ;Odenheimer-Bergman A;Ernst B;Perdigones N;Chin SF;Farooq M;Mejia R;Cronin PA;Anderson KS;Kosiorek HE;Northfelt DW;McCullough AE;Patel BK;Weitzel JN;Slavin TP;Caldas C;Pockaj BA;Murtaza M;&lt;/Field&gt;&lt;Field id=&quot;AuthorTrans&quot;&gt;&lt;/Field&gt;&lt;Field id=&quot;DOI&quot;&gt;10.1126/scitranslmed.aax7392&lt;/Field&gt;&lt;Field id=&quot;Editor&quot;&gt;&lt;/Field&gt;&lt;Field id=&quot;FmtTitle&quot;&gt;&lt;/Field&gt;&lt;Field id=&quot;Issue&quot;&gt;504&lt;/Field&gt;&lt;Field id=&quot;LIID&quot;&gt;295&lt;/Field&gt;&lt;Field id=&quot;Magazine&quot;&gt;Science translational medicine&lt;/Field&gt;&lt;Field id=&quot;MagazineAB&quot;&gt;Sci Transl Med&lt;/Field&gt;&lt;Field id=&quot;MagazineTrans&quot;&gt;&lt;/Field&gt;&lt;Field id=&quot;PageNum&quot;&gt;&lt;/Field&gt;&lt;Field id=&quot;PubDate&quot;&gt;Aug 7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ersonalized circulating tumor DNA analysis to detect residual disease after neoadjuvant therapy in breast cancer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McDonald,BR;Contente-Cuomo,T;Sammut,SJ;&lt;/Field&gt;&lt;/Data&gt;&lt;Ref&gt;&lt;Display&gt;&lt;Text StringText=&quot;「RefIndex」&quot; StringTextOri=&quot;「RefIndex」&quot; SuperScript=&quot;true&quot;/&gt;&lt;/Display&gt;&lt;/Ref&gt;&lt;Doc&gt;&lt;Display&gt;&lt;Text StringText=&quot;McDonald BR, Contente-Cuomo T, Sammut SJ, et al.&quot; StringGroup=&quot;Author&quot;/&gt;_x000d__x000a__x0009__x0009__x0009_&lt;Text StringText=&quot; &quot; StringGroup=&quot;Author&quot;/&gt;_x000d__x000a__x0009__x0009__x0009_&lt;Text StringText=&quot;Personalized circulating tumor DNA analysis to detect residual disease after neoadjuvant therapy in breast cancer&quot; StringGroup=&quot;Title&quot;/&gt;_x000d__x000a__x0009__x0009__x0009_&lt;Text StringText=&quot;. &quot; StringGroup=&quot;Title&quot;/&gt;_x000d__x000a__x0009__x0009__x0009_&lt;Text StringText=&quot;Sci Transl Med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504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71FC5E6-ABE1-42D2-B79F-55FA9461F6F6}296" w:val="&lt;KyMRNote dbid=&quot;{971FC5E6-ABE1-42D2-B79F-55FA9461F6F6}&quot; recid=&quot;296&quot;&gt;&lt;Data&gt;&lt;Field id=&quot;AccessNum&quot;&gt;30197262&lt;/Field&gt;&lt;Field id=&quot;Author&quot; FirstData=&quot;1&quot; FirstStyle=&quot;524288&quot; OtherStyle=&quot;0&quot;&gt;Zaric B;Brcic L;Buder A;Brandstetter A;Buresch JO;Traint S;Kovacevic T;Stojsic V;Perin B;Pirker R;Filipits M;&lt;/Field&gt;&lt;Field id=&quot;AuthorTrans&quot;&gt;&lt;/Field&gt;&lt;Field id=&quot;DOI&quot;&gt;10.1016/j.cllc.2018.08.014&lt;/Field&gt;&lt;Field id=&quot;Editor&quot;&gt;&lt;/Field&gt;&lt;Field id=&quot;FmtTitle&quot;&gt;&lt;/Field&gt;&lt;Field id=&quot;Issue&quot;&gt;6&lt;/Field&gt;&lt;Field id=&quot;LIID&quot;&gt;296&lt;/Field&gt;&lt;Field id=&quot;Magazine&quot;&gt;Clinical lung cancer&lt;/Field&gt;&lt;Field id=&quot;MagazineAB&quot;&gt;Clin Lung Cancer&lt;/Field&gt;&lt;Field id=&quot;MagazineTrans&quot;&gt;&lt;/Field&gt;&lt;Field id=&quot;PageNum&quot;&gt;e957-e963&lt;/Field&gt;&lt;Field id=&quot;PubDate&quot;&gt;Nov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D-1 and PD-L1 Protein Expression Predict Survival in Completely Resected Lung Adenocarcinoma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Zaric,B;Brcic,L;Buder,A;&lt;/Field&gt;&lt;/Data&gt;&lt;Ref&gt;&lt;Display&gt;&lt;Text StringText=&quot;「RefIndex」&quot; StringTextOri=&quot;「RefIndex」&quot; SuperScript=&quot;true&quot;/&gt;&lt;/Display&gt;&lt;/Ref&gt;&lt;Doc&gt;&lt;Display&gt;&lt;Text StringText=&quot;Zaric B, Brcic L, Buder A, et al.&quot; StringGroup=&quot;Author&quot;/&gt;_x000d__x000a__x0009__x0009__x0009_&lt;Text StringText=&quot; &quot; StringGroup=&quot;Author&quot;/&gt;_x000d__x000a__x0009__x0009__x0009_&lt;Text StringText=&quot;PD-1 and PD-L1 Protein Expression Predict Survival in Completely Resected Lung Adenocarcinoma&quot; StringGroup=&quot;Title&quot;/&gt;_x000d__x000a__x0009__x0009__x0009_&lt;Text StringText=&quot;. &quot; StringGroup=&quot;Title&quot;/&gt;_x000d__x000a__x0009__x0009__x0009_&lt;Text StringText=&quot;Clin Lung Cancer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19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957-e963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97" w:val="&lt;KyMRNote dbid=&quot;{971FC5E6-ABE1-42D2-B79F-55FA9461F6F6}&quot; recid=&quot;297&quot;&gt;&lt;Data&gt;&lt;Field id=&quot;AccessNum&quot;&gt;28278517&lt;/Field&gt;&lt;Field id=&quot;Author&quot; FirstData=&quot;1&quot; FirstStyle=&quot;983040&quot; OtherStyle=&quot;0&quot;&gt;Holdenrieder S;Wehnl B;Hettwer K;Simon K;Uhlig S;Dayyani F;&lt;/Field&gt;&lt;Field id=&quot;AuthorTrans&quot;&gt;&lt;/Field&gt;&lt;Field id=&quot;DOI&quot;&gt;10.1038/bjc.2017.45&lt;/Field&gt;&lt;Field id=&quot;Editor&quot;&gt;&lt;/Field&gt;&lt;Field id=&quot;FmtTitle&quot;&gt;&lt;/Field&gt;&lt;Field id=&quot;Issue&quot;&gt;8&lt;/Field&gt;&lt;Field id=&quot;LIID&quot;&gt;297&lt;/Field&gt;&lt;Field id=&quot;Magazine&quot;&gt;British journal of cancer&lt;/Field&gt;&lt;Field id=&quot;MagazineAB&quot;&gt;Br J Cancer&lt;/Field&gt;&lt;Field id=&quot;MagazineTrans&quot;&gt;&lt;/Field&gt;&lt;Field id=&quot;PageNum&quot;&gt;1037-1045&lt;/Field&gt;&lt;Field id=&quot;PubDate&quot;&gt;Apr 11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Carcinoembryonic antigen and cytokeratin-19 fragments for assessment of therapy response in non-small cell lung cancer: a systematic review and meta-analysis.&lt;/Field&gt;&lt;Field id=&quot;Translator&quot;&gt;&lt;/Field&gt;&lt;Field id=&quot;Type&quot;&gt;{041D4F77-279E-4405-0002-4388361B9CFF}&lt;/Field&gt;&lt;Field id=&quot;Version&quot;&gt;&lt;/Field&gt;&lt;Field id=&quot;Vol&quot;&gt;116&lt;/Field&gt;&lt;Field id=&quot;Author2&quot;&gt;Holdenrieder,S;Wehnl,B;Hettwer,K;Simon,K;Uhlig,S;Dayyani,F;&lt;/Field&gt;&lt;/Data&gt;&lt;Ref&gt;&lt;Display&gt;&lt;Text StringText=&quot;「RefIndex」&quot; StringTextOri=&quot;「RefIndex」&quot; SuperScript=&quot;true&quot;/&gt;&lt;/Display&gt;&lt;/Ref&gt;&lt;Doc&gt;&lt;Display&gt;&lt;Text StringText=&quot;Holdenrieder S, Wehnl B, Hettwer K, Simon K, Uhlig S, Dayyani F&quot; StringGroup=&quot;Author&quot;/&gt;_x000d__x000a__x0009__x0009__x0009_&lt;Text StringText=&quot;. &quot; StringGroup=&quot;Author&quot;/&gt;_x000d__x000a__x0009__x0009__x0009_&lt;Text StringText=&quot;Carcinoembryonic antigen and cytokeratin-19 fragments for assessment of therapy response in non-small cell lung cancer: a systematic review and meta-analysis&quot; StringGroup=&quot;Title&quot;/&gt;_x000d__x000a__x0009__x0009__x0009_&lt;Text StringText=&quot;. &quot; StringGroup=&quot;Title&quot;/&gt;_x000d__x000a__x0009__x0009__x0009_&lt;Text StringText=&quot;Br J Cancer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16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37-1045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98" w:val="&lt;KyMRNote dbid=&quot;{971FC5E6-ABE1-42D2-B79F-55FA9461F6F6}&quot; recid=&quot;298&quot;&gt;&lt;Data&gt;&lt;Field id=&quot;AccessNum&quot;&gt;34927917&lt;/Field&gt;&lt;Field id=&quot;Author&quot; FirstData=&quot;1&quot; FirstStyle=&quot;458752&quot; OtherStyle=&quot;0&quot;&gt;Chen Y;Song J;Ruan Q;Zeng X;Wu L;Cai L;Wang X;Yang C;&lt;/Field&gt;&lt;Field id=&quot;AuthorTrans&quot;&gt;&lt;/Field&gt;&lt;Field id=&quot;DOI&quot;&gt;10.1002/smtd.202100111&lt;/Field&gt;&lt;Field id=&quot;Editor&quot;&gt;&lt;/Field&gt;&lt;Field id=&quot;FmtTitle&quot;&gt;&lt;/Field&gt;&lt;Field id=&quot;Issue&quot;&gt;6&lt;/Field&gt;&lt;Field id=&quot;LIID&quot;&gt;298&lt;/Field&gt;&lt;Field id=&quot;Magazine&quot;&gt;Small methods&lt;/Field&gt;&lt;Field id=&quot;MagazineAB&quot;&gt;Small Methods&lt;/Field&gt;&lt;Field id=&quot;MagazineTrans&quot;&gt;&lt;/Field&gt;&lt;Field id=&quot;PageNum&quot;&gt;e2100111&lt;/Field&gt;&lt;Field id=&quot;PubDate&quot;&gt;Jun&lt;/Field&gt;&lt;Field id=&quot;PubPlace&quot;&gt;Germany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Single-Cell Sequencing Methodologies: From Transcriptome to Multi-Dimensional Measurement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Chen,Y;Song,J;Ruan,Q;&lt;/Field&gt;&lt;/Data&gt;&lt;Ref&gt;&lt;Display&gt;&lt;Text StringText=&quot;「RefIndex」&quot; StringTextOri=&quot;「RefIndex」&quot; SuperScript=&quot;true&quot;/&gt;&lt;/Display&gt;&lt;/Ref&gt;&lt;Doc&gt;&lt;Display&gt;&lt;Text StringText=&quot;Chen Y, Song J, Ruan Q, et al.&quot; StringGroup=&quot;Author&quot;/&gt;_x000d__x000a__x0009__x0009__x0009_&lt;Text StringText=&quot; &quot; StringGroup=&quot;Author&quot;/&gt;_x000d__x000a__x0009__x0009__x0009_&lt;Text StringText=&quot;Single-Cell Sequencing Methodologies: From Transcriptome to Multi-Dimensional Measurement&quot; StringGroup=&quot;Title&quot;/&gt;_x000d__x000a__x0009__x0009__x0009_&lt;Text StringText=&quot;. &quot; StringGroup=&quot;Title&quot;/&gt;_x000d__x000a__x0009__x0009__x0009_&lt;Text StringText=&quot;Small Methods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5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2100111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299" w:val="&lt;KyMRNote dbid=&quot;{971FC5E6-ABE1-42D2-B79F-55FA9461F6F6}&quot; recid=&quot;299&quot;&gt;&lt;Data&gt;&lt;Field id=&quot;AccessNum&quot;&gt;29666443&lt;/Field&gt;&lt;Field id=&quot;Author&quot; FirstData=&quot;1&quot; FirstStyle=&quot;917504&quot; OtherStyle=&quot;0&quot;&gt;Pijuan-Sala B;Guibentif C;Göttgens B;&lt;/Field&gt;&lt;Field id=&quot;AuthorTrans&quot;&gt;&lt;/Field&gt;&lt;Field id=&quot;DOI&quot;&gt;10.1038/s41580-018-0002-5&lt;/Field&gt;&lt;Field id=&quot;Editor&quot;&gt;&lt;/Field&gt;&lt;Field id=&quot;FmtTitle&quot;&gt;&lt;/Field&gt;&lt;Field id=&quot;Issue&quot;&gt;6&lt;/Field&gt;&lt;Field id=&quot;LIID&quot;&gt;299&lt;/Field&gt;&lt;Field id=&quot;Magazine&quot;&gt;Nature reviews. Molecular cell biology&lt;/Field&gt;&lt;Field id=&quot;MagazineAB&quot;&gt;Nat Rev Mol Cell Biol&lt;/Field&gt;&lt;Field id=&quot;MagazineTrans&quot;&gt;&lt;/Field&gt;&lt;Field id=&quot;PageNum&quot;&gt;399-412&lt;/Field&gt;&lt;Field id=&quot;PubDate&quot;&gt;Jun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Single-cell transcriptional profiling: a window into embryonic cell-type specification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Pijuan-Sala,B;Guibentif,C;Göttgens,B;&lt;/Field&gt;&lt;/Data&gt;&lt;Ref&gt;&lt;Display&gt;&lt;Text StringText=&quot;「RefIndex」&quot; StringTextOri=&quot;「RefIndex」&quot; SuperScript=&quot;true&quot;/&gt;&lt;/Display&gt;&lt;/Ref&gt;&lt;Doc&gt;&lt;Display&gt;&lt;Text StringText=&quot;Pijuan-Sala B, Guibentif C, Göttgens B&quot; StringGroup=&quot;Author&quot;/&gt;_x000d__x000a__x0009__x0009__x0009_&lt;Text StringText=&quot;. &quot; StringGroup=&quot;Author&quot;/&gt;_x000d__x000a__x0009__x0009__x0009_&lt;Text StringText=&quot;Single-cell transcriptional profiling: a window into embryonic cell-type specification&quot; StringGroup=&quot;Title&quot;/&gt;_x000d__x000a__x0009__x0009__x0009_&lt;Text StringText=&quot;. &quot; StringGroup=&quot;Title&quot;/&gt;_x000d__x000a__x0009__x0009__x0009_&lt;Text StringText=&quot;Nat Rev Mol Cell Biol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19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99-412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00" w:val="&lt;KyMRNote dbid=&quot;{971FC5E6-ABE1-42D2-B79F-55FA9461F6F6}&quot; recid=&quot;300&quot;&gt;&lt;Data&gt;&lt;Field id=&quot;AccessNum&quot;&gt;34924561&lt;/Field&gt;&lt;Field id=&quot;Author&quot; FirstData=&quot;1&quot; FirstStyle=&quot;327680&quot; OtherStyle=&quot;0&quot;&gt;Li W;Li F;Zhang X;Lin H;Xu C;&lt;/Field&gt;&lt;Field id=&quot;AuthorTrans&quot;&gt;&lt;/Field&gt;&lt;Field id=&quot;DOI&quot;&gt;10.1038/s41392-021-00825-8&lt;/Field&gt;&lt;Field id=&quot;Editor&quot;&gt;&lt;/Field&gt;&lt;Field id=&quot;FmtTitle&quot;&gt;&lt;/Field&gt;&lt;Field id=&quot;Issue&quot;&gt;1&lt;/Field&gt;&lt;Field id=&quot;LIID&quot;&gt;300&lt;/Field&gt;&lt;Field id=&quot;Magazine&quot;&gt;Signal transduction and targeted therapy&lt;/Field&gt;&lt;Field id=&quot;MagazineAB&quot;&gt;Signal Transduct Target Ther&lt;/Field&gt;&lt;Field id=&quot;MagazineTrans&quot;&gt;&lt;/Field&gt;&lt;Field id=&quot;PageNum&quot;&gt;422&lt;/Field&gt;&lt;Field id=&quot;PubDate&quot;&gt;Dec 20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Insights into the post-translational modification and its emerging role in shaping the tumor microenvironment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Li,W;Li,F;Zhang,X;Lin,H;Xu,C;&lt;/Field&gt;&lt;/Data&gt;&lt;Ref&gt;&lt;Display&gt;&lt;Text StringText=&quot;「RefIndex」&quot; StringTextOri=&quot;「RefIndex」&quot; SuperScript=&quot;true&quot;/&gt;&lt;/Display&gt;&lt;/Ref&gt;&lt;Doc&gt;&lt;Display&gt;&lt;Text StringText=&quot;Li W, Li F, Zhang X, Lin H, Xu C&quot; StringGroup=&quot;Author&quot;/&gt;_x000d__x000a__x0009__x0009__x0009_&lt;Text StringText=&quot;. &quot; StringGroup=&quot;Author&quot;/&gt;_x000d__x000a__x0009__x0009__x0009_&lt;Text StringText=&quot;Insights into the post-translational modification and its emerging role in shaping the tumor microenvironment&quot; StringGroup=&quot;Title&quot;/&gt;_x000d__x000a__x0009__x0009__x0009_&lt;Text StringText=&quot;. &quot; StringGroup=&quot;Title&quot;/&gt;_x000d__x000a__x0009__x0009__x0009_&lt;Text StringText=&quot;Signal Transduct Target Ther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22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01" w:val="&lt;KyMRNote dbid=&quot;{971FC5E6-ABE1-42D2-B79F-55FA9461F6F6}&quot; recid=&quot;301&quot;&gt;&lt;Data&gt;&lt;Field id=&quot;AccessNum&quot;&gt;34653632&lt;/Field&gt;&lt;Field id=&quot;Author&quot; FirstData=&quot;1&quot; FirstStyle=&quot;720896&quot; OtherStyle=&quot;0&quot;&gt;Federico L;McGrail DJ;Bentebibel SE;Haymaker C;Ravelli A;Forget MA;Karpinets T;Jiang P;Reuben A;Negrao MV;Li J;Khairullah R;Zhang J;Weissferdt A;Vaporciyan AA;Antonoff MB;Walsh G;Lin SY;Futreal A;Wistuba I;Roth J;Byers LA;Gaudreau PO;Uraoka N;Cruz AF;Dejima H;Lazcano RN;Solis LM;Parra ER;Lee JJ;Swisher S;Cascone T;Heymach JV;Zhang J;Sepesi B;Gibbons DL;Bernatchez C;&lt;/Field&gt;&lt;Field id=&quot;AuthorTrans&quot;&gt;&lt;/Field&gt;&lt;Field id=&quot;DOI&quot;&gt;10.1016/j.annonc.2021.09.021&lt;/Field&gt;&lt;Field id=&quot;Editor&quot;&gt;&lt;/Field&gt;&lt;Field id=&quot;FmtTitle&quot;&gt;&lt;/Field&gt;&lt;Field id=&quot;Issue&quot;&gt;1&lt;/Field&gt;&lt;Field id=&quot;LIID&quot;&gt;301&lt;/Field&gt;&lt;Field id=&quot;Magazine&quot;&gt;Annals of oncology : official journal of the European Society for Medical Oncology&lt;/Field&gt;&lt;Field id=&quot;MagazineAB&quot;&gt;Ann Oncol&lt;/Field&gt;&lt;Field id=&quot;MagazineTrans&quot;&gt;&lt;/Field&gt;&lt;Field id=&quot;PageNum&quot;&gt;42-56&lt;/Field&gt;&lt;Field id=&quot;PubDate&quot;&gt;Jan&lt;/Field&gt;&lt;Field id=&quot;PubPlace&quot;&gt;Eng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Distinct tumor-infiltrating lymphocyte landscapes are associated with clinical outcomes in localized non-small-cell lung cancer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Federico,L;McGrail,DJ;Bentebibel,SE;&lt;/Field&gt;&lt;/Data&gt;&lt;Ref&gt;&lt;Display&gt;&lt;Text StringText=&quot;「RefIndex」&quot; StringTextOri=&quot;「RefIndex」&quot; SuperScript=&quot;true&quot;/&gt;&lt;/Display&gt;&lt;/Ref&gt;&lt;Doc&gt;&lt;Display&gt;&lt;Text StringText=&quot;Federico L, McGrail DJ, Bentebibel SE, et al.&quot; StringGroup=&quot;Author&quot;/&gt;_x000d__x000a__x0009__x0009__x0009_&lt;Text StringText=&quot; &quot; StringGroup=&quot;Author&quot;/&gt;_x000d__x000a__x0009__x0009__x0009_&lt;Text StringText=&quot;Distinct tumor-infiltrating lymphocyte landscapes are associated with clinical outcomes in localized non-small-cell lung cancer&quot; StringGroup=&quot;Title&quot;/&gt;_x000d__x000a__x0009__x0009__x0009_&lt;Text StringText=&quot;. &quot; StringGroup=&quot;Title&quot;/&gt;_x000d__x000a__x0009__x0009__x0009_&lt;Text StringText=&quot;Ann Oncol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33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2-56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02" w:val="&lt;KyMRNote dbid=&quot;{971FC5E6-ABE1-42D2-B79F-55FA9461F6F6}&quot; recid=&quot;302&quot;&gt;&lt;Data&gt;&lt;Field id=&quot;AccessNum&quot;&gt;31605439&lt;/Field&gt;&lt;Field id=&quot;Author&quot; FirstData=&quot;1&quot; FirstStyle=&quot;458752&quot; OtherStyle=&quot;0&quot;&gt;Chen L;Cao MF;Zhang X;Dang WQ;Xiao JF;Liu Q;Tan YH;Tan YY;Xu YY;Xu SL;Yao XH;Cui YH;Zhang X;Bian XW;&lt;/Field&gt;&lt;Field id=&quot;AuthorTrans&quot;&gt;&lt;/Field&gt;&lt;Field id=&quot;DOI&quot;&gt;10.1002/cam4.2580&lt;/Field&gt;&lt;Field id=&quot;Editor&quot;&gt;&lt;/Field&gt;&lt;Field id=&quot;FmtTitle&quot;&gt;&lt;/Field&gt;&lt;Field id=&quot;Issue&quot;&gt;17&lt;/Field&gt;&lt;Field id=&quot;LIID&quot;&gt;302&lt;/Field&gt;&lt;Field id=&quot;Magazine&quot;&gt;Cancer medicine&lt;/Field&gt;&lt;Field id=&quot;MagazineAB&quot;&gt;Cancer Med&lt;/Field&gt;&lt;Field id=&quot;MagazineTrans&quot;&gt;&lt;/Field&gt;&lt;Field id=&quot;PageNum&quot;&gt;7207-7218&lt;/Field&gt;&lt;Field id=&quot;PubDate&quot;&gt;Dec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The landscape of immune microenvironment in lung adenocarcinoma and squamous cell carcinoma based on PD-L1 expression and tumor-infiltrating lymphocytes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Chen,L;Cao,MF;Zhang,X;&lt;/Field&gt;&lt;/Data&gt;&lt;Ref&gt;&lt;Display&gt;&lt;Text StringText=&quot;「RefIndex」&quot; StringTextOri=&quot;「RefIndex」&quot; SuperScript=&quot;true&quot;/&gt;&lt;/Display&gt;&lt;/Ref&gt;&lt;Doc&gt;&lt;Display&gt;&lt;Text StringText=&quot;Chen L, Cao MF, Zhang X, et al.&quot; StringGroup=&quot;Author&quot;/&gt;_x000d__x000a__x0009__x0009__x0009_&lt;Text StringText=&quot; &quot; StringGroup=&quot;Author&quot;/&gt;_x000d__x000a__x0009__x0009__x0009_&lt;Text StringText=&quot;The landscape of immune microenvironment in lung adenocarcinoma and squamous cell carcinoma based on PD-L1 expression and tumor-infiltrating lymphocytes&quot; StringGroup=&quot;Title&quot;/&gt;_x000d__x000a__x0009__x0009__x0009_&lt;Text StringText=&quot;. &quot; StringGroup=&quot;Title&quot;/&gt;_x000d__x000a__x0009__x0009__x0009_&lt;Text StringText=&quot;Cancer Med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8&quot; StringGroup=&quot;Vol&quot;/&gt;_x000d__x000a__x0009__x0009__x0009_&lt;Text StringText=&quot;(&quot; StringGroup=&quot;Issue&quot;/&gt;_x000d__x000a__x0009__x0009__x0009_&lt;Text StringText=&quot;1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207-7218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03" w:val="&lt;KyMRNote dbid=&quot;{971FC5E6-ABE1-42D2-B79F-55FA9461F6F6}&quot; recid=&quot;303&quot;&gt;&lt;Data&gt;&lt;Field id=&quot;AccessNum&quot;&gt;28475900&lt;/Field&gt;&lt;Field id=&quot;Author&quot; FirstData=&quot;1&quot; FirstStyle=&quot;524288&quot; OtherStyle=&quot;0&quot;&gt;Lavin Y;Kobayashi S;Leader A;Amir ED;Elefant N;Bigenwald C;Remark R;Sweeney R;Becker CD;Levine JH;Meinhof K;Chow A;Kim-Shulze S;Wolf A;Medaglia C;Li H;Rytlewski JA;Emerson RO;Solovyov A;Greenbaum BD;Sanders C;Vignali M;Beasley MB;Flores R;Gnjatic S;Pe&amp;amp;#39;er D;Rahman A;Amit I;Merad M;&lt;/Field&gt;&lt;Field id=&quot;AuthorTrans&quot;&gt;&lt;/Field&gt;&lt;Field id=&quot;DOI&quot;&gt;10.1016/j.cell.2017.04.014&lt;/Field&gt;&lt;Field id=&quot;Editor&quot;&gt;&lt;/Field&gt;&lt;Field id=&quot;FmtTitle&quot;&gt;&lt;/Field&gt;&lt;Field id=&quot;Issue&quot;&gt;4&lt;/Field&gt;&lt;Field id=&quot;LIID&quot;&gt;303&lt;/Field&gt;&lt;Field id=&quot;Magazine&quot;&gt;Cell&lt;/Field&gt;&lt;Field id=&quot;MagazineAB&quot;&gt;Cell&lt;/Field&gt;&lt;Field id=&quot;MagazineTrans&quot;&gt;&lt;/Field&gt;&lt;Field id=&quot;PageNum&quot;&gt;750-765.e17&lt;/Field&gt;&lt;Field id=&quot;PubDate&quot;&gt;May 4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Innate Immune Landscape in Early Lung Adenocarcinoma by Paired Single-Cell Analyses.&lt;/Field&gt;&lt;Field id=&quot;Translator&quot;&gt;&lt;/Field&gt;&lt;Field id=&quot;Type&quot;&gt;{041D4F77-279E-4405-0002-4388361B9CFF}&lt;/Field&gt;&lt;Field id=&quot;Version&quot;&gt;&lt;/Field&gt;&lt;Field id=&quot;Vol&quot;&gt;169&lt;/Field&gt;&lt;Field id=&quot;Author2&quot;&gt;Lavin,Y;Kobayashi,S;Leader,A;&lt;/Field&gt;&lt;/Data&gt;&lt;Ref&gt;&lt;Display&gt;&lt;Text StringText=&quot;「RefIndex」&quot; StringTextOri=&quot;「RefIndex」&quot; SuperScript=&quot;true&quot;/&gt;&lt;/Display&gt;&lt;/Ref&gt;&lt;Doc&gt;&lt;Display&gt;&lt;Text StringText=&quot;Lavin Y, Kobayashi S, Leader A, et al.&quot; StringGroup=&quot;Author&quot;/&gt;_x000d__x000a__x0009__x0009__x0009_&lt;Text StringText=&quot; &quot; StringGroup=&quot;Author&quot;/&gt;_x000d__x000a__x0009__x0009__x0009_&lt;Text StringText=&quot;Innate Immune Landscape in Early Lung Adenocarcinoma by Paired Single-Cell Analyses&quot; StringGroup=&quot;Title&quot;/&gt;_x000d__x000a__x0009__x0009__x0009_&lt;Text StringText=&quot;. &quot; StringGroup=&quot;Title&quot;/&gt;_x000d__x000a__x0009__x0009__x0009_&lt;Text StringText=&quot;Cell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69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50-765.e17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04" w:val="&lt;KyMRNote dbid=&quot;{971FC5E6-ABE1-42D2-B79F-55FA9461F6F6}&quot; recid=&quot;304&quot;&gt;&lt;Data&gt;&lt;Field id=&quot;AccessNum&quot;&gt;28088513&lt;/Field&gt;&lt;Field id=&quot;Author&quot; FirstData=&quot;1&quot; FirstStyle=&quot;720896&quot; OtherStyle=&quot;0&quot;&gt;Karasaki T;Nagayama K;Kuwano H;Nitadori JI;Sato M;Anraku M;Hosoi A;Matsushita H;Morishita Y;Kashiwabara K;Takazawa M;Ohara O;Kakimi K;Nakajima J;&lt;/Field&gt;&lt;Field id=&quot;AuthorTrans&quot;&gt;&lt;/Field&gt;&lt;Field id=&quot;DOI&quot;&gt;10.1016/j.jtho.2017.01.005&lt;/Field&gt;&lt;Field id=&quot;Editor&quot;&gt;&lt;/Field&gt;&lt;Field id=&quot;FmtTitle&quot;&gt;&lt;/Field&gt;&lt;Field id=&quot;Issue&quot;&gt;5&lt;/Field&gt;&lt;Field id=&quot;LIID&quot;&gt;304&lt;/Field&gt;&lt;Field id=&quot;Magazine&quot;&gt;Journal of thoracic oncology : official publication of the International Association for the Study of Lung Cancer&lt;/Field&gt;&lt;Field id=&quot;MagazineAB&quot;&gt;J Thorac Oncol&lt;/Field&gt;&lt;Field id=&quot;MagazineTrans&quot;&gt;&lt;/Field&gt;&lt;Field id=&quot;PageNum&quot;&gt;791-803&lt;/Field&gt;&lt;Field id=&quot;PubDate&quot;&gt;May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n Immunogram for the Cancer-Immunity Cycle: Towards Personalized Immunotherapy of Lung Cancer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Karasaki,T;Nagayama,K;Kuwano,H;&lt;/Field&gt;&lt;/Data&gt;&lt;Ref&gt;&lt;Display&gt;&lt;Text StringText=&quot;「RefIndex」&quot; StringTextOri=&quot;「RefIndex」&quot; SuperScript=&quot;true&quot;/&gt;&lt;/Display&gt;&lt;/Ref&gt;&lt;Doc&gt;&lt;Display&gt;&lt;Text StringText=&quot;Karasaki T, Nagayama K, Kuwano H, et al.&quot; StringGroup=&quot;Author&quot;/&gt;_x000d__x000a__x0009__x0009__x0009_&lt;Text StringText=&quot; &quot; StringGroup=&quot;Author&quot;/&gt;_x000d__x000a__x0009__x0009__x0009_&lt;Text StringText=&quot;An Immunogram for the Cancer-Immunity Cycle: Towards Personalized Immunotherapy of Lung Cancer&quot; StringGroup=&quot;Title&quot;/&gt;_x000d__x000a__x0009__x0009__x0009_&lt;Text StringText=&quot;. &quot; StringGroup=&quot;Title&quot;/&gt;_x000d__x000a__x0009__x0009__x0009_&lt;Text StringText=&quot;J Thorac Oncol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2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91-803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05" w:val="&lt;KyMRNote dbid=&quot;{971FC5E6-ABE1-42D2-B79F-55FA9461F6F6}&quot; recid=&quot;305&quot;&gt;&lt;Data&gt;&lt;Field id=&quot;AccessNum&quot;&gt;31530089&lt;/Field&gt;&lt;Field id=&quot;Author&quot; FirstData=&quot;1&quot; FirstStyle=&quot;589824&quot; OtherStyle=&quot;0&quot;&gt;Locati M;Curtale G;Mantovani A;&lt;/Field&gt;&lt;Field id=&quot;AuthorTrans&quot;&gt;&lt;/Field&gt;&lt;Field id=&quot;DOI&quot;&gt;10.1146/annurev-pathmechdis-012418-012718&lt;/Field&gt;&lt;Field id=&quot;Editor&quot;&gt;&lt;/Field&gt;&lt;Field id=&quot;FmtTitle&quot;&gt;&lt;/Field&gt;&lt;Field id=&quot;Issue&quot;&gt;&lt;/Field&gt;&lt;Field id=&quot;LIID&quot;&gt;305&lt;/Field&gt;&lt;Field id=&quot;Magazine&quot;&gt;Annual review of pathology&lt;/Field&gt;&lt;Field id=&quot;MagazineAB&quot;&gt;Annu Rev Pathol&lt;/Field&gt;&lt;Field id=&quot;MagazineTrans&quot;&gt;&lt;/Field&gt;&lt;Field id=&quot;PageNum&quot;&gt;123-147&lt;/Field&gt;&lt;Field id=&quot;PubDate&quot;&gt;Jan 24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Diversity, Mechanisms, and Significance of Macrophage Plasticity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Locati,M;Curtale,G;Mantovani,A;&lt;/Field&gt;&lt;/Data&gt;&lt;Ref&gt;&lt;Display&gt;&lt;Text StringText=&quot;「RefIndex」&quot; StringTextOri=&quot;「RefIndex」&quot; SuperScript=&quot;true&quot;/&gt;&lt;/Display&gt;&lt;/Ref&gt;&lt;Doc&gt;&lt;Display&gt;&lt;Text StringText=&quot;Locati M, Curtale G, Mantovani A&quot; StringGroup=&quot;Author&quot;/&gt;_x000d__x000a__x0009__x0009__x0009_&lt;Text StringText=&quot;. &quot; StringGroup=&quot;Author&quot;/&gt;_x000d__x000a__x0009__x0009__x0009_&lt;Text StringText=&quot;Diversity, Mechanisms, and Significance of Macrophage Plasticity&quot; StringGroup=&quot;Title&quot;/&gt;_x000d__x000a__x0009__x0009__x0009_&lt;Text StringText=&quot;. &quot; StringGroup=&quot;Title&quot;/&gt;_x000d__x000a__x0009__x0009__x0009_&lt;Text StringText=&quot;Annu Rev Path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5&quot; StringGroup=&quot;Vol&quot;/&gt;_x000d__x000a__x0009__x0009__x0009_&lt;Text StringText=&quot;: &quot; StringGroup=&quot;PageNum&quot;/&gt;_x000d__x000a__x0009__x0009__x0009_&lt;Text StringText=&quot;123-147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06" w:val="&lt;KyMRNote dbid=&quot;{971FC5E6-ABE1-42D2-B79F-55FA9461F6F6}&quot; recid=&quot;306&quot;&gt;&lt;Data&gt;&lt;Field id=&quot;AccessNum&quot;&gt;25035950&lt;/Field&gt;&lt;Field id=&quot;Author&quot; FirstData=&quot;1&quot; FirstStyle=&quot;655360&quot; OtherStyle=&quot;0&quot;&gt;Murray PJ;Allen JE;Biswas SK;Fisher EA;Gilroy DW;Goerdt S;Gordon S;Hamilton JA;Ivashkiv LB;Lawrence T;Locati M;Mantovani A;Martinez FO;Mege JL;Mosser DM;Natoli G;Saeij JP;Schultze JL;Shirey KA;Sica A;Suttles J;Udalova I;van Ginderachter JA;Vogel SN;Wynn TA;&lt;/Field&gt;&lt;Field id=&quot;AuthorTrans&quot;&gt;&lt;/Field&gt;&lt;Field id=&quot;DOI&quot;&gt;10.1016/j.immuni.2014.06.008&lt;/Field&gt;&lt;Field id=&quot;Editor&quot;&gt;&lt;/Field&gt;&lt;Field id=&quot;FmtTitle&quot;&gt;&lt;/Field&gt;&lt;Field id=&quot;Issue&quot;&gt;1&lt;/Field&gt;&lt;Field id=&quot;LIID&quot;&gt;306&lt;/Field&gt;&lt;Field id=&quot;Magazine&quot;&gt;Immunity&lt;/Field&gt;&lt;Field id=&quot;MagazineAB&quot;&gt;Immunity&lt;/Field&gt;&lt;Field id=&quot;MagazineTrans&quot;&gt;&lt;/Field&gt;&lt;Field id=&quot;PageNum&quot;&gt;14-20&lt;/Field&gt;&lt;Field id=&quot;PubDate&quot;&gt;Jul 17&lt;/Field&gt;&lt;Field id=&quot;PubPlace&quot;&gt;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acrophage activation and polarization: nomenclature and experimental guidelines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Murray,PJ;Allen,JE;Biswas,SK;&lt;/Field&gt;&lt;/Data&gt;&lt;Ref&gt;&lt;Display&gt;&lt;Text StringText=&quot;「RefIndex」&quot; StringTextOri=&quot;「RefIndex」&quot; SuperScript=&quot;true&quot;/&gt;&lt;/Display&gt;&lt;/Ref&gt;&lt;Doc&gt;&lt;Display&gt;&lt;Text StringText=&quot;Murray PJ, Allen JE, Biswas SK, et al.&quot; StringGroup=&quot;Author&quot;/&gt;_x000d__x000a__x0009__x0009__x0009_&lt;Text StringText=&quot; &quot; StringGroup=&quot;Author&quot;/&gt;_x000d__x000a__x0009__x0009__x0009_&lt;Text StringText=&quot;Macrophage activation and polarization: nomenclature and experimental guidelines&quot; StringGroup=&quot;Title&quot;/&gt;_x000d__x000a__x0009__x0009__x0009_&lt;Text StringText=&quot;. &quot; StringGroup=&quot;Title&quot;/&gt;_x000d__x000a__x0009__x0009__x0009_&lt;Text StringText=&quot;Immunity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4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4-20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07" w:val="&lt;KyMRNote dbid=&quot;{971FC5E6-ABE1-42D2-B79F-55FA9461F6F6}&quot; recid=&quot;307&quot;&gt;&lt;Data&gt;&lt;Field id=&quot;AccessNum&quot;&gt;34925001&lt;/Field&gt;&lt;Field id=&quot;Author&quot; FirstData=&quot;1&quot; FirstStyle=&quot;393216&quot; OtherStyle=&quot;0&quot;&gt;Liu K;Shi R;Wang S;Liu Q;Zhang H;Chen X;&lt;/Field&gt;&lt;Field id=&quot;AuthorTrans&quot;&gt;&lt;/Field&gt;&lt;Field id=&quot;DOI&quot;&gt;10.3389/fphar.2021.724777&lt;/Field&gt;&lt;Field id=&quot;Editor&quot;&gt;&lt;/Field&gt;&lt;Field id=&quot;FmtTitle&quot;&gt;&lt;/Field&gt;&lt;Field id=&quot;Issue&quot;&gt;&lt;/Field&gt;&lt;Field id=&quot;LIID&quot;&gt;307&lt;/Field&gt;&lt;Field id=&quot;Magazine&quot;&gt;Frontiers in pharmacology&lt;/Field&gt;&lt;Field id=&quot;MagazineAB&quot;&gt;Front Pharmacol&lt;/Field&gt;&lt;Field id=&quot;MagazineTrans&quot;&gt;&lt;/Field&gt;&lt;Field id=&quot;PageNum&quot;&gt;724777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Intermedin Inhibits the Ox-LDL-Induced Inflammation in RAW264.7 Cells by Affecting Fatty Acid-Binding Protein 4 Through the PKA Pathway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Liu,K;Shi,R;Wang,S;Liu,Q;Zhang,H;Chen,X;&lt;/Field&gt;&lt;/Data&gt;&lt;Ref&gt;&lt;Display&gt;&lt;Text StringText=&quot;「RefIndex」&quot; StringTextOri=&quot;「RefIndex」&quot; SuperScript=&quot;true&quot;/&gt;&lt;/Display&gt;&lt;/Ref&gt;&lt;Doc&gt;&lt;Display&gt;&lt;Text StringText=&quot;Liu K, Shi R, Wang S, Liu Q, Zhang H, Chen X&quot; StringGroup=&quot;Author&quot;/&gt;_x000d__x000a__x0009__x0009__x0009_&lt;Text StringText=&quot;. &quot; StringGroup=&quot;Author&quot;/&gt;_x000d__x000a__x0009__x0009__x0009_&lt;Text StringText=&quot;Intermedin Inhibits the Ox-LDL-Induced Inflammation in RAW264.7 Cells by Affecting Fatty Acid-Binding Protein 4 Through the PKA Pathway&quot; StringGroup=&quot;Title&quot;/&gt;_x000d__x000a__x0009__x0009__x0009_&lt;Text StringText=&quot;. &quot; StringGroup=&quot;Title&quot;/&gt;_x000d__x000a__x0009__x0009__x0009_&lt;Text StringText=&quot;Front Pharmac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2&quot; StringGroup=&quot;Vol&quot;/&gt;_x000d__x000a__x0009__x0009__x0009_&lt;Text StringText=&quot;: &quot; StringGroup=&quot;PageNum&quot;/&gt;_x000d__x000a__x0009__x0009__x0009_&lt;Text StringText=&quot;724777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08" w:val="&lt;KyMRNote dbid=&quot;{971FC5E6-ABE1-42D2-B79F-55FA9461F6F6}&quot; recid=&quot;308&quot;&gt;&lt;Data&gt;&lt;Field id=&quot;AccessNum&quot;&gt;33138195&lt;/Field&gt;&lt;Field id=&quot;Author&quot; FirstData=&quot;1&quot; FirstStyle=&quot;589824&quot; OtherStyle=&quot;0&quot;&gt;Shaath H;Vishnubalaji R;Elkord E;Alajez NM;&lt;/Field&gt;&lt;Field id=&quot;AuthorTrans&quot;&gt;&lt;/Field&gt;&lt;Field id=&quot;DOI&quot;&gt;10.3390/cells9112374&lt;/Field&gt;&lt;Field id=&quot;Editor&quot;&gt;&lt;/Field&gt;&lt;Field id=&quot;FmtTitle&quot;&gt;&lt;/Field&gt;&lt;Field id=&quot;Issue&quot;&gt;11&lt;/Field&gt;&lt;Field id=&quot;LIID&quot;&gt;308&lt;/Field&gt;&lt;Field id=&quot;Magazine&quot;&gt;Cells&lt;/Field&gt;&lt;Field id=&quot;MagazineAB&quot;&gt;Cells&lt;/Field&gt;&lt;Field id=&quot;MagazineTrans&quot;&gt;&lt;/Field&gt;&lt;Field id=&quot;PageNum&quot;&gt;&lt;/Field&gt;&lt;Field id=&quot;PubDate&quot;&gt;Oct 29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Single-Cell Transcriptome Analysis Highlights a Role for Neutrophils and Inflammatory Macrophages in the Pathogenesis of Severe COVID-19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Shaath,H;Vishnubalaji,R;Elkord,E;Alajez,NM;&lt;/Field&gt;&lt;/Data&gt;&lt;Ref&gt;&lt;Display&gt;&lt;Text StringText=&quot;「RefIndex」&quot; StringTextOri=&quot;「RefIndex」&quot; SuperScript=&quot;true&quot;/&gt;&lt;/Display&gt;&lt;/Ref&gt;&lt;Doc&gt;&lt;Display&gt;&lt;Text StringText=&quot;Shaath H, Vishnubalaji R, Elkord E, Alajez NM&quot; StringGroup=&quot;Author&quot;/&gt;_x000d__x000a__x0009__x0009__x0009_&lt;Text StringText=&quot;. &quot; StringGroup=&quot;Author&quot;/&gt;_x000d__x000a__x0009__x0009__x0009_&lt;Text StringText=&quot;Single-Cell Transcriptome Analysis Highlights a Role for Neutrophils and Inflammatory Macrophages in the Pathogenesis of Severe COVID-19&quot; StringGroup=&quot;Title&quot;/&gt;_x000d__x000a__x0009__x0009__x0009_&lt;Text StringText=&quot;. &quot; StringGroup=&quot;Title&quot;/&gt;_x000d__x000a__x0009__x0009__x0009_&lt;Text StringText=&quot;Cells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71FC5E6-ABE1-42D2-B79F-55FA9461F6F6}309" w:val="&lt;KyMRNote dbid=&quot;{971FC5E6-ABE1-42D2-B79F-55FA9461F6F6}&quot; recid=&quot;309&quot;&gt;&lt;Data&gt;&lt;Field id=&quot;AccessNum&quot;&gt;29733540&lt;/Field&gt;&lt;Field id=&quot;Author&quot; FirstData=&quot;1&quot; FirstStyle=&quot;589824&quot; OtherStyle=&quot;0&quot;&gt;Zhong CQ;Zhang XP;Ma N;Zhang EB;Li JJ;Jiang YB;Gao YZ;Yuan YM;Lan SQ;Xie D;Cheng SQ;&lt;/Field&gt;&lt;Field id=&quot;AuthorTrans&quot;&gt;&lt;/Field&gt;&lt;Field id=&quot;DOI&quot;&gt;10.1002/cam4.1511&lt;/Field&gt;&lt;Field id=&quot;Editor&quot;&gt;&lt;/Field&gt;&lt;Field id=&quot;FmtTitle&quot;&gt;&lt;/Field&gt;&lt;Field id=&quot;Issue&quot;&gt;6&lt;/Field&gt;&lt;Field id=&quot;LIID&quot;&gt;309&lt;/Field&gt;&lt;Field id=&quot;Magazine&quot;&gt;Cancer medicine&lt;/Field&gt;&lt;Field id=&quot;MagazineAB&quot;&gt;Cancer Med&lt;/Field&gt;&lt;Field id=&quot;MagazineTrans&quot;&gt;&lt;/Field&gt;&lt;Field id=&quot;PageNum&quot;&gt;2629-2640&lt;/Field&gt;&lt;Field id=&quot;PubDate&quot;&gt;Jun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FABP4 suppresses proliferation and invasion of hepatocellular carcinoma cells and predicts a poor prognosis for hepatocellular carcinoma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Zhong,CQ;Zhang,XP;Ma,N;&lt;/Field&gt;&lt;/Data&gt;&lt;Ref&gt;&lt;Display&gt;&lt;Text StringText=&quot;「RefIndex」&quot; StringTextOri=&quot;「RefIndex」&quot; SuperScript=&quot;true&quot;/&gt;&lt;/Display&gt;&lt;/Ref&gt;&lt;Doc&gt;&lt;Display&gt;&lt;Text StringText=&quot;Zhong CQ, Zhang XP, Ma N, et al.&quot; StringGroup=&quot;Author&quot;/&gt;_x000d__x000a__x0009__x0009__x0009_&lt;Text StringText=&quot; &quot; StringGroup=&quot;Author&quot;/&gt;_x000d__x000a__x0009__x0009__x0009_&lt;Text StringText=&quot;FABP4 suppresses proliferation and invasion of hepatocellular carcinoma cells and predicts a poor prognosis for hepatocellular carcinoma&quot; StringGroup=&quot;Title&quot;/&gt;_x000d__x000a__x0009__x0009__x0009_&lt;Text StringText=&quot;. &quot; StringGroup=&quot;Title&quot;/&gt;_x000d__x000a__x0009__x0009__x0009_&lt;Text StringText=&quot;Cancer Med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7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629-2640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10" w:val="&lt;KyMRNote dbid=&quot;{971FC5E6-ABE1-42D2-B79F-55FA9461F6F6}&quot; recid=&quot;310&quot;&gt;&lt;Data&gt;&lt;Field id=&quot;AccessNum&quot;&gt;34735819&lt;/Field&gt;&lt;Field id=&quot;Author&quot; FirstData=&quot;1&quot; FirstStyle=&quot;393216&quot; OtherStyle=&quot;0&quot;&gt;Saw SPL;Ong BH;Chua KLM;Takano A;Tan DSW;&lt;/Field&gt;&lt;Field id=&quot;AuthorTrans&quot;&gt;&lt;/Field&gt;&lt;Field id=&quot;DOI&quot;&gt;10.1016/S1470-2045(21)00383-1&lt;/Field&gt;&lt;Field id=&quot;Editor&quot;&gt;&lt;/Field&gt;&lt;Field id=&quot;FmtTitle&quot;&gt;&lt;/Field&gt;&lt;Field id=&quot;Issue&quot;&gt;11&lt;/Field&gt;&lt;Field id=&quot;LIID&quot;&gt;310&lt;/Field&gt;&lt;Field id=&quot;Magazine&quot;&gt;The Lancet. Oncology&lt;/Field&gt;&lt;Field id=&quot;MagazineAB&quot;&gt;Lancet Oncol&lt;/Field&gt;&lt;Field id=&quot;MagazineTrans&quot;&gt;&lt;/Field&gt;&lt;Field id=&quot;PageNum&quot;&gt;e501-e516&lt;/Field&gt;&lt;Field id=&quot;PubDate&quot;&gt;Nov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Revisiting neoadjuvant therapy in non-small-cell lung cancer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Saw,S;Ong,BH;Chua,K;Takano,A;Tan,D;&lt;/Field&gt;&lt;/Data&gt;&lt;Ref&gt;&lt;Display&gt;&lt;Text StringText=&quot;「RefIndex」&quot; StringTextOri=&quot;「RefIndex」&quot; SuperScript=&quot;true&quot;/&gt;&lt;/Display&gt;&lt;/Ref&gt;&lt;Doc&gt;&lt;Display&gt;&lt;Text StringText=&quot;Saw S, Ong BH, Chua K, Takano A, Tan D&quot; StringGroup=&quot;Author&quot;/&gt;_x000d__x000a__x0009__x0009__x0009_&lt;Text StringText=&quot;. &quot; StringGroup=&quot;Author&quot;/&gt;_x000d__x000a__x0009__x0009__x0009_&lt;Text StringText=&quot;Revisiting neoadjuvant therapy in non-small-cell lung cancer&quot; StringGroup=&quot;Title&quot;/&gt;_x000d__x000a__x0009__x0009__x0009_&lt;Text StringText=&quot;. &quot; StringGroup=&quot;Title&quot;/&gt;_x000d__x000a__x0009__x0009__x0009_&lt;Text StringText=&quot;Lancet Onc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22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501-e516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11" w:val="&lt;KyMRNote dbid=&quot;{971FC5E6-ABE1-42D2-B79F-55FA9461F6F6}&quot; recid=&quot;311&quot;&gt;&lt;Data&gt;&lt;Field id=&quot;AccessNum&quot;&gt;33177696&lt;/Field&gt;&lt;Field id=&quot;Author&quot; FirstData=&quot;1&quot; FirstStyle=&quot;458752&quot; OtherStyle=&quot;0&quot;&gt;Zhou F;Qiao M;Zhou C;&lt;/Field&gt;&lt;Field id=&quot;AuthorTrans&quot;&gt;&lt;/Field&gt;&lt;Field id=&quot;DOI&quot;&gt;10.1038/s41423-020-00577-5&lt;/Field&gt;&lt;Field id=&quot;Editor&quot;&gt;&lt;/Field&gt;&lt;Field id=&quot;FmtTitle&quot;&gt;&lt;/Field&gt;&lt;Field id=&quot;Issue&quot;&gt;2&lt;/Field&gt;&lt;Field id=&quot;LIID&quot;&gt;311&lt;/Field&gt;&lt;Field id=&quot;Magazine&quot;&gt;Cellular &amp;amp; molecular immunology&lt;/Field&gt;&lt;Field id=&quot;MagazineAB&quot;&gt;Cell Mol Immunol&lt;/Field&gt;&lt;Field id=&quot;MagazineTrans&quot;&gt;&lt;/Field&gt;&lt;Field id=&quot;PageNum&quot;&gt;279-293&lt;/Field&gt;&lt;Field id=&quot;PubDate&quot;&gt;Feb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he cutting-edge progress of immune-checkpoint blockade in lung cancer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Zhou,F;Qiao,M;Zhou,C;&lt;/Field&gt;&lt;/Data&gt;&lt;Ref&gt;&lt;Display&gt;&lt;Text StringText=&quot;「RefIndex」&quot; StringTextOri=&quot;「RefIndex」&quot; SuperScript=&quot;true&quot;/&gt;&lt;/Display&gt;&lt;/Ref&gt;&lt;Doc&gt;&lt;Display&gt;&lt;Text StringText=&quot;Zhou F, Qiao M, Zhou C&quot; StringGroup=&quot;Author&quot;/&gt;_x000d__x000a__x0009__x0009__x0009_&lt;Text StringText=&quot;. &quot; StringGroup=&quot;Author&quot;/&gt;_x000d__x000a__x0009__x0009__x0009_&lt;Text StringText=&quot;The cutting-edge progress of immune-checkpoint blockade in lung cancer&quot; StringGroup=&quot;Title&quot;/&gt;_x000d__x000a__x0009__x0009__x0009_&lt;Text StringText=&quot;. &quot; StringGroup=&quot;Title&quot;/&gt;_x000d__x000a__x0009__x0009__x0009_&lt;Text StringText=&quot;Cell Mol Immun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8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79-293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12" w:val="&lt;KyMRNote dbid=&quot;{971FC5E6-ABE1-42D2-B79F-55FA9461F6F6}&quot; recid=&quot;312&quot;&gt;&lt;Data&gt;&lt;Field id=&quot;AccessNum&quot;&gt;32386569&lt;/Field&gt;&lt;Field id=&quot;Author&quot; FirstData=&quot;1&quot; FirstStyle=&quot;589824&quot; OtherStyle=&quot;0&quot;&gt;Rosell R;Ito M;&lt;/Field&gt;&lt;Field id=&quot;AuthorTrans&quot;&gt;&lt;/Field&gt;&lt;Field id=&quot;DOI&quot;&gt;10.1016/S1470-2045(20)30146-7&lt;/Field&gt;&lt;Field id=&quot;Editor&quot;&gt;&lt;/Field&gt;&lt;Field id=&quot;FmtTitle&quot;&gt;&lt;/Field&gt;&lt;Field id=&quot;Issue&quot;&gt;6&lt;/Field&gt;&lt;Field id=&quot;LIID&quot;&gt;312&lt;/Field&gt;&lt;Field id=&quot;Magazine&quot;&gt;The Lancet. Oncology&lt;/Field&gt;&lt;Field id=&quot;MagazineAB&quot;&gt;Lancet Oncol&lt;/Field&gt;&lt;Field id=&quot;MagazineTrans&quot;&gt;&lt;/Field&gt;&lt;Field id=&quot;PageNum&quot;&gt;736-738&lt;/Field&gt;&lt;Field id=&quot;PubDate&quot;&gt;Jun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Neoadjuvant atezolizumab plus chemotherapy in resectable non-small-cell lung cancer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Rosell,R;Ito,M;&lt;/Field&gt;&lt;/Data&gt;&lt;Ref&gt;&lt;Display&gt;&lt;Text StringText=&quot;「RefIndex」&quot; StringTextOri=&quot;「RefIndex」&quot; SuperScript=&quot;true&quot;/&gt;&lt;/Display&gt;&lt;/Ref&gt;&lt;Doc&gt;&lt;Display&gt;&lt;Text StringText=&quot;Rosell R, Ito M&quot; StringGroup=&quot;Author&quot;/&gt;_x000d__x000a__x0009__x0009__x0009_&lt;Text StringText=&quot;. &quot; StringGroup=&quot;Author&quot;/&gt;_x000d__x000a__x0009__x0009__x0009_&lt;Text StringText=&quot;Neoadjuvant atezolizumab plus chemotherapy in resectable non-small-cell lung cancer&quot; StringGroup=&quot;Title&quot;/&gt;_x000d__x000a__x0009__x0009__x0009_&lt;Text StringText=&quot;. &quot; StringGroup=&quot;Title&quot;/&gt;_x000d__x000a__x0009__x0009__x0009_&lt;Text StringText=&quot;Lancet Onc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1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36-738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13" w:val="&lt;KyMRNote dbid=&quot;{971FC5E6-ABE1-42D2-B79F-55FA9461F6F6}&quot; recid=&quot;313&quot;&gt;&lt;Data&gt;&lt;Field id=&quot;AccessNum&quot;&gt;34911681&lt;/Field&gt;&lt;Field id=&quot;Author&quot; FirstData=&quot;1&quot; FirstStyle=&quot;851968&quot; OtherStyle=&quot;0&quot;&gt;Luginbuhl AJ;Johnson JM;Harshyne LA;Linnenbach AJ;Shukla SK;Alnemri A;Kumar G;Cognetti DM;Curry JM;Kotlov N;Antysheva Z;Degryse S;Mannion K;Gibson MK;Netterville J;Brown B;Axelrod R;Zinner R;Tuluc M;Gargano S;Leiby BE;Shimada A;Mahoney MG;Martinez-Outschoorn U;Rodeck U;Kim YJ;South AP;Argiris A;&lt;/Field&gt;&lt;Field id=&quot;AuthorTrans&quot;&gt;&lt;/Field&gt;&lt;Field id=&quot;DOI&quot;&gt;10.1158/1078-0432.CCR-21-1816&lt;/Field&gt;&lt;Field id=&quot;Editor&quot;&gt;&lt;/Field&gt;&lt;Field id=&quot;FmtTitle&quot;&gt;&lt;/Field&gt;&lt;Field id=&quot;Issue&quot;&gt;&lt;/Field&gt;&lt;Field id=&quot;LIID&quot;&gt;313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&lt;/Field&gt;&lt;Field id=&quot;PubDate&quot;&gt;Dec 15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adalafil enhances immune signatures in response to neoadjuvant nivolumab in resectable head and neck squamous cell carcinoma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Luginbuhl,AJ;Johnson,JM;Harshyne,LA;&lt;/Field&gt;&lt;/Data&gt;&lt;Ref&gt;&lt;Display&gt;&lt;Text StringText=&quot;「RefIndex」&quot; StringTextOri=&quot;「RefIndex」&quot; SuperScript=&quot;true&quot;/&gt;&lt;/Display&gt;&lt;/Ref&gt;&lt;Doc&gt;&lt;Display&gt;&lt;Text StringText=&quot;Luginbuhl AJ, Johnson JM, Harshyne LA, et al.&quot; StringGroup=&quot;Author&quot;/&gt;_x000d__x000a__x0009__x0009__x0009_&lt;Text StringText=&quot; &quot; StringGroup=&quot;Author&quot;/&gt;_x000d__x000a__x0009__x0009__x0009_&lt;Text StringText=&quot;Tadalafil enhances immune signatures in response to neoadjuvant nivolumab in resectable head and neck squamous cell carcinoma&quot; StringGroup=&quot;Title&quot;/&gt;_x000d__x000a__x0009__x0009__x0009_&lt;Text StringText=&quot;. &quot; StringGroup=&quot;Title&quot;/&gt;_x000d__x000a__x0009__x0009__x0009_&lt;Text StringText=&quot;Clin Cancer Res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 &quot; StringGroup=&quot;PubYear&quot;/&gt;_x000d__x000a__x0009__x0009__x0009_&lt;Text StringText=&quot;.&quot; StringGroup=&quot;none&quot;/&gt;_x000d__x000a__x0009__x0009_&lt;/Display&gt;&lt;/Doc&gt;&lt;/KyMRNote&gt;"/>
    <w:docVar w:name="KY.MR.DATA{971FC5E6-ABE1-42D2-B79F-55FA9461F6F6}314" w:val="&lt;KyMRNote dbid=&quot;{971FC5E6-ABE1-42D2-B79F-55FA9461F6F6}&quot; recid=&quot;314&quot;&gt;&lt;Data&gt;&lt;Field id=&quot;AccessNum&quot;&gt;34532391&lt;/Field&gt;&lt;Field id=&quot;Author&quot; FirstData=&quot;1&quot; FirstStyle=&quot;458752&quot; OtherStyle=&quot;0&quot;&gt;Yang G;Su X;Yang H;Luo G;Gao C;Zheng Y;Xie W;Huang M;Bei T;Bai Y;Wang Z;Cai P;He H;Xiang J;Cai M;Zhang Y;Qu C;Fu J;Liu Q;Hu Y;Zhong J;Huang Y;Guo Q;Zhang X;&lt;/Field&gt;&lt;Field id=&quot;AuthorTrans&quot;&gt;&lt;/Field&gt;&lt;Field id=&quot;DOI&quot;&gt;10.21037/atm-21-3352&lt;/Field&gt;&lt;Field id=&quot;Editor&quot;&gt;&lt;/Field&gt;&lt;Field id=&quot;FmtTitle&quot;&gt;&lt;/Field&gt;&lt;Field id=&quot;Issue&quot;&gt;15&lt;/Field&gt;&lt;Field id=&quot;LIID&quot;&gt;314&lt;/Field&gt;&lt;Field id=&quot;Magazine&quot;&gt;Annals of translational medicine&lt;/Field&gt;&lt;Field id=&quot;MagazineAB&quot;&gt;Ann Transl Med&lt;/Field&gt;&lt;Field id=&quot;MagazineTrans&quot;&gt;&lt;/Field&gt;&lt;Field id=&quot;PageNum&quot;&gt;1254&lt;/Field&gt;&lt;Field id=&quot;PubDate&quot;&gt;Aug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Neoadjuvant programmed death-1 blockade plus chemotherapy in locally advanced esophageal squamous cell carcinoma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Yang,G;Su,X;Yang,H;&lt;/Field&gt;&lt;/Data&gt;&lt;Ref&gt;&lt;Display&gt;&lt;Text StringText=&quot;「RefIndex」&quot; StringTextOri=&quot;「RefIndex」&quot; SuperScript=&quot;true&quot;/&gt;&lt;/Display&gt;&lt;/Ref&gt;&lt;Doc&gt;&lt;Display&gt;&lt;Text StringText=&quot;Yang G, Su X, Yang H, et al.&quot; StringGroup=&quot;Author&quot;/&gt;_x000d__x000a__x0009__x0009__x0009_&lt;Text StringText=&quot; &quot; StringGroup=&quot;Author&quot;/&gt;_x000d__x000a__x0009__x0009__x0009_&lt;Text StringText=&quot;Neoadjuvant programmed death-1 blockade plus chemotherapy in locally advanced esophageal squamous cell carcinoma&quot; StringGroup=&quot;Title&quot;/&gt;_x000d__x000a__x0009__x0009__x0009_&lt;Text StringText=&quot;. &quot; StringGroup=&quot;Title&quot;/&gt;_x000d__x000a__x0009__x0009__x0009_&lt;Text StringText=&quot;Ann Transl Med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1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254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15" w:val="&lt;KyMRNote dbid=&quot;{971FC5E6-ABE1-42D2-B79F-55FA9461F6F6}&quot; recid=&quot;315&quot;&gt;&lt;Data&gt;&lt;Field id=&quot;AccessNum&quot;&gt;34743329&lt;/Field&gt;&lt;Field id=&quot;Author&quot; FirstData=&quot;1&quot; FirstStyle=&quot;851968&quot; OtherStyle=&quot;0&quot;&gt;Soeratram TT;Creemers A;Meijer SL;de Boer OJ;Vos W;Hooijer GK;van Berge Henegouwen MI;Hulshof MC;Bergman JJ;Lei M;Bijlsma MF;Ylstra B;van Grieken NC;van Laarhoven HW;&lt;/Field&gt;&lt;Field id=&quot;AuthorTrans&quot;&gt;&lt;/Field&gt;&lt;Field id=&quot;DOI&quot;&gt;10.1002/path.5832&lt;/Field&gt;&lt;Field id=&quot;Editor&quot;&gt;&lt;/Field&gt;&lt;Field id=&quot;FmtTitle&quot;&gt;&lt;/Field&gt;&lt;Field id=&quot;Issue&quot;&gt;&lt;/Field&gt;&lt;Field id=&quot;LIID&quot;&gt;315&lt;/Field&gt;&lt;Field id=&quot;Magazine&quot;&gt;The Journal of pathology&lt;/Field&gt;&lt;Field id=&quot;MagazineAB&quot;&gt;J Pathol&lt;/Field&gt;&lt;Field id=&quot;MagazineTrans&quot;&gt;&lt;/Field&gt;&lt;Field id=&quot;PageNum&quot;&gt;&lt;/Field&gt;&lt;Field id=&quot;PubDate&quot;&gt;Nov 7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umor-immune landscape patterns before and after chemoradiation in resectable esophageal adenocarcinoma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Soeratram,TT;Creemers,A;Meijer,SL;&lt;/Field&gt;&lt;/Data&gt;&lt;Ref&gt;&lt;Display&gt;&lt;Text StringText=&quot;「RefIndex」&quot; StringTextOri=&quot;「RefIndex」&quot; SuperScript=&quot;true&quot;/&gt;&lt;/Display&gt;&lt;/Ref&gt;&lt;Doc&gt;&lt;Display&gt;&lt;Text StringText=&quot;Soeratram TT, Creemers A, Meijer SL, et al.&quot; StringGroup=&quot;Author&quot;/&gt;_x000d__x000a__x0009__x0009__x0009_&lt;Text StringText=&quot; &quot; StringGroup=&quot;Author&quot;/&gt;_x000d__x000a__x0009__x0009__x0009_&lt;Text StringText=&quot;Tumor-immune landscape patterns before and after chemoradiation in resectable esophageal adenocarcinomas&quot; StringGroup=&quot;Title&quot;/&gt;_x000d__x000a__x0009__x0009__x0009_&lt;Text StringText=&quot;. &quot; StringGroup=&quot;Title&quot;/&gt;_x000d__x000a__x0009__x0009__x0009_&lt;Text StringText=&quot;J Path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 &quot; StringGroup=&quot;PubYear&quot;/&gt;_x000d__x000a__x0009__x0009__x0009_&lt;Text StringText=&quot;.&quot; StringGroup=&quot;none&quot;/&gt;_x000d__x000a__x0009__x0009_&lt;/Display&gt;&lt;/Doc&gt;&lt;/KyMRNote&gt;"/>
    <w:docVar w:name="KY.MR.DATA{971FC5E6-ABE1-42D2-B79F-55FA9461F6F6}316" w:val="&lt;KyMRNote dbid=&quot;{971FC5E6-ABE1-42D2-B79F-55FA9461F6F6}&quot; recid=&quot;316&quot;&gt;&lt;Data&gt;&lt;Field id=&quot;AccessNum&quot;&gt;34708079&lt;/Field&gt;&lt;Field id=&quot;Author&quot; FirstData=&quot;1&quot; FirstStyle=&quot;327680&quot; OtherStyle=&quot;0&quot;&gt;Ji F;Yuan JM;Gao HF;Xu AQ;Yang Z;Yang CQ;Zhang LL;Yang M;Li JQ;Zhu T;Cheng MY;Wu SY;Wang K;&lt;/Field&gt;&lt;Field id=&quot;AuthorTrans&quot;&gt;&lt;/Field&gt;&lt;Field id=&quot;DOI&quot;&gt;10.3389/fmolb.2021.759495&lt;/Field&gt;&lt;Field id=&quot;Editor&quot;&gt;&lt;/Field&gt;&lt;Field id=&quot;FmtTitle&quot;&gt;&lt;/Field&gt;&lt;Field id=&quot;Issue&quot;&gt;&lt;/Field&gt;&lt;Field id=&quot;LIID&quot;&gt;316&lt;/Field&gt;&lt;Field id=&quot;Magazine&quot;&gt;Frontiers in molecular biosciences&lt;/Field&gt;&lt;Field id=&quot;MagazineAB&quot;&gt;Front Mol Biosci&lt;/Field&gt;&lt;Field id=&quot;MagazineTrans&quot;&gt;&lt;/Field&gt;&lt;Field id=&quot;PageNum&quot;&gt;759495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umor Microenvironment Characterization in Breast Cancer Identifies Prognostic and Neoadjuvant Chemotherapy Relevant Signatures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Ji,F;Yuan,JM;Gao,HF;&lt;/Field&gt;&lt;/Data&gt;&lt;Ref&gt;&lt;Display&gt;&lt;Text StringText=&quot;「RefIndex」&quot; StringTextOri=&quot;「RefIndex」&quot; SuperScript=&quot;true&quot;/&gt;&lt;/Display&gt;&lt;/Ref&gt;&lt;Doc&gt;&lt;Display&gt;&lt;Text StringText=&quot;Ji F, Yuan JM, Gao HF, et al.&quot; StringGroup=&quot;Author&quot;/&gt;_x000d__x000a__x0009__x0009__x0009_&lt;Text StringText=&quot; &quot; StringGroup=&quot;Author&quot;/&gt;_x000d__x000a__x0009__x0009__x0009_&lt;Text StringText=&quot;Tumor Microenvironment Characterization in Breast Cancer Identifies Prognostic and Neoadjuvant Chemotherapy Relevant Signatures&quot; StringGroup=&quot;Title&quot;/&gt;_x000d__x000a__x0009__x0009__x0009_&lt;Text StringText=&quot;. &quot; StringGroup=&quot;Title&quot;/&gt;_x000d__x000a__x0009__x0009__x0009_&lt;Text StringText=&quot;Front Mol Biosci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8&quot; StringGroup=&quot;Vol&quot;/&gt;_x000d__x000a__x0009__x0009__x0009_&lt;Text StringText=&quot;: &quot; StringGroup=&quot;PageNum&quot;/&gt;_x000d__x000a__x0009__x0009__x0009_&lt;Text StringText=&quot;759495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17" w:val="&lt;KyMRNote dbid=&quot;{971FC5E6-ABE1-42D2-B79F-55FA9461F6F6}&quot; recid=&quot;317&quot;&gt;&lt;Data&gt;&lt;Field id=&quot;AccessNum&quot;&gt;29861385&lt;/Field&gt;&lt;Field id=&quot;Author&quot; FirstData=&quot;1&quot; FirstStyle=&quot;655360&quot; OtherStyle=&quot;0&quot;&gt;Iwamoto H;Abe M;Yang Y;Cui D;Seki T;Nakamura M;Hosaka K;Lim S;Wu J;He X;Sun X;Lu Y;Zhou Q;Shi W;Torimura T;Nie G;Li Q;Cao Y;&lt;/Field&gt;&lt;Field id=&quot;AuthorTrans&quot;&gt;&lt;/Field&gt;&lt;Field id=&quot;DOI&quot;&gt;10.1016/j.cmet.2018.05.005&lt;/Field&gt;&lt;Field id=&quot;Editor&quot;&gt;&lt;/Field&gt;&lt;Field id=&quot;FmtTitle&quot;&gt;&lt;/Field&gt;&lt;Field id=&quot;Issue&quot;&gt;1&lt;/Field&gt;&lt;Field id=&quot;LIID&quot;&gt;317&lt;/Field&gt;&lt;Field id=&quot;Magazine&quot;&gt;Cell metabolism&lt;/Field&gt;&lt;Field id=&quot;MagazineAB&quot;&gt;Cell Metab&lt;/Field&gt;&lt;Field id=&quot;MagazineTrans&quot;&gt;&lt;/Field&gt;&lt;Field id=&quot;PageNum&quot;&gt;104-117.e5&lt;/Field&gt;&lt;Field id=&quot;PubDate&quot;&gt;Jul 3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Cancer Lipid Metabolism Confers Antiangiogenic Drug Resistance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Iwamoto,H;Abe,M;Yang,Y;&lt;/Field&gt;&lt;/Data&gt;&lt;Ref&gt;&lt;Display&gt;&lt;Text StringText=&quot;「RefIndex」&quot; StringTextOri=&quot;「RefIndex」&quot; SuperScript=&quot;true&quot;/&gt;&lt;/Display&gt;&lt;/Ref&gt;&lt;Doc&gt;&lt;Display&gt;&lt;Text StringText=&quot;Iwamoto H, Abe M, Yang Y, et al.&quot; StringGroup=&quot;Author&quot;/&gt;_x000d__x000a__x0009__x0009__x0009_&lt;Text StringText=&quot; &quot; StringGroup=&quot;Author&quot;/&gt;_x000d__x000a__x0009__x0009__x0009_&lt;Text StringText=&quot;Cancer Lipid Metabolism Confers Antiangiogenic Drug Resistance&quot; StringGroup=&quot;Title&quot;/&gt;_x000d__x000a__x0009__x0009__x0009_&lt;Text StringText=&quot;. &quot; StringGroup=&quot;Title&quot;/&gt;_x000d__x000a__x0009__x0009__x0009_&lt;Text StringText=&quot;Cell Metab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28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4-117.e5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18" w:val="&lt;KyMRNote dbid=&quot;{971FC5E6-ABE1-42D2-B79F-55FA9461F6F6}&quot; recid=&quot;318&quot;&gt;&lt;Data&gt;&lt;Field id=&quot;AccessNum&quot;&gt;18511927&lt;/Field&gt;&lt;Field id=&quot;Author&quot; FirstData=&quot;1&quot; FirstStyle=&quot;786432&quot; OtherStyle=&quot;0&quot;&gt;Furuhashi M;Hotamisligil GS;&lt;/Field&gt;&lt;Field id=&quot;AuthorTrans&quot;&gt;&lt;/Field&gt;&lt;Field id=&quot;DOI&quot;&gt;10.1038/nrd2589&lt;/Field&gt;&lt;Field id=&quot;Editor&quot;&gt;&lt;/Field&gt;&lt;Field id=&quot;FmtTitle&quot;&gt;&lt;/Field&gt;&lt;Field id=&quot;Issue&quot;&gt;6&lt;/Field&gt;&lt;Field id=&quot;LIID&quot;&gt;318&lt;/Field&gt;&lt;Field id=&quot;Magazine&quot;&gt;Nature reviews. Drug discovery&lt;/Field&gt;&lt;Field id=&quot;MagazineAB&quot;&gt;Nat Rev Drug Discov&lt;/Field&gt;&lt;Field id=&quot;MagazineTrans&quot;&gt;&lt;/Field&gt;&lt;Field id=&quot;PageNum&quot;&gt;489-503&lt;/Field&gt;&lt;Field id=&quot;PubDate&quot;&gt;Jun&lt;/Field&gt;&lt;Field id=&quot;PubPlace&quot;&gt;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Fatty acid-binding proteins: role in metabolic diseases and potential as drug targets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Furuhashi,M;Hotamisligil,GS;&lt;/Field&gt;&lt;/Data&gt;&lt;Ref&gt;&lt;Display&gt;&lt;Text StringText=&quot;「RefIndex」&quot; StringTextOri=&quot;「RefIndex」&quot; SuperScript=&quot;true&quot;/&gt;&lt;/Display&gt;&lt;/Ref&gt;&lt;Doc&gt;&lt;Display&gt;&lt;Text StringText=&quot;Furuhashi M, Hotamisligil GS&quot; StringGroup=&quot;Author&quot;/&gt;_x000d__x000a__x0009__x0009__x0009_&lt;Text StringText=&quot;. &quot; StringGroup=&quot;Author&quot;/&gt;_x000d__x000a__x0009__x0009__x0009_&lt;Text StringText=&quot;Fatty acid-binding proteins: role in metabolic diseases and potential as drug targets&quot; StringGroup=&quot;Title&quot;/&gt;_x000d__x000a__x0009__x0009__x0009_&lt;Text StringText=&quot;. &quot; StringGroup=&quot;Title&quot;/&gt;_x000d__x000a__x0009__x0009__x0009_&lt;Text StringText=&quot;Nat Rev Drug Discov&quot; StringGroup=&quot;Magazine&quot;/&gt;_x000d__x000a__x0009__x0009__x0009_&lt;Text StringText=&quot;. &quot; StringGroup=&quot;Magazine&quot;/&gt;_x000d__x000a__x0009__x0009__x0009_&lt;Text StringText=&quot;2008&quot; StringGroup=&quot;PubYear&quot;/&gt;_x000d__x000a__x0009__x0009__x0009_&lt;Text StringText=&quot;. &quot; StringGroup=&quot;PubYear&quot;/&gt;_x000d__x000a__x0009__x0009__x0009_&lt;Text StringText=&quot;7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89-503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19" w:val="&lt;KyMRNote dbid=&quot;{971FC5E6-ABE1-42D2-B79F-55FA9461F6F6}&quot; recid=&quot;319&quot;&gt;&lt;Data&gt;&lt;Field id=&quot;AccessNum&quot;&gt;30050129&lt;/Field&gt;&lt;Field id=&quot;Author&quot; FirstData=&quot;1&quot; FirstStyle=&quot;786432&quot; OtherStyle=&quot;0&quot;&gt;Gharpure KM;Pradeep S;Sans M;Rupaimoole R;Ivan C;Wu SY;Bayraktar E;Nagaraja AS;Mangala LS;Zhang X;Haemmerle M;Hu W;Rodriguez-Aguayo C;McGuire M;Mak CSL;Chen X;Tran MA;Villar-Prados A;Pena GA;Kondetimmanahalli R;Nini R;Koppula P;Ram P;Liu J;Lopez-Berestein G;Baggerly K;S Eberlin L;Sood AK;&lt;/Field&gt;&lt;Field id=&quot;AuthorTrans&quot;&gt;&lt;/Field&gt;&lt;Field id=&quot;DOI&quot;&gt;10.1038/s41467-018-04987-y&lt;/Field&gt;&lt;Field id=&quot;Editor&quot;&gt;&lt;/Field&gt;&lt;Field id=&quot;FmtTitle&quot;&gt;&lt;/Field&gt;&lt;Field id=&quot;Issue&quot;&gt;1&lt;/Field&gt;&lt;Field id=&quot;LIID&quot;&gt;319&lt;/Field&gt;&lt;Field id=&quot;Magazine&quot;&gt;Nature communications&lt;/Field&gt;&lt;Field id=&quot;MagazineAB&quot;&gt;Nat Commun&lt;/Field&gt;&lt;Field id=&quot;MagazineTrans&quot;&gt;&lt;/Field&gt;&lt;Field id=&quot;PageNum&quot;&gt;2923&lt;/Field&gt;&lt;Field id=&quot;PubDate&quot;&gt;Jul 26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FABP4 as a key determinant of metastatic potential of ovarian cancer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Gharpure,KM;Pradeep,S;Sans,M;&lt;/Field&gt;&lt;/Data&gt;&lt;Ref&gt;&lt;Display&gt;&lt;Text StringText=&quot;「RefIndex」&quot; StringTextOri=&quot;「RefIndex」&quot; SuperScript=&quot;true&quot;/&gt;&lt;/Display&gt;&lt;/Ref&gt;&lt;Doc&gt;&lt;Display&gt;&lt;Text StringText=&quot;Gharpure KM, Pradeep S, Sans M, et al.&quot; StringGroup=&quot;Author&quot;/&gt;_x000d__x000a__x0009__x0009__x0009_&lt;Text StringText=&quot; &quot; StringGroup=&quot;Author&quot;/&gt;_x000d__x000a__x0009__x0009__x0009_&lt;Text StringText=&quot;FABP4 as a key determinant of metastatic potential of ovarian cancer&quot; StringGroup=&quot;Title&quot;/&gt;_x000d__x000a__x0009__x0009__x0009_&lt;Text StringText=&quot;. &quot; StringGroup=&quot;Title&quot;/&gt;_x000d__x000a__x0009__x0009__x0009_&lt;Text StringText=&quot;Nat Commun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923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20" w:val="&lt;KyMRNote dbid=&quot;{971FC5E6-ABE1-42D2-B79F-55FA9461F6F6}&quot; recid=&quot;320&quot;&gt;&lt;Data&gt;&lt;Field id=&quot;AccessNum&quot;&gt;34155115&lt;/Field&gt;&lt;Field id=&quot;Author&quot; FirstData=&quot;1&quot; FirstStyle=&quot;851968&quot; OtherStyle=&quot;0&quot;&gt;Zwarthoff SA;Widmer K;Kuipers A;Strasser J;Ruyken M;Aerts PC;de Haas CJC;Ugurlar D;den Boer MA;Vidarsson G;van Strijp JAG;Gros P;Parren PWHI;van Kessel KPM;Preiner J;Beurskens FJ;Schuurman J;Ricklin D;Rooijakkers SHM;&lt;/Field&gt;&lt;Field id=&quot;AuthorTrans&quot;&gt;&lt;/Field&gt;&lt;Field id=&quot;DOI&quot;&gt;10.1073/pnas.2102787118&lt;/Field&gt;&lt;Field id=&quot;Editor&quot;&gt;&lt;/Field&gt;&lt;Field id=&quot;FmtTitle&quot;&gt;&lt;/Field&gt;&lt;Field id=&quot;Issue&quot;&gt;26&lt;/Field&gt;&lt;Field id=&quot;LIID&quot;&gt;320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&lt;/Field&gt;&lt;Field id=&quot;PubDate&quot;&gt;Jun 29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1q binding to surface-bound IgG is stabilized by C1r(2)s(2) proteases.&lt;/Field&gt;&lt;Field id=&quot;Translator&quot;&gt;&lt;/Field&gt;&lt;Field id=&quot;Type&quot;&gt;{041D4F77-279E-4405-0002-4388361B9CFF}&lt;/Field&gt;&lt;Field id=&quot;Version&quot;&gt;&lt;/Field&gt;&lt;Field id=&quot;Vol&quot;&gt;118&lt;/Field&gt;&lt;Field id=&quot;Author2&quot;&gt;Zwarthoff,SA;Widmer,K;Kuipers,A;&lt;/Field&gt;&lt;/Data&gt;&lt;Ref&gt;&lt;Display&gt;&lt;Text StringText=&quot;「RefIndex」&quot; StringTextOri=&quot;「RefIndex」&quot; SuperScript=&quot;true&quot;/&gt;&lt;/Display&gt;&lt;/Ref&gt;&lt;Doc&gt;&lt;Display&gt;&lt;Text StringText=&quot;Zwarthoff SA, Widmer K, Kuipers A, et al.&quot; StringGroup=&quot;Author&quot;/&gt;_x000d__x000a__x0009__x0009__x0009_&lt;Text StringText=&quot; &quot; StringGroup=&quot;Author&quot;/&gt;_x000d__x000a__x0009__x0009__x0009_&lt;Text StringText=&quot;C1q binding to surface-bound IgG is stabilized by C1r(2)s(2) proteases&quot; StringGroup=&quot;Title&quot;/&gt;_x000d__x000a__x0009__x0009__x0009_&lt;Text StringText=&quot;. &quot; StringGroup=&quot;Title&quot;/&gt;_x000d__x000a__x0009__x0009__x0009_&lt;Text StringText=&quot;Proc Natl Acad Sci U S A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18&quot; StringGroup=&quot;Vol&quot;/&gt;_x000d__x000a__x0009__x0009__x0009_&lt;Text StringText=&quot;(&quot; StringGroup=&quot;Issue&quot;/&gt;_x000d__x000a__x0009__x0009__x0009_&lt;Text StringText=&quot;26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71FC5E6-ABE1-42D2-B79F-55FA9461F6F6}321" w:val="&lt;KyMRNote dbid=&quot;{971FC5E6-ABE1-42D2-B79F-55FA9461F6F6}&quot; recid=&quot;321&quot;&gt;&lt;Data&gt;&lt;Field id=&quot;AccessNum&quot;&gt;32117286&lt;/Field&gt;&lt;Field id=&quot;Author&quot; FirstData=&quot;1&quot; FirstStyle=&quot;589824&quot; OtherStyle=&quot;0&quot;&gt;Rolfe BE;Pio R;Woodruff TM;Markiewski MM;Manthey HD;&lt;/Field&gt;&lt;Field id=&quot;AuthorTrans&quot;&gt;&lt;/Field&gt;&lt;Field id=&quot;DOI&quot;&gt;10.3389/fimmu.2020.00139&lt;/Field&gt;&lt;Field id=&quot;Editor&quot;&gt;&lt;/Field&gt;&lt;Field id=&quot;FmtTitle&quot;&gt;&lt;/Field&gt;&lt;Field id=&quot;Issue&quot;&gt;&lt;/Field&gt;&lt;Field id=&quot;LIID&quot;&gt;321&lt;/Field&gt;&lt;Field id=&quot;Magazine&quot;&gt;Frontiers in immunology&lt;/Field&gt;&lt;Field id=&quot;MagazineAB&quot;&gt;Front Immunol&lt;/Field&gt;&lt;Field id=&quot;MagazineTrans&quot;&gt;&lt;/Field&gt;&lt;Field id=&quot;PageNum&quot;&gt;139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Editorial: The Role of Complement in Tumor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Rolfe,BE;Pio,R;Woodruff,TM;Markiewski,MM;Manthey,HD;&lt;/Field&gt;&lt;/Data&gt;&lt;Ref&gt;&lt;Display&gt;&lt;Text StringText=&quot;「RefIndex」&quot; StringTextOri=&quot;「RefIndex」&quot; SuperScript=&quot;true&quot;/&gt;&lt;/Display&gt;&lt;/Ref&gt;&lt;Doc&gt;&lt;Display&gt;&lt;Text StringText=&quot;Rolfe BE, Pio R, Woodruff TM, Markiewski MM, Manthey HD&quot; StringGroup=&quot;Author&quot;/&gt;_x000d__x000a__x0009__x0009__x0009_&lt;Text StringText=&quot;. &quot; StringGroup=&quot;Author&quot;/&gt;_x000d__x000a__x0009__x0009__x0009_&lt;Text StringText=&quot;Editorial: The Role of Complement in Tumors&quot; StringGroup=&quot;Title&quot;/&gt;_x000d__x000a__x0009__x0009__x0009_&lt;Text StringText=&quot;. &quot; StringGroup=&quot;Title&quot;/&gt;_x000d__x000a__x0009__x0009__x0009_&lt;Text StringText=&quot;Front Immun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: &quot; StringGroup=&quot;PageNum&quot;/&gt;_x000d__x000a__x0009__x0009__x0009_&lt;Text StringText=&quot;139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22" w:val="&lt;KyMRNote dbid=&quot;{971FC5E6-ABE1-42D2-B79F-55FA9461F6F6}&quot; recid=&quot;322&quot;&gt;&lt;Data&gt;&lt;Field id=&quot;AccessNum&quot;&gt;34079754&lt;/Field&gt;&lt;Field id=&quot;Author&quot; FirstData=&quot;1&quot; FirstStyle=&quot;524288&quot; OtherStyle=&quot;0&quot;&gt;Chen LH;Liu JF;Lu Y;He XY;Zhang C;Zhou HH;&lt;/Field&gt;&lt;Field id=&quot;AuthorTrans&quot;&gt;&lt;/Field&gt;&lt;Field id=&quot;DOI&quot;&gt;10.3389/fonc.2021.642144&lt;/Field&gt;&lt;Field id=&quot;Editor&quot;&gt;&lt;/Field&gt;&lt;Field id=&quot;FmtTitle&quot;&gt;&lt;/Field&gt;&lt;Field id=&quot;Issue&quot;&gt;&lt;/Field&gt;&lt;Field id=&quot;LIID&quot;&gt;322&lt;/Field&gt;&lt;Field id=&quot;Magazine&quot;&gt;Frontiers in oncology&lt;/Field&gt;&lt;Field id=&quot;MagazineAB&quot;&gt;Front Oncol&lt;/Field&gt;&lt;Field id=&quot;MagazineTrans&quot;&gt;&lt;/Field&gt;&lt;Field id=&quot;PageNum&quot;&gt;642144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omplement C1q (C1qA, C1qB, and C1qC) May Be a Potential Prognostic Factor and an Index of Tumor Microenvironment Remodeling in Osteosarcoma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Chen,LH;Liu,JF;Lu,Y;He,XY;Zhang,C;Zhou,HH;&lt;/Field&gt;&lt;/Data&gt;&lt;Ref&gt;&lt;Display&gt;&lt;Text StringText=&quot;「RefIndex」&quot; StringTextOri=&quot;「RefIndex」&quot; SuperScript=&quot;true&quot;/&gt;&lt;/Display&gt;&lt;/Ref&gt;&lt;Doc&gt;&lt;Display&gt;&lt;Text StringText=&quot;Chen LH, Liu JF, Lu Y, He XY, Zhang C, Zhou HH&quot; StringGroup=&quot;Author&quot;/&gt;_x000d__x000a__x0009__x0009__x0009_&lt;Text StringText=&quot;. &quot; StringGroup=&quot;Author&quot;/&gt;_x000d__x000a__x0009__x0009__x0009_&lt;Text StringText=&quot;Complement C1q (C1qA, C1qB, and C1qC) May Be a Potential Prognostic Factor and an Index of Tumor Microenvironment Remodeling in Osteosarcoma&quot; StringGroup=&quot;Title&quot;/&gt;_x000d__x000a__x0009__x0009__x0009_&lt;Text StringText=&quot;. &quot; StringGroup=&quot;Title&quot;/&gt;_x000d__x000a__x0009__x0009__x0009_&lt;Text StringText=&quot;Front Onc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: &quot; StringGroup=&quot;PageNum&quot;/&gt;_x000d__x000a__x0009__x0009__x0009_&lt;Text StringText=&quot;642144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23" w:val="&lt;KyMRNote dbid=&quot;{971FC5E6-ABE1-42D2-B79F-55FA9461F6F6}&quot; recid=&quot;323&quot;&gt;&lt;Data&gt;&lt;Field id=&quot;AccessNum&quot;&gt;31130944&lt;/Field&gt;&lt;Field id=&quot;Author&quot; FirstData=&quot;1&quot; FirstStyle=&quot;720896&quot; OtherStyle=&quot;0&quot;&gt;Mangogna A;Agostinis C;Bonazza D;Belmonte B;Zacchi P;Zito G;Romano A;Zanconati F;Ricci G;Kishore U;Bulla R;&lt;/Field&gt;&lt;Field id=&quot;AuthorTrans&quot;&gt;&lt;/Field&gt;&lt;Field id=&quot;DOI&quot;&gt;10.3389/fimmu.2019.00865&lt;/Field&gt;&lt;Field id=&quot;Editor&quot;&gt;&lt;/Field&gt;&lt;Field id=&quot;FmtTitle&quot;&gt;&lt;/Field&gt;&lt;Field id=&quot;Issue&quot;&gt;&lt;/Field&gt;&lt;Field id=&quot;LIID&quot;&gt;323&lt;/Field&gt;&lt;Field id=&quot;Magazine&quot;&gt;Frontiers in immunology&lt;/Field&gt;&lt;Field id=&quot;MagazineAB&quot;&gt;Front Immunol&lt;/Field&gt;&lt;Field id=&quot;MagazineTrans&quot;&gt;&lt;/Field&gt;&lt;Field id=&quot;PageNum&quot;&gt;865&lt;/Field&gt;&lt;Field id=&quot;PubDate&quot;&gt;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Is the Complement Protein C1q a Pro- or Anti-tumorigenic Factor? Bioinformatics Analysis Involving Human Carcinomas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Mangogna,A;Agostinis,C;Bonazza,D;&lt;/Field&gt;&lt;/Data&gt;&lt;Ref&gt;&lt;Display&gt;&lt;Text StringText=&quot;「RefIndex」&quot; StringTextOri=&quot;「RefIndex」&quot; SuperScript=&quot;true&quot;/&gt;&lt;/Display&gt;&lt;/Ref&gt;&lt;Doc&gt;&lt;Display&gt;&lt;Text StringText=&quot;Mangogna A, Agostinis C, Bonazza D, et al.&quot; StringGroup=&quot;Author&quot;/&gt;_x000d__x000a__x0009__x0009__x0009_&lt;Text StringText=&quot; &quot; StringGroup=&quot;Author&quot;/&gt;_x000d__x000a__x0009__x0009__x0009_&lt;Text StringText=&quot;Is the Complement Protein C1q a Pro- or Anti-tumorigenic Factor? Bioinformatics Analysis Involving Human Carcinomas&quot; StringGroup=&quot;Title&quot;/&gt;_x000d__x000a__x0009__x0009__x0009_&lt;Text StringText=&quot;. &quot; StringGroup=&quot;Title&quot;/&gt;_x000d__x000a__x0009__x0009__x0009_&lt;Text StringText=&quot;Front Immun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: &quot; StringGroup=&quot;PageNum&quot;/&gt;_x000d__x000a__x0009__x0009__x0009_&lt;Text StringText=&quot;865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24" w:val="&lt;KyMRNote dbid=&quot;{971FC5E6-ABE1-42D2-B79F-55FA9461F6F6}&quot; recid=&quot;324&quot;&gt;&lt;Data&gt;&lt;Field id=&quot;AccessNum&quot;&gt;27614308&lt;/Field&gt;&lt;Field id=&quot;Author&quot; FirstData=&quot;1&quot; FirstStyle=&quot;589824&quot; OtherStyle=&quot;0&quot;&gt;Siegel Y;Kuker R;Danton G;Gonzalez J;&lt;/Field&gt;&lt;Field id=&quot;AuthorTrans&quot;&gt;&lt;/Field&gt;&lt;Field id=&quot;DOI&quot;&gt;10.1016/j.jemermed.2015.12.019&lt;/Field&gt;&lt;Field id=&quot;Editor&quot;&gt;&lt;/Field&gt;&lt;Field id=&quot;FmtTitle&quot;&gt;&lt;/Field&gt;&lt;Field id=&quot;Issue&quot;&gt;2&lt;/Field&gt;&lt;Field id=&quot;LIID&quot;&gt;324&lt;/Field&gt;&lt;Field id=&quot;Magazine&quot;&gt;The Journal of emergency medicine&lt;/Field&gt;&lt;Field id=&quot;MagazineAB&quot;&gt;J Emerg Med&lt;/Field&gt;&lt;Field id=&quot;MagazineTrans&quot;&gt;&lt;/Field&gt;&lt;Field id=&quot;PageNum&quot;&gt;e11-4&lt;/Field&gt;&lt;Field id=&quot;PubDate&quot;&gt;Aug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Occult Lung Cancer Occluding a Pulmonary Vein with Suspected Venous Infarction, Mimicking Pneumonia and a Pulmonary Embolus.&lt;/Field&gt;&lt;Field id=&quot;Translator&quot;&gt;&lt;/Field&gt;&lt;Field id=&quot;Type&quot;&gt;{041D4F77-279E-4405-0002-4388361B9CFF}&lt;/Field&gt;&lt;Field id=&quot;Version&quot;&gt;&lt;/Field&gt;&lt;Field id=&quot;Vol&quot;&gt;51&lt;/Field&gt;&lt;Field id=&quot;Author2&quot;&gt;Siegel,Y;Kuker,R;Danton,G;Gonzalez,J;&lt;/Field&gt;&lt;/Data&gt;&lt;Ref&gt;&lt;Display&gt;&lt;Text StringText=&quot;「RefIndex」&quot; StringTextOri=&quot;「RefIndex」&quot; SuperScript=&quot;true&quot;/&gt;&lt;/Display&gt;&lt;/Ref&gt;&lt;Doc&gt;&lt;Display&gt;&lt;Text StringText=&quot;Siegel Y, Kuker R, Danton G, Gonzalez J&quot; StringGroup=&quot;Author&quot;/&gt;_x000d__x000a__x0009__x0009__x0009_&lt;Text StringText=&quot;. &quot; StringGroup=&quot;Author&quot;/&gt;_x000d__x000a__x0009__x0009__x0009_&lt;Text StringText=&quot;Occult Lung Cancer Occluding a Pulmonary Vein with Suspected Venous Infarction, Mimicking Pneumonia and a Pulmonary Embolus&quot; StringGroup=&quot;Title&quot;/&gt;_x000d__x000a__x0009__x0009__x0009_&lt;Text StringText=&quot;. &quot; StringGroup=&quot;Title&quot;/&gt;_x000d__x000a__x0009__x0009__x0009_&lt;Text StringText=&quot;J Emerg Med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51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11-4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25" w:val="&lt;KyMRNote dbid=&quot;{971FC5E6-ABE1-42D2-B79F-55FA9461F6F6}&quot; recid=&quot;325&quot;&gt;&lt;Data&gt;&lt;Field id=&quot;AccessNum&quot;&gt;29567705&lt;/Field&gt;&lt;Field id=&quot;Author&quot; FirstData=&quot;1&quot; FirstStyle=&quot;524288&quot; OtherStyle=&quot;0&quot;&gt;Ribas A;Wolchok JD;&lt;/Field&gt;&lt;Field id=&quot;AuthorTrans&quot;&gt;&lt;/Field&gt;&lt;Field id=&quot;DOI&quot;&gt;10.1126/science.aar4060&lt;/Field&gt;&lt;Field id=&quot;Editor&quot;&gt;&lt;/Field&gt;&lt;Field id=&quot;FmtTitle&quot;&gt;&lt;/Field&gt;&lt;Field id=&quot;Issue&quot;&gt;6382&lt;/Field&gt;&lt;Field id=&quot;LIID&quot;&gt;325&lt;/Field&gt;&lt;Field id=&quot;Magazine&quot;&gt;Science&lt;/Field&gt;&lt;Field id=&quot;MagazineAB&quot;&gt;Science&lt;/Field&gt;&lt;Field id=&quot;MagazineTrans&quot;&gt;&lt;/Field&gt;&lt;Field id=&quot;PageNum&quot;&gt;1350-1355&lt;/Field&gt;&lt;Field id=&quot;PubDate&quot;&gt;Mar 23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Cancer immunotherapy using checkpoint blockade.&lt;/Field&gt;&lt;Field id=&quot;Translator&quot;&gt;&lt;/Field&gt;&lt;Field id=&quot;Type&quot;&gt;{041D4F77-279E-4405-0002-4388361B9CFF}&lt;/Field&gt;&lt;Field id=&quot;Version&quot;&gt;&lt;/Field&gt;&lt;Field id=&quot;Vol&quot;&gt;359&lt;/Field&gt;&lt;Field id=&quot;Author2&quot;&gt;Ribas,A;Wolchok,JD;&lt;/Field&gt;&lt;/Data&gt;&lt;Ref&gt;&lt;Display&gt;&lt;Text StringText=&quot;「RefIndex」&quot; StringTextOri=&quot;「RefIndex」&quot; SuperScript=&quot;true&quot;/&gt;&lt;/Display&gt;&lt;/Ref&gt;&lt;Doc&gt;&lt;Display&gt;&lt;Text StringText=&quot;Ribas A, Wolchok JD&quot; StringGroup=&quot;Author&quot;/&gt;_x000d__x000a__x0009__x0009__x0009_&lt;Text StringText=&quot;. &quot; StringGroup=&quot;Author&quot;/&gt;_x000d__x000a__x0009__x0009__x0009_&lt;Text StringText=&quot;Cancer immunotherapy using checkpoint blockade&quot; StringGroup=&quot;Title&quot;/&gt;_x000d__x000a__x0009__x0009__x0009_&lt;Text StringText=&quot;. &quot; StringGroup=&quot;Title&quot;/&gt;_x000d__x000a__x0009__x0009__x0009_&lt;Text StringText=&quot;Science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359&quot; StringGroup=&quot;Vol&quot;/&gt;_x000d__x000a__x0009__x0009__x0009_&lt;Text StringText=&quot;(&quot; StringGroup=&quot;Issue&quot;/&gt;_x000d__x000a__x0009__x0009__x0009_&lt;Text StringText=&quot;638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350-1355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326" w:val="&lt;KyMRNote dbid=&quot;{971FC5E6-ABE1-42D2-B79F-55FA9461F6F6}&quot; recid=&quot;326&quot;&gt;&lt;Data&gt;&lt;Field id=&quot;AccessNum&quot;&gt;27718847&lt;/Field&gt;&lt;Field id=&quot;Author&quot; FirstData=&quot;1&quot; FirstStyle=&quot;458752&quot; OtherStyle=&quot;0&quot;&gt;Reck M;Rodríguez-Abreu D;Robinson AG;Hui R;Csőszi T;Fülöp A;Gottfried M;Peled N;Tafreshi A;Cuffe S;O&amp;amp;#39;Brien M;Rao S;Hotta K;Leiby MA;Lubiniecki GM;Shentu Y;Rangwala R;Brahmer JR;&lt;/Field&gt;&lt;Field id=&quot;AuthorTrans&quot;&gt;&lt;/Field&gt;&lt;Field id=&quot;DOI&quot;&gt;10.1056/NEJMoa1606774&lt;/Field&gt;&lt;Field id=&quot;Editor&quot;&gt;&lt;/Field&gt;&lt;Field id=&quot;FmtTitle&quot;&gt;&lt;/Field&gt;&lt;Field id=&quot;Issue&quot;&gt;19&lt;/Field&gt;&lt;Field id=&quot;LIID&quot;&gt;326&lt;/Field&gt;&lt;Field id=&quot;Magazine&quot;&gt;The New England journal of medicine&lt;/Field&gt;&lt;Field id=&quot;MagazineAB&quot;&gt;N Engl J Med&lt;/Field&gt;&lt;Field id=&quot;MagazineTrans&quot;&gt;&lt;/Field&gt;&lt;Field id=&quot;PageNum&quot;&gt;1823-1833&lt;/Field&gt;&lt;Field id=&quot;PubDate&quot;&gt;Nov 10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Pembrolizumab versus Chemotherapy for PD-L1-Positive Non-Small-Cell Lung Cancer.&lt;/Field&gt;&lt;Field id=&quot;Translator&quot;&gt;&lt;/Field&gt;&lt;Field id=&quot;Type&quot;&gt;{041D4F77-279E-4405-0002-4388361B9CFF}&lt;/Field&gt;&lt;Field id=&quot;Version&quot;&gt;&lt;/Field&gt;&lt;Field id=&quot;Vol&quot;&gt;375&lt;/Field&gt;&lt;Field id=&quot;Author2&quot;&gt;Reck,M;Rodríguez-Abreu,D;Robinson,AG;&lt;/Field&gt;&lt;/Data&gt;&lt;Ref&gt;&lt;Display&gt;&lt;Text StringText=&quot;「RefIndex」&quot; StringTextOri=&quot;「RefIndex」&quot; SuperScript=&quot;true&quot;/&gt;&lt;/Display&gt;&lt;/Ref&gt;&lt;Doc&gt;&lt;Display&gt;&lt;Text StringText=&quot;Reck M, Rodríguez-Abreu D, Robinson AG, et al.&quot; StringGroup=&quot;Author&quot;/&gt;_x000d__x000a__x0009__x0009__x0009_&lt;Text StringText=&quot; &quot; StringGroup=&quot;Author&quot;/&gt;_x000d__x000a__x0009__x0009__x0009_&lt;Text StringText=&quot;Pembrolizumab versus Chemotherapy for PD-L1-Positive Non-Small-Cell Lung Cancer&quot; StringGroup=&quot;Title&quot;/&gt;_x000d__x000a__x0009__x0009__x0009_&lt;Text StringText=&quot;. &quot; StringGroup=&quot;Title&quot;/&gt;_x000d__x000a__x0009__x0009__x0009_&lt;Text StringText=&quot;N Engl J Med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375&quot; StringGroup=&quot;Vol&quot;/&gt;_x000d__x000a__x0009__x0009__x0009_&lt;Text StringText=&quot;(&quot; StringGroup=&quot;Issue&quot;/&gt;_x000d__x000a__x0009__x0009__x0009_&lt;Text StringText=&quot;1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823-1833&quot; StringGroup=&quot;PageNum&quot;/&gt;_x000d__x000a__x0009__x0009__x0009_&lt;Text StringText=&quot;.&quot; StringGroup=&quot;none&quot;/&gt;_x000d__x000a__x0009__x0009_&lt;/Display&gt;&lt;/Doc&gt;&lt;/KyMRNote&gt;"/>
    <w:docVar w:name="KY.MR.DATA{971FC5E6-ABE1-42D2-B79F-55FA9461F6F6}421" w:val="&lt;KyMRNote dbid=&quot;{971FC5E6-ABE1-42D2-B79F-55FA9461F6F6}&quot; recid=&quot;421&quot;&gt;&lt;Data&gt;&lt;Field id=&quot;AccessNum&quot;&gt;36171009&lt;/Field&gt;&lt;Field id=&quot;Author&quot; FirstData=&quot;0&quot; FirstStyle=&quot;1048576&quot; OtherStyle=&quot;0&quot;&gt;Casarrubios M;Provencio M;Nadal E;Insa A;Del Rosario García-Campelo M;Lázaro-Quintela M;Dómine M;Majem M;Rodriguez-Abreu D;Martinez-Marti A;De Castro Carpeño J;Cobo M;López Vivanco G;Del Barco E;Bernabé R;Viñolas N;Barneto Aranda I;Massuti B;Sierra-Rodero B;Martinez-Toledo C;Fernández-Miranda I;Serna-Blanco R;Romero A;Calvo V;Cruz-Bermúdez A;&lt;/Field&gt;&lt;Field id=&quot;AuthorTrans&quot;&gt;&lt;/Field&gt;&lt;Field id=&quot;DOI&quot;&gt;10.1136/jitc-2022-005320&lt;/Field&gt;&lt;Field id=&quot;Editor&quot;&gt;&lt;/Field&gt;&lt;Field id=&quot;FmtTitle&quot;&gt;&lt;/Field&gt;&lt;Field id=&quot;Issue&quot;&gt;9&lt;/Field&gt;&lt;Field id=&quot;LIID&quot;&gt;421&lt;/Field&gt;&lt;Field id=&quot;Magazine&quot;&gt;Journal for immunotherapy of cancer&lt;/Field&gt;&lt;Field id=&quot;MagazineAB&quot;&gt;J Immunother Cancer&lt;/Field&gt;&lt;Field id=&quot;MagazineTrans&quot;&gt;&lt;/Field&gt;&lt;Field id=&quot;PageNum&quot;&gt;&lt;/Field&gt;&lt;Field id=&quot;PubDate&quot;&gt;Sep&lt;/Field&gt;&lt;Field id=&quot;PubPlace&quot;&gt;Eng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Tumor microenvironment gene expression profiles associated to complete pathological response and disease progression in resectable NSCLC patients treated with neoadjuvant chemoimmunotherapy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Casarrubios,M.;&lt;/Field&gt;&lt;/Data&gt;&lt;Ref&gt;&lt;Display&gt;&lt;Text StringText=&quot;「RefIndex」&quot; StringTextOri=&quot;「RefIndex」&quot; SuperScript=&quot;true&quot;/&gt;&lt;/Display&gt;&lt;/Ref&gt;&lt;Doc&gt;&lt;Display&gt;&lt;Text StringText=&quot;Casarrubios, M., et al.&quot; StringGroup=&quot;Author&quot;/&gt;&lt;Text StringText=&quot; &quot; StringGroup=&quot;Author&quot;/&gt;&lt;Text StringText=&quot;Tumor microenvironment gene expression profiles associated to complete pathological response and disease progression in resectable NSCLC patients treated with neoadjuvant chemoimmunotherapy&quot; StringGroup=&quot;Title&quot;/&gt;&lt;Text StringText=&quot;. &quot; StringGroup=&quot;Title&quot;/&gt;&lt;Text StringText=&quot;J Immunother Cancer&quot; StringGroup=&quot;Magazine&quot; Italic=&quot;true&quot;/&gt;&lt;Text StringText=&quot; &quot; StringGroup=&quot;Magazine&quot;/&gt;&lt;Text StringText=&quot;10&quot; StringGroup=&quot;Vol&quot; Border=&quot;true&quot;/&gt;&lt;Text StringText=&quot;(&quot; StringGroup=&quot;PubYear&quot;/&gt;&lt;Text StringText=&quot;2022&quot; StringGroup=&quot;PubYear&quot;/&gt;&lt;Text StringText=&quot;).&quot; StringGroup=&quot;PubYear&quot;/&gt;&lt;/Display&gt;&lt;/Doc&gt;&lt;/KyMRNote&gt;"/>
    <w:docVar w:name="KY.MR.DATA{971FC5E6-ABE1-42D2-B79F-55FA9461F6F6}422" w:val="&lt;KyMRNote dbid=&quot;{971FC5E6-ABE1-42D2-B79F-55FA9461F6F6}&quot; recid=&quot;422&quot;&gt;&lt;Data&gt;&lt;Field id=&quot;AccessNum&quot;&gt;35422629&lt;/Field&gt;&lt;Field id=&quot;Author&quot; FirstData=&quot;0&quot; FirstStyle=&quot;589824&quot; OtherStyle=&quot;0&quot;&gt;Tian Y;Zhang L;Jin N;Wan Z;Zhang H;Zhang H;Zhang L;&lt;/Field&gt;&lt;Field id=&quot;AuthorTrans&quot;&gt;&lt;/Field&gt;&lt;Field id=&quot;DOI&quot;&gt;10.2147/OTT.S355349&lt;/Field&gt;&lt;Field id=&quot;Editor&quot;&gt;&lt;/Field&gt;&lt;Field id=&quot;FmtTitle&quot;&gt;&lt;/Field&gt;&lt;Field id=&quot;Issue&quot;&gt;&lt;/Field&gt;&lt;Field id=&quot;LIID&quot;&gt;422&lt;/Field&gt;&lt;Field id=&quot;Magazine&quot;&gt;OncoTargets and therapy&lt;/Field&gt;&lt;Field id=&quot;MagazineAB&quot;&gt;Onco Targets Ther&lt;/Field&gt;&lt;Field id=&quot;MagazineTrans&quot;&gt;&lt;/Field&gt;&lt;Field id=&quot;PageNum&quot;&gt;353-359&lt;/Field&gt;&lt;Field id=&quot;PubDate&quot;&gt;&lt;/Field&gt;&lt;Field id=&quot;PubPlace&quot;&gt;New Zea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Clinical Response to Neoadjuvant Immunotherapy Combined with Targeted Therapy and Chemotherapy in Oral Squamous Cell Carcinoma: Experience in Three Patients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Tian,Y.;&lt;/Field&gt;&lt;/Data&gt;&lt;Ref&gt;&lt;Display&gt;&lt;Text StringText=&quot;「RefIndex」&quot; StringTextOri=&quot;「RefIndex」&quot; SuperScript=&quot;true&quot;/&gt;&lt;/Display&gt;&lt;/Ref&gt;&lt;Doc&gt;&lt;Display&gt;&lt;Text StringText=&quot;Tian, Y., et al.&quot; StringGroup=&quot;Author&quot;/&gt;&lt;Text StringText=&quot; &quot; StringGroup=&quot;Author&quot;/&gt;&lt;Text StringText=&quot;Clinical Response to Neoadjuvant Immunotherapy Combined with Targeted Therapy and Chemotherapy in Oral Squamous Cell Carcinoma: Experience in Three Patients&quot; StringGroup=&quot;Title&quot;/&gt;&lt;Text StringText=&quot;. &quot; StringGroup=&quot;Title&quot;/&gt;&lt;Text StringText=&quot;Onco Targets Ther&quot; StringGroup=&quot;Magazine&quot; Italic=&quot;true&quot;/&gt;&lt;Text StringText=&quot; &quot; StringGroup=&quot;Magazine&quot;/&gt;&lt;Text StringText=&quot;15&quot; StringGroup=&quot;Vol&quot; Border=&quot;true&quot;/&gt;&lt;Text StringText=&quot;, &quot; StringGroup=&quot;PageNum&quot;/&gt;&lt;Text StringText=&quot;353-9&quot; StringGroup=&quot;PageNum&quot;/&gt;&lt;Text StringText=&quot; &quot; StringGroup=&quot;PageNum&quot;/&gt;&lt;Text StringText=&quot;(&quot; StringGroup=&quot;PubYear&quot;/&gt;&lt;Text StringText=&quot;2022&quot; StringGroup=&quot;PubYear&quot;/&gt;&lt;Text StringText=&quot;).&quot; StringGroup=&quot;PubYear&quot;/&gt;&lt;/Display&gt;&lt;/Doc&gt;&lt;/KyMRNote&gt;"/>
    <w:docVar w:name="KY.MR.DATA{971FC5E6-ABE1-42D2-B79F-55FA9461F6F6}423" w:val="&lt;KyMRNote dbid=&quot;{971FC5E6-ABE1-42D2-B79F-55FA9461F6F6}&quot; recid=&quot;423&quot;&gt;&lt;Data&gt;&lt;Field id=&quot;AccessNum&quot;&gt;28123895&lt;/Field&gt;&lt;Field id=&quot;Author&quot; FirstData=&quot;0&quot; FirstStyle=&quot;786432&quot; OtherStyle=&quot;0&quot;&gt;Bandini S;Macagno M;Hysi A;Lanzardo S;Conti L;Bello A;Riccardo F;Ruiu R;Merighi IF;Forni G;Iezzi M;Quaglino E;Cavallo F;&lt;/Field&gt;&lt;Field id=&quot;AuthorTrans&quot;&gt;&lt;/Field&gt;&lt;Field id=&quot;DOI&quot;&gt;10.1080/2162402X.2016.1253653&lt;/Field&gt;&lt;Field id=&quot;Editor&quot;&gt;&lt;/Field&gt;&lt;Field id=&quot;FmtTitle&quot;&gt;&lt;/Field&gt;&lt;Field id=&quot;Issue&quot;&gt;12&lt;/Field&gt;&lt;Field id=&quot;LIID&quot;&gt;423&lt;/Field&gt;&lt;Field id=&quot;Magazine&quot;&gt;Oncoimmunology&lt;/Field&gt;&lt;Field id=&quot;MagazineAB&quot;&gt;Oncoimmunology&lt;/Field&gt;&lt;Field id=&quot;MagazineTrans&quot;&gt;&lt;/Field&gt;&lt;Field id=&quot;PageNum&quot;&gt;e1253653&lt;/Field&gt;&lt;Field id=&quot;PubDate&quot;&gt;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The non-inflammatory role of C1q during Her2/neu-driven mammary carcinogenesis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Bandini,S.;&lt;/Field&gt;&lt;/Data&gt;&lt;Ref&gt;&lt;Display&gt;&lt;Text StringText=&quot;「RefIndex」&quot; StringTextOri=&quot;「RefIndex」&quot; SuperScript=&quot;true&quot;/&gt;&lt;/Display&gt;&lt;/Ref&gt;&lt;Doc&gt;&lt;Display&gt;&lt;Text StringText=&quot;Bandini, S., et al.&quot; StringGroup=&quot;Author&quot;/&gt;&lt;Text StringText=&quot; &quot; StringGroup=&quot;Author&quot;/&gt;&lt;Text StringText=&quot;The non-inflammatory role of C1q during Her2/neu-driven mammary carcinogenesis&quot; StringGroup=&quot;Title&quot;/&gt;&lt;Text StringText=&quot;. &quot; StringGroup=&quot;Title&quot;/&gt;&lt;Text StringText=&quot;Oncoimmunology&quot; StringGroup=&quot;Magazine&quot; Italic=&quot;true&quot;/&gt;&lt;Text StringText=&quot; &quot; StringGroup=&quot;Magazine&quot;/&gt;&lt;Text StringText=&quot;5&quot; StringGroup=&quot;Vol&quot; Border=&quot;true&quot;/&gt;&lt;Text StringText=&quot;, &quot; StringGroup=&quot;PageNum&quot;/&gt;&lt;Text StringText=&quot;e1253653&quot; StringGroup=&quot;PageNum&quot;/&gt;&lt;Text StringText=&quot; &quot; StringGroup=&quot;PageNum&quot;/&gt;&lt;Text StringText=&quot;(&quot; StringGroup=&quot;PubYear&quot;/&gt;&lt;Text StringText=&quot;2016&quot; StringGroup=&quot;PubYear&quot;/&gt;&lt;Text StringText=&quot;).&quot; StringGroup=&quot;PubYear&quot;/&gt;&lt;/Display&gt;&lt;/Doc&gt;&lt;/KyMRNote&gt;"/>
    <w:docVar w:name="KY.MR.DATA{971FC5E6-ABE1-42D2-B79F-55FA9461F6F6}424" w:val="&lt;KyMRNote dbid=&quot;{971FC5E6-ABE1-42D2-B79F-55FA9461F6F6}&quot; recid=&quot;424&quot;&gt;&lt;Data&gt;&lt;Field id=&quot;AccessNum&quot;&gt;29209316&lt;/Field&gt;&lt;Field id=&quot;Author&quot; FirstData=&quot;0&quot; FirstStyle=&quot;917504&quot; OtherStyle=&quot;0&quot;&gt;Agostinis C;Vidergar R;Belmonte B;Mangogna A;Amadio L;Geri P;Borelli V;Zanconati F;Tedesco F;Confalonieri M;Tripodo C;Kishore U;Bulla R;&lt;/Field&gt;&lt;Field id=&quot;AuthorTrans&quot;&gt;&lt;/Field&gt;&lt;Field id=&quot;DOI&quot;&gt;10.3389/fimmu.2017.01559&lt;/Field&gt;&lt;Field id=&quot;Editor&quot;&gt;&lt;/Field&gt;&lt;Field id=&quot;FmtTitle&quot;&gt;&lt;/Field&gt;&lt;Field id=&quot;Issue&quot;&gt;&lt;/Field&gt;&lt;Field id=&quot;LIID&quot;&gt;424&lt;/Field&gt;&lt;Field id=&quot;Magazine&quot;&gt;Frontiers in immunology&lt;/Field&gt;&lt;Field id=&quot;MagazineAB&quot;&gt;Front Immunol&lt;/Field&gt;&lt;Field id=&quot;MagazineTrans&quot;&gt;&lt;/Field&gt;&lt;Field id=&quot;PageNum&quot;&gt;1559&lt;/Field&gt;&lt;Field id=&quot;PubDate&quot;&gt;&lt;/Field&gt;&lt;Field id=&quot;PubPlace&quot;&gt;Switzer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Complement Protein C1q Binds to Hyaluronic Acid in the Malignant Pleural Mesothelioma Microenvironment and Promotes Tumor Growth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Agostinis,C.;&lt;/Field&gt;&lt;/Data&gt;&lt;Ref&gt;&lt;Display&gt;&lt;Text StringText=&quot;「RefIndex」&quot; StringTextOri=&quot;「RefIndex」&quot; SuperScript=&quot;true&quot;/&gt;&lt;/Display&gt;&lt;/Ref&gt;&lt;Doc&gt;&lt;Display&gt;&lt;Text StringText=&quot;Agostinis, C., et al.&quot; StringGroup=&quot;Author&quot;/&gt;&lt;Text StringText=&quot; &quot; StringGroup=&quot;Author&quot;/&gt;&lt;Text StringText=&quot;Complement Protein C1q Binds to Hyaluronic Acid in the Malignant Pleural Mesothelioma Microenvironment and Promotes Tumor Growth&quot; StringGroup=&quot;Title&quot;/&gt;&lt;Text StringText=&quot;. &quot; StringGroup=&quot;Title&quot;/&gt;&lt;Text StringText=&quot;Front Immunol&quot; StringGroup=&quot;Magazine&quot; Italic=&quot;true&quot;/&gt;&lt;Text StringText=&quot; &quot; StringGroup=&quot;Magazine&quot;/&gt;&lt;Text StringText=&quot;8&quot; StringGroup=&quot;Vol&quot; Border=&quot;true&quot;/&gt;&lt;Text StringText=&quot;, &quot; StringGroup=&quot;PageNum&quot;/&gt;&lt;Text StringText=&quot;1559&quot; StringGroup=&quot;PageNum&quot;/&gt;&lt;Text StringText=&quot; &quot; StringGroup=&quot;PageNum&quot;/&gt;&lt;Text StringText=&quot;(&quot; StringGroup=&quot;PubYear&quot;/&gt;&lt;Text StringText=&quot;2017&quot; StringGroup=&quot;PubYear&quot;/&gt;&lt;Text StringText=&quot;).&quot; StringGroup=&quot;PubYear&quot;/&gt;&lt;/Display&gt;&lt;/Doc&gt;&lt;/KyMRNote&gt;"/>
    <w:docVar w:name="KY.MR.DATA{971FC5E6-ABE1-42D2-B79F-55FA9461F6F6}425" w:val="&lt;KyMRNote dbid=&quot;{971FC5E6-ABE1-42D2-B79F-55FA9461F6F6}&quot; recid=&quot;425&quot;&gt;&lt;Data&gt;&lt;Field id=&quot;AccessNum&quot;&gt;31739194&lt;/Field&gt;&lt;Field id=&quot;Author&quot; FirstData=&quot;0&quot; FirstStyle=&quot;1048576&quot; OtherStyle=&quot;0&quot;&gt;Espericueta V;Manughian-Peter AO;Bally I;Thielens NM;Fraser DA;&lt;/Field&gt;&lt;Field id=&quot;AuthorTrans&quot;&gt;&lt;/Field&gt;&lt;Field id=&quot;DOI&quot;&gt;10.1016/j.molimm.2019.10.008&lt;/Field&gt;&lt;Field id=&quot;Editor&quot;&gt;&lt;/Field&gt;&lt;Field id=&quot;FmtTitle&quot;&gt;&lt;/Field&gt;&lt;Field id=&quot;Issue&quot;&gt;&lt;/Field&gt;&lt;Field id=&quot;LIID&quot;&gt;425&lt;/Field&gt;&lt;Field id=&quot;Magazine&quot;&gt;Molecular immunology&lt;/Field&gt;&lt;Field id=&quot;MagazineAB&quot;&gt;Mol Immunol&lt;/Field&gt;&lt;Field id=&quot;MagazineTrans&quot;&gt;&lt;/Field&gt;&lt;Field id=&quot;PageNum&quot;&gt;65-72&lt;/Field&gt;&lt;Field id=&quot;PubDate&quot;&gt;Jan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Recombinant C1q variants modulate macrophage responses but do not activate the classical complement pathway.&lt;/Field&gt;&lt;Field id=&quot;Translator&quot;&gt;&lt;/Field&gt;&lt;Field id=&quot;Type&quot;&gt;{041D4F77-279E-4405-0002-4388361B9CFF}&lt;/Field&gt;&lt;Field id=&quot;Version&quot;&gt;&lt;/Field&gt;&lt;Field id=&quot;Vol&quot;&gt;117&lt;/Field&gt;&lt;Field id=&quot;Author2&quot;&gt;Espericueta,V.;Manughian-Peter,A. O.;Bally,I.;Thielens,N. M.;Fraser,D. A.;&lt;/Field&gt;&lt;/Data&gt;&lt;Ref&gt;&lt;Display&gt;&lt;Text StringText=&quot;「RefIndex」&quot; StringTextOri=&quot;「RefIndex」&quot; SuperScript=&quot;true&quot;/&gt;&lt;/Display&gt;&lt;/Ref&gt;&lt;Doc&gt;&lt;Display&gt;&lt;Text StringText=&quot;Espericueta, V., Manughian-Peter, A. O., Bally, I., Thielens, N. M. &amp;amp; Fraser, D. A.&quot; StringGroup=&quot;Author&quot;/&gt;&lt;Text StringText=&quot; &quot; StringGroup=&quot;Author&quot;/&gt;&lt;Text StringText=&quot;Recombinant C1q variants modulate macrophage responses but do not activate the classical complement pathway&quot; StringGroup=&quot;Title&quot;/&gt;&lt;Text StringText=&quot;. &quot; StringGroup=&quot;Title&quot;/&gt;&lt;Text StringText=&quot;Mol. Immunol.&quot; StringGroup=&quot;Magazine&quot; Italic=&quot;true&quot;/&gt;&lt;Text StringText=&quot; &quot; StringGroup=&quot;Magazine&quot;/&gt;&lt;Text StringText=&quot;117&quot; StringGroup=&quot;Vol&quot; Border=&quot;true&quot;/&gt;&lt;Text StringText=&quot;, &quot; StringGroup=&quot;PageNum&quot;/&gt;&lt;Text StringText=&quot;65-72&quot; StringGroup=&quot;PageNum&quot;/&gt;&lt;Text StringText=&quot; &quot; StringGroup=&quot;PageNum&quot;/&gt;&lt;Text StringText=&quot;(&quot; StringGroup=&quot;PubYear&quot;/&gt;&lt;Text StringText=&quot;2020&quot; StringGroup=&quot;PubYear&quot;/&gt;&lt;Text StringText=&quot;).&quot; StringGroup=&quot;PubYear&quot;/&gt;&lt;/Display&gt;&lt;/Doc&gt;&lt;/KyMRNote&gt;"/>
    <w:docVar w:name="KY_MEDREF_CITTEMPLATE" w:val="{96D078BB-ACE3-45DE-8724-3ACBB196804E}"/>
    <w:docVar w:name="KY_MEDREF_DOCUID" w:val="{B4A8A776-64C5-4BD7-A3B0-55EDC5F93B0E}"/>
    <w:docVar w:name="KY_MEDREF_VERSION" w:val="3"/>
  </w:docVars>
  <w:rsids>
    <w:rsidRoot w:val="00365421"/>
    <w:rsid w:val="00001BCA"/>
    <w:rsid w:val="00005CA2"/>
    <w:rsid w:val="000079C6"/>
    <w:rsid w:val="000118CF"/>
    <w:rsid w:val="00011E23"/>
    <w:rsid w:val="0001358C"/>
    <w:rsid w:val="00013DD5"/>
    <w:rsid w:val="00014A63"/>
    <w:rsid w:val="00014EDD"/>
    <w:rsid w:val="00021C7E"/>
    <w:rsid w:val="00021E16"/>
    <w:rsid w:val="00022063"/>
    <w:rsid w:val="0002285F"/>
    <w:rsid w:val="00024AA3"/>
    <w:rsid w:val="00024D3B"/>
    <w:rsid w:val="0002623D"/>
    <w:rsid w:val="000264C1"/>
    <w:rsid w:val="00026FB6"/>
    <w:rsid w:val="00030933"/>
    <w:rsid w:val="000312B2"/>
    <w:rsid w:val="000316FE"/>
    <w:rsid w:val="00034069"/>
    <w:rsid w:val="000349A8"/>
    <w:rsid w:val="00035603"/>
    <w:rsid w:val="00037BF5"/>
    <w:rsid w:val="000410D4"/>
    <w:rsid w:val="00041644"/>
    <w:rsid w:val="000419DE"/>
    <w:rsid w:val="00042160"/>
    <w:rsid w:val="00042CE2"/>
    <w:rsid w:val="00042FFF"/>
    <w:rsid w:val="0004356C"/>
    <w:rsid w:val="0004377B"/>
    <w:rsid w:val="0004743B"/>
    <w:rsid w:val="000509B6"/>
    <w:rsid w:val="000514E2"/>
    <w:rsid w:val="000526C3"/>
    <w:rsid w:val="000552A3"/>
    <w:rsid w:val="000616EE"/>
    <w:rsid w:val="00063256"/>
    <w:rsid w:val="00063705"/>
    <w:rsid w:val="000640E8"/>
    <w:rsid w:val="00067565"/>
    <w:rsid w:val="00067D07"/>
    <w:rsid w:val="000702B9"/>
    <w:rsid w:val="00072274"/>
    <w:rsid w:val="00072708"/>
    <w:rsid w:val="00073681"/>
    <w:rsid w:val="00074517"/>
    <w:rsid w:val="00076493"/>
    <w:rsid w:val="000777C8"/>
    <w:rsid w:val="0008216A"/>
    <w:rsid w:val="00083C2A"/>
    <w:rsid w:val="00084E03"/>
    <w:rsid w:val="00084ED0"/>
    <w:rsid w:val="0008665F"/>
    <w:rsid w:val="00086803"/>
    <w:rsid w:val="0008711B"/>
    <w:rsid w:val="000900ED"/>
    <w:rsid w:val="0009034E"/>
    <w:rsid w:val="00090AAE"/>
    <w:rsid w:val="00092A3E"/>
    <w:rsid w:val="0009606B"/>
    <w:rsid w:val="00096D1F"/>
    <w:rsid w:val="00097292"/>
    <w:rsid w:val="000978E9"/>
    <w:rsid w:val="000A1252"/>
    <w:rsid w:val="000A129C"/>
    <w:rsid w:val="000A1457"/>
    <w:rsid w:val="000A2094"/>
    <w:rsid w:val="000A2A14"/>
    <w:rsid w:val="000A4C21"/>
    <w:rsid w:val="000A6C22"/>
    <w:rsid w:val="000A7EA3"/>
    <w:rsid w:val="000B014A"/>
    <w:rsid w:val="000B0865"/>
    <w:rsid w:val="000B1AA4"/>
    <w:rsid w:val="000B310E"/>
    <w:rsid w:val="000B3395"/>
    <w:rsid w:val="000B3E52"/>
    <w:rsid w:val="000B52E7"/>
    <w:rsid w:val="000C027A"/>
    <w:rsid w:val="000C0F53"/>
    <w:rsid w:val="000C1312"/>
    <w:rsid w:val="000C253E"/>
    <w:rsid w:val="000C2806"/>
    <w:rsid w:val="000C51DF"/>
    <w:rsid w:val="000C658E"/>
    <w:rsid w:val="000C6C76"/>
    <w:rsid w:val="000D48FD"/>
    <w:rsid w:val="000D51AD"/>
    <w:rsid w:val="000D5DEC"/>
    <w:rsid w:val="000D6C91"/>
    <w:rsid w:val="000E0975"/>
    <w:rsid w:val="000E14B0"/>
    <w:rsid w:val="000E1DAC"/>
    <w:rsid w:val="000E1DD2"/>
    <w:rsid w:val="000E3CFE"/>
    <w:rsid w:val="000E5929"/>
    <w:rsid w:val="000E7639"/>
    <w:rsid w:val="000E7E1D"/>
    <w:rsid w:val="000E7E3A"/>
    <w:rsid w:val="000F0633"/>
    <w:rsid w:val="000F19A8"/>
    <w:rsid w:val="000F2532"/>
    <w:rsid w:val="000F28D3"/>
    <w:rsid w:val="000F6896"/>
    <w:rsid w:val="000F7275"/>
    <w:rsid w:val="001002E0"/>
    <w:rsid w:val="001035A0"/>
    <w:rsid w:val="001035D2"/>
    <w:rsid w:val="00104988"/>
    <w:rsid w:val="00104E97"/>
    <w:rsid w:val="001072C9"/>
    <w:rsid w:val="001078C3"/>
    <w:rsid w:val="00110792"/>
    <w:rsid w:val="0011466E"/>
    <w:rsid w:val="00115923"/>
    <w:rsid w:val="0012157B"/>
    <w:rsid w:val="00122F6B"/>
    <w:rsid w:val="001248B3"/>
    <w:rsid w:val="00125580"/>
    <w:rsid w:val="001269AC"/>
    <w:rsid w:val="00126B55"/>
    <w:rsid w:val="00126DE3"/>
    <w:rsid w:val="00127130"/>
    <w:rsid w:val="0013151C"/>
    <w:rsid w:val="001332AB"/>
    <w:rsid w:val="001335C7"/>
    <w:rsid w:val="00135CAC"/>
    <w:rsid w:val="00135F84"/>
    <w:rsid w:val="00137575"/>
    <w:rsid w:val="00140B0E"/>
    <w:rsid w:val="00141F0C"/>
    <w:rsid w:val="00142D5D"/>
    <w:rsid w:val="00142D85"/>
    <w:rsid w:val="0014540D"/>
    <w:rsid w:val="00145824"/>
    <w:rsid w:val="001459F7"/>
    <w:rsid w:val="00145AE8"/>
    <w:rsid w:val="001463B1"/>
    <w:rsid w:val="0014748E"/>
    <w:rsid w:val="00150336"/>
    <w:rsid w:val="00152A1B"/>
    <w:rsid w:val="00152C11"/>
    <w:rsid w:val="00152DB6"/>
    <w:rsid w:val="00152F74"/>
    <w:rsid w:val="00153AEF"/>
    <w:rsid w:val="00153D35"/>
    <w:rsid w:val="00154070"/>
    <w:rsid w:val="0015580D"/>
    <w:rsid w:val="00156003"/>
    <w:rsid w:val="001566B0"/>
    <w:rsid w:val="0016006E"/>
    <w:rsid w:val="00164F90"/>
    <w:rsid w:val="001658EA"/>
    <w:rsid w:val="00167703"/>
    <w:rsid w:val="00171324"/>
    <w:rsid w:val="00172FC7"/>
    <w:rsid w:val="00173805"/>
    <w:rsid w:val="00173D5F"/>
    <w:rsid w:val="001747AA"/>
    <w:rsid w:val="00174A43"/>
    <w:rsid w:val="00177C07"/>
    <w:rsid w:val="001808ED"/>
    <w:rsid w:val="00180B1E"/>
    <w:rsid w:val="001826C8"/>
    <w:rsid w:val="00183C22"/>
    <w:rsid w:val="00184FAE"/>
    <w:rsid w:val="001855BF"/>
    <w:rsid w:val="00185902"/>
    <w:rsid w:val="00187557"/>
    <w:rsid w:val="00191886"/>
    <w:rsid w:val="00191FC9"/>
    <w:rsid w:val="001920A2"/>
    <w:rsid w:val="00193533"/>
    <w:rsid w:val="00193689"/>
    <w:rsid w:val="00194D07"/>
    <w:rsid w:val="001A1472"/>
    <w:rsid w:val="001A20FF"/>
    <w:rsid w:val="001A3A09"/>
    <w:rsid w:val="001A3C01"/>
    <w:rsid w:val="001A4B3D"/>
    <w:rsid w:val="001A6324"/>
    <w:rsid w:val="001A64FA"/>
    <w:rsid w:val="001A7AEB"/>
    <w:rsid w:val="001A7AEE"/>
    <w:rsid w:val="001B0852"/>
    <w:rsid w:val="001B4C2B"/>
    <w:rsid w:val="001B6B5E"/>
    <w:rsid w:val="001C0B80"/>
    <w:rsid w:val="001C549C"/>
    <w:rsid w:val="001C5C98"/>
    <w:rsid w:val="001C7895"/>
    <w:rsid w:val="001D094E"/>
    <w:rsid w:val="001D10FC"/>
    <w:rsid w:val="001D1932"/>
    <w:rsid w:val="001D321A"/>
    <w:rsid w:val="001D4FE9"/>
    <w:rsid w:val="001D50BE"/>
    <w:rsid w:val="001E0A8C"/>
    <w:rsid w:val="001E25CF"/>
    <w:rsid w:val="001E2A69"/>
    <w:rsid w:val="001E3DF7"/>
    <w:rsid w:val="001E764E"/>
    <w:rsid w:val="001F0FD0"/>
    <w:rsid w:val="001F2DE4"/>
    <w:rsid w:val="001F3168"/>
    <w:rsid w:val="001F5F66"/>
    <w:rsid w:val="001F5F7A"/>
    <w:rsid w:val="0020022C"/>
    <w:rsid w:val="0020082B"/>
    <w:rsid w:val="00202E45"/>
    <w:rsid w:val="0020692A"/>
    <w:rsid w:val="00206DD6"/>
    <w:rsid w:val="00207360"/>
    <w:rsid w:val="002109C3"/>
    <w:rsid w:val="00211B2C"/>
    <w:rsid w:val="00211C06"/>
    <w:rsid w:val="00213224"/>
    <w:rsid w:val="00213B1F"/>
    <w:rsid w:val="00213D99"/>
    <w:rsid w:val="00215AA1"/>
    <w:rsid w:val="002161DC"/>
    <w:rsid w:val="00217F2C"/>
    <w:rsid w:val="00220FA9"/>
    <w:rsid w:val="00224246"/>
    <w:rsid w:val="00224BF9"/>
    <w:rsid w:val="00225A3A"/>
    <w:rsid w:val="0022762E"/>
    <w:rsid w:val="00232E81"/>
    <w:rsid w:val="00233DDF"/>
    <w:rsid w:val="00236762"/>
    <w:rsid w:val="00237A43"/>
    <w:rsid w:val="0024063A"/>
    <w:rsid w:val="0024199E"/>
    <w:rsid w:val="0025060D"/>
    <w:rsid w:val="00251685"/>
    <w:rsid w:val="00253544"/>
    <w:rsid w:val="00253B08"/>
    <w:rsid w:val="0025555D"/>
    <w:rsid w:val="002608D2"/>
    <w:rsid w:val="00261F74"/>
    <w:rsid w:val="002620D1"/>
    <w:rsid w:val="002624D6"/>
    <w:rsid w:val="00262EE2"/>
    <w:rsid w:val="0026340D"/>
    <w:rsid w:val="00265182"/>
    <w:rsid w:val="00266873"/>
    <w:rsid w:val="00267900"/>
    <w:rsid w:val="00270802"/>
    <w:rsid w:val="00270E91"/>
    <w:rsid w:val="00274AF2"/>
    <w:rsid w:val="00274EF2"/>
    <w:rsid w:val="0027707D"/>
    <w:rsid w:val="0027764B"/>
    <w:rsid w:val="002776B3"/>
    <w:rsid w:val="002806CB"/>
    <w:rsid w:val="002811E7"/>
    <w:rsid w:val="002816D0"/>
    <w:rsid w:val="0028600B"/>
    <w:rsid w:val="00286047"/>
    <w:rsid w:val="00286793"/>
    <w:rsid w:val="00286929"/>
    <w:rsid w:val="00286A3D"/>
    <w:rsid w:val="002903F2"/>
    <w:rsid w:val="00291074"/>
    <w:rsid w:val="002911C0"/>
    <w:rsid w:val="002930F3"/>
    <w:rsid w:val="002942AC"/>
    <w:rsid w:val="002A146D"/>
    <w:rsid w:val="002A1FA1"/>
    <w:rsid w:val="002A33BF"/>
    <w:rsid w:val="002A5AB5"/>
    <w:rsid w:val="002A6546"/>
    <w:rsid w:val="002B0443"/>
    <w:rsid w:val="002B0BD3"/>
    <w:rsid w:val="002B12C3"/>
    <w:rsid w:val="002B13E3"/>
    <w:rsid w:val="002B1C9C"/>
    <w:rsid w:val="002B4041"/>
    <w:rsid w:val="002B69E2"/>
    <w:rsid w:val="002B6BDB"/>
    <w:rsid w:val="002B74FE"/>
    <w:rsid w:val="002B77B5"/>
    <w:rsid w:val="002C4A6D"/>
    <w:rsid w:val="002D15D8"/>
    <w:rsid w:val="002D3A03"/>
    <w:rsid w:val="002D3B79"/>
    <w:rsid w:val="002D3F61"/>
    <w:rsid w:val="002D4CD1"/>
    <w:rsid w:val="002E021E"/>
    <w:rsid w:val="002E036F"/>
    <w:rsid w:val="002E278A"/>
    <w:rsid w:val="002E5FCB"/>
    <w:rsid w:val="002E60AB"/>
    <w:rsid w:val="002F2C3F"/>
    <w:rsid w:val="002F2F9B"/>
    <w:rsid w:val="002F386A"/>
    <w:rsid w:val="002F38A0"/>
    <w:rsid w:val="002F5F1F"/>
    <w:rsid w:val="002F7B60"/>
    <w:rsid w:val="003009A8"/>
    <w:rsid w:val="00306088"/>
    <w:rsid w:val="00306413"/>
    <w:rsid w:val="00313888"/>
    <w:rsid w:val="00313ADE"/>
    <w:rsid w:val="00314F34"/>
    <w:rsid w:val="003157C2"/>
    <w:rsid w:val="00323308"/>
    <w:rsid w:val="00324010"/>
    <w:rsid w:val="003260F8"/>
    <w:rsid w:val="00326C0F"/>
    <w:rsid w:val="00330F76"/>
    <w:rsid w:val="003411D0"/>
    <w:rsid w:val="00342B2D"/>
    <w:rsid w:val="00344A21"/>
    <w:rsid w:val="00344A51"/>
    <w:rsid w:val="003463AC"/>
    <w:rsid w:val="00346727"/>
    <w:rsid w:val="00347E04"/>
    <w:rsid w:val="00350574"/>
    <w:rsid w:val="00351C3D"/>
    <w:rsid w:val="0035293C"/>
    <w:rsid w:val="0035390B"/>
    <w:rsid w:val="00353A49"/>
    <w:rsid w:val="0035491D"/>
    <w:rsid w:val="00354EFA"/>
    <w:rsid w:val="0035555E"/>
    <w:rsid w:val="00355EB1"/>
    <w:rsid w:val="00355F74"/>
    <w:rsid w:val="00357C08"/>
    <w:rsid w:val="003612E6"/>
    <w:rsid w:val="00363369"/>
    <w:rsid w:val="00365421"/>
    <w:rsid w:val="00365B99"/>
    <w:rsid w:val="00367DDB"/>
    <w:rsid w:val="00370D30"/>
    <w:rsid w:val="0037396A"/>
    <w:rsid w:val="00374A3A"/>
    <w:rsid w:val="00377A5D"/>
    <w:rsid w:val="00380921"/>
    <w:rsid w:val="00381071"/>
    <w:rsid w:val="003820F3"/>
    <w:rsid w:val="00382EEF"/>
    <w:rsid w:val="00385ADD"/>
    <w:rsid w:val="00390047"/>
    <w:rsid w:val="00390FCC"/>
    <w:rsid w:val="00391062"/>
    <w:rsid w:val="00392829"/>
    <w:rsid w:val="0039481C"/>
    <w:rsid w:val="00395089"/>
    <w:rsid w:val="00396258"/>
    <w:rsid w:val="00396A40"/>
    <w:rsid w:val="0039744D"/>
    <w:rsid w:val="003A0888"/>
    <w:rsid w:val="003A307B"/>
    <w:rsid w:val="003A3829"/>
    <w:rsid w:val="003A38CF"/>
    <w:rsid w:val="003A436B"/>
    <w:rsid w:val="003A49C0"/>
    <w:rsid w:val="003A6D99"/>
    <w:rsid w:val="003B0E4A"/>
    <w:rsid w:val="003B0ED4"/>
    <w:rsid w:val="003B208B"/>
    <w:rsid w:val="003B3CA9"/>
    <w:rsid w:val="003B3E75"/>
    <w:rsid w:val="003B3FCA"/>
    <w:rsid w:val="003B43D8"/>
    <w:rsid w:val="003B6010"/>
    <w:rsid w:val="003C1E77"/>
    <w:rsid w:val="003C51D8"/>
    <w:rsid w:val="003C5DAC"/>
    <w:rsid w:val="003C65BE"/>
    <w:rsid w:val="003C679E"/>
    <w:rsid w:val="003C6AFE"/>
    <w:rsid w:val="003D00C0"/>
    <w:rsid w:val="003D00C3"/>
    <w:rsid w:val="003D03E3"/>
    <w:rsid w:val="003D1DD7"/>
    <w:rsid w:val="003D2208"/>
    <w:rsid w:val="003D3F34"/>
    <w:rsid w:val="003D4A48"/>
    <w:rsid w:val="003D4DD7"/>
    <w:rsid w:val="003D66DF"/>
    <w:rsid w:val="003D73EB"/>
    <w:rsid w:val="003E1D21"/>
    <w:rsid w:val="003E2E05"/>
    <w:rsid w:val="003E3D43"/>
    <w:rsid w:val="003E4985"/>
    <w:rsid w:val="003E4B31"/>
    <w:rsid w:val="003E644D"/>
    <w:rsid w:val="003E6488"/>
    <w:rsid w:val="003E655C"/>
    <w:rsid w:val="003E708D"/>
    <w:rsid w:val="003E7751"/>
    <w:rsid w:val="003E7AA7"/>
    <w:rsid w:val="003F2AAA"/>
    <w:rsid w:val="003F541B"/>
    <w:rsid w:val="003F64E2"/>
    <w:rsid w:val="003F697E"/>
    <w:rsid w:val="00401E33"/>
    <w:rsid w:val="00402E3B"/>
    <w:rsid w:val="00410EFF"/>
    <w:rsid w:val="00410F62"/>
    <w:rsid w:val="00411817"/>
    <w:rsid w:val="00412108"/>
    <w:rsid w:val="00413B3C"/>
    <w:rsid w:val="00415A8C"/>
    <w:rsid w:val="004166A3"/>
    <w:rsid w:val="004167C3"/>
    <w:rsid w:val="00417557"/>
    <w:rsid w:val="004179AC"/>
    <w:rsid w:val="00426ABE"/>
    <w:rsid w:val="00426C43"/>
    <w:rsid w:val="00427553"/>
    <w:rsid w:val="00430951"/>
    <w:rsid w:val="00431FB4"/>
    <w:rsid w:val="00432102"/>
    <w:rsid w:val="004336F8"/>
    <w:rsid w:val="0043373B"/>
    <w:rsid w:val="00433DD5"/>
    <w:rsid w:val="00434D68"/>
    <w:rsid w:val="00434E46"/>
    <w:rsid w:val="004370CA"/>
    <w:rsid w:val="00437BAA"/>
    <w:rsid w:val="00437F25"/>
    <w:rsid w:val="00442C58"/>
    <w:rsid w:val="004441B5"/>
    <w:rsid w:val="0044458F"/>
    <w:rsid w:val="00444EA8"/>
    <w:rsid w:val="00446484"/>
    <w:rsid w:val="00446F54"/>
    <w:rsid w:val="0044779C"/>
    <w:rsid w:val="00450CC6"/>
    <w:rsid w:val="004511D3"/>
    <w:rsid w:val="004522B4"/>
    <w:rsid w:val="00453672"/>
    <w:rsid w:val="004536A2"/>
    <w:rsid w:val="00453BE6"/>
    <w:rsid w:val="00454383"/>
    <w:rsid w:val="004552C8"/>
    <w:rsid w:val="004553D0"/>
    <w:rsid w:val="004561C8"/>
    <w:rsid w:val="004567C7"/>
    <w:rsid w:val="00457DC6"/>
    <w:rsid w:val="00460D86"/>
    <w:rsid w:val="0046109A"/>
    <w:rsid w:val="00462390"/>
    <w:rsid w:val="0046347C"/>
    <w:rsid w:val="00464060"/>
    <w:rsid w:val="00464208"/>
    <w:rsid w:val="00465F51"/>
    <w:rsid w:val="00465F80"/>
    <w:rsid w:val="00466462"/>
    <w:rsid w:val="00470E82"/>
    <w:rsid w:val="00471EC3"/>
    <w:rsid w:val="00473824"/>
    <w:rsid w:val="004747DF"/>
    <w:rsid w:val="00480583"/>
    <w:rsid w:val="0048164F"/>
    <w:rsid w:val="0048168E"/>
    <w:rsid w:val="00481C3E"/>
    <w:rsid w:val="00481D2A"/>
    <w:rsid w:val="00483A97"/>
    <w:rsid w:val="00483E70"/>
    <w:rsid w:val="004855FB"/>
    <w:rsid w:val="00485DAB"/>
    <w:rsid w:val="00487793"/>
    <w:rsid w:val="004900AF"/>
    <w:rsid w:val="00491389"/>
    <w:rsid w:val="00492521"/>
    <w:rsid w:val="004935B6"/>
    <w:rsid w:val="00493760"/>
    <w:rsid w:val="004958CC"/>
    <w:rsid w:val="004966B7"/>
    <w:rsid w:val="004973B7"/>
    <w:rsid w:val="004A00FD"/>
    <w:rsid w:val="004A0347"/>
    <w:rsid w:val="004A0986"/>
    <w:rsid w:val="004A1A5C"/>
    <w:rsid w:val="004A39F3"/>
    <w:rsid w:val="004A7E4F"/>
    <w:rsid w:val="004B1DF7"/>
    <w:rsid w:val="004B3C02"/>
    <w:rsid w:val="004B40E5"/>
    <w:rsid w:val="004B4177"/>
    <w:rsid w:val="004B62AA"/>
    <w:rsid w:val="004C11AF"/>
    <w:rsid w:val="004C11ED"/>
    <w:rsid w:val="004C22FE"/>
    <w:rsid w:val="004C5505"/>
    <w:rsid w:val="004C6FBF"/>
    <w:rsid w:val="004C7FB4"/>
    <w:rsid w:val="004D0B62"/>
    <w:rsid w:val="004D1168"/>
    <w:rsid w:val="004D15BA"/>
    <w:rsid w:val="004D22FC"/>
    <w:rsid w:val="004D39EC"/>
    <w:rsid w:val="004D5E30"/>
    <w:rsid w:val="004D67E9"/>
    <w:rsid w:val="004E1084"/>
    <w:rsid w:val="004E20A2"/>
    <w:rsid w:val="004E2C90"/>
    <w:rsid w:val="004E2CC8"/>
    <w:rsid w:val="004E546C"/>
    <w:rsid w:val="004E6206"/>
    <w:rsid w:val="004E662E"/>
    <w:rsid w:val="004E6B4E"/>
    <w:rsid w:val="004E705D"/>
    <w:rsid w:val="004F0F81"/>
    <w:rsid w:val="004F32B2"/>
    <w:rsid w:val="004F3995"/>
    <w:rsid w:val="004F4299"/>
    <w:rsid w:val="004F4C8B"/>
    <w:rsid w:val="004F716A"/>
    <w:rsid w:val="00501415"/>
    <w:rsid w:val="00502652"/>
    <w:rsid w:val="0050305A"/>
    <w:rsid w:val="00503DAC"/>
    <w:rsid w:val="00506194"/>
    <w:rsid w:val="00506878"/>
    <w:rsid w:val="00506C61"/>
    <w:rsid w:val="00512B43"/>
    <w:rsid w:val="00513863"/>
    <w:rsid w:val="0051696D"/>
    <w:rsid w:val="00522DD0"/>
    <w:rsid w:val="005252D9"/>
    <w:rsid w:val="00525764"/>
    <w:rsid w:val="005310B9"/>
    <w:rsid w:val="00532B23"/>
    <w:rsid w:val="00533E4C"/>
    <w:rsid w:val="0053456B"/>
    <w:rsid w:val="00534D70"/>
    <w:rsid w:val="00535657"/>
    <w:rsid w:val="00536A3A"/>
    <w:rsid w:val="00537E64"/>
    <w:rsid w:val="00541D59"/>
    <w:rsid w:val="00541E2A"/>
    <w:rsid w:val="00542208"/>
    <w:rsid w:val="00542ADE"/>
    <w:rsid w:val="00543DE7"/>
    <w:rsid w:val="0054471F"/>
    <w:rsid w:val="00544D08"/>
    <w:rsid w:val="00545D85"/>
    <w:rsid w:val="0054731B"/>
    <w:rsid w:val="0055456C"/>
    <w:rsid w:val="00555A43"/>
    <w:rsid w:val="00555D6C"/>
    <w:rsid w:val="0055726E"/>
    <w:rsid w:val="00557C41"/>
    <w:rsid w:val="00560D6E"/>
    <w:rsid w:val="00562ADB"/>
    <w:rsid w:val="005632D1"/>
    <w:rsid w:val="005637F6"/>
    <w:rsid w:val="00566A17"/>
    <w:rsid w:val="00567E86"/>
    <w:rsid w:val="005703AE"/>
    <w:rsid w:val="00572AB3"/>
    <w:rsid w:val="00575D06"/>
    <w:rsid w:val="005762DE"/>
    <w:rsid w:val="00576762"/>
    <w:rsid w:val="00576E05"/>
    <w:rsid w:val="00580760"/>
    <w:rsid w:val="00581266"/>
    <w:rsid w:val="0058236A"/>
    <w:rsid w:val="005824A0"/>
    <w:rsid w:val="005873AB"/>
    <w:rsid w:val="0059151E"/>
    <w:rsid w:val="00595D91"/>
    <w:rsid w:val="00596B77"/>
    <w:rsid w:val="00596D76"/>
    <w:rsid w:val="00597589"/>
    <w:rsid w:val="00597F0D"/>
    <w:rsid w:val="005A1F80"/>
    <w:rsid w:val="005A2208"/>
    <w:rsid w:val="005A3680"/>
    <w:rsid w:val="005A405F"/>
    <w:rsid w:val="005A53FF"/>
    <w:rsid w:val="005A67B1"/>
    <w:rsid w:val="005A7216"/>
    <w:rsid w:val="005B0092"/>
    <w:rsid w:val="005B09BB"/>
    <w:rsid w:val="005B12EB"/>
    <w:rsid w:val="005B1583"/>
    <w:rsid w:val="005B249B"/>
    <w:rsid w:val="005B2A1B"/>
    <w:rsid w:val="005B4ABF"/>
    <w:rsid w:val="005B4DD1"/>
    <w:rsid w:val="005B50D9"/>
    <w:rsid w:val="005B576D"/>
    <w:rsid w:val="005B5BAB"/>
    <w:rsid w:val="005B71C7"/>
    <w:rsid w:val="005C0D8C"/>
    <w:rsid w:val="005C158E"/>
    <w:rsid w:val="005C1F54"/>
    <w:rsid w:val="005C3A10"/>
    <w:rsid w:val="005C3E33"/>
    <w:rsid w:val="005C550A"/>
    <w:rsid w:val="005C5AC9"/>
    <w:rsid w:val="005C69C4"/>
    <w:rsid w:val="005C6E33"/>
    <w:rsid w:val="005D088E"/>
    <w:rsid w:val="005D2F7B"/>
    <w:rsid w:val="005D5B88"/>
    <w:rsid w:val="005D6EC9"/>
    <w:rsid w:val="005E2985"/>
    <w:rsid w:val="005E2F06"/>
    <w:rsid w:val="005E3CBA"/>
    <w:rsid w:val="005E49A8"/>
    <w:rsid w:val="005E4E23"/>
    <w:rsid w:val="005E6683"/>
    <w:rsid w:val="005E7096"/>
    <w:rsid w:val="005E75DE"/>
    <w:rsid w:val="005F00E0"/>
    <w:rsid w:val="005F04B4"/>
    <w:rsid w:val="005F0C3A"/>
    <w:rsid w:val="005F0D16"/>
    <w:rsid w:val="005F48D6"/>
    <w:rsid w:val="005F4A32"/>
    <w:rsid w:val="005F4D41"/>
    <w:rsid w:val="005F65E8"/>
    <w:rsid w:val="005F6650"/>
    <w:rsid w:val="006000F9"/>
    <w:rsid w:val="00604B2C"/>
    <w:rsid w:val="0061027B"/>
    <w:rsid w:val="00612164"/>
    <w:rsid w:val="00616D2D"/>
    <w:rsid w:val="00617211"/>
    <w:rsid w:val="00617385"/>
    <w:rsid w:val="00621FDB"/>
    <w:rsid w:val="00624800"/>
    <w:rsid w:val="0062488D"/>
    <w:rsid w:val="00624C96"/>
    <w:rsid w:val="00624EA1"/>
    <w:rsid w:val="006256A9"/>
    <w:rsid w:val="00625E2B"/>
    <w:rsid w:val="00626F31"/>
    <w:rsid w:val="006276AA"/>
    <w:rsid w:val="00632DD9"/>
    <w:rsid w:val="006335C1"/>
    <w:rsid w:val="00633C2A"/>
    <w:rsid w:val="0063517D"/>
    <w:rsid w:val="0063762B"/>
    <w:rsid w:val="00637944"/>
    <w:rsid w:val="00637A1B"/>
    <w:rsid w:val="00641C7D"/>
    <w:rsid w:val="00641DD4"/>
    <w:rsid w:val="006439C6"/>
    <w:rsid w:val="00644915"/>
    <w:rsid w:val="00647271"/>
    <w:rsid w:val="00647EF4"/>
    <w:rsid w:val="00654BC1"/>
    <w:rsid w:val="0065707D"/>
    <w:rsid w:val="0065776F"/>
    <w:rsid w:val="00657A08"/>
    <w:rsid w:val="00660326"/>
    <w:rsid w:val="00660535"/>
    <w:rsid w:val="00660A76"/>
    <w:rsid w:val="00663A7D"/>
    <w:rsid w:val="0066462D"/>
    <w:rsid w:val="00666404"/>
    <w:rsid w:val="00670469"/>
    <w:rsid w:val="00670A3B"/>
    <w:rsid w:val="00671B50"/>
    <w:rsid w:val="006724E0"/>
    <w:rsid w:val="00672BF4"/>
    <w:rsid w:val="00673FA0"/>
    <w:rsid w:val="00675CEE"/>
    <w:rsid w:val="00680E66"/>
    <w:rsid w:val="00681C1E"/>
    <w:rsid w:val="00681D3F"/>
    <w:rsid w:val="00684733"/>
    <w:rsid w:val="00684A9C"/>
    <w:rsid w:val="00685103"/>
    <w:rsid w:val="00686592"/>
    <w:rsid w:val="00691F82"/>
    <w:rsid w:val="006921ED"/>
    <w:rsid w:val="00692A58"/>
    <w:rsid w:val="006932D7"/>
    <w:rsid w:val="00694FB1"/>
    <w:rsid w:val="00695DF1"/>
    <w:rsid w:val="006A022F"/>
    <w:rsid w:val="006A0FA9"/>
    <w:rsid w:val="006A1042"/>
    <w:rsid w:val="006A168E"/>
    <w:rsid w:val="006A2B0E"/>
    <w:rsid w:val="006A3765"/>
    <w:rsid w:val="006A38E8"/>
    <w:rsid w:val="006A4253"/>
    <w:rsid w:val="006A4966"/>
    <w:rsid w:val="006A522D"/>
    <w:rsid w:val="006B1B11"/>
    <w:rsid w:val="006B276F"/>
    <w:rsid w:val="006B2B7A"/>
    <w:rsid w:val="006B2C7C"/>
    <w:rsid w:val="006B4B44"/>
    <w:rsid w:val="006B5161"/>
    <w:rsid w:val="006B5E0B"/>
    <w:rsid w:val="006C403E"/>
    <w:rsid w:val="006C453A"/>
    <w:rsid w:val="006C552A"/>
    <w:rsid w:val="006C6B26"/>
    <w:rsid w:val="006C7D0F"/>
    <w:rsid w:val="006D046A"/>
    <w:rsid w:val="006D3F85"/>
    <w:rsid w:val="006D46A6"/>
    <w:rsid w:val="006D4AAA"/>
    <w:rsid w:val="006D5D3D"/>
    <w:rsid w:val="006E16EA"/>
    <w:rsid w:val="006E1B1D"/>
    <w:rsid w:val="006E250A"/>
    <w:rsid w:val="006E37C4"/>
    <w:rsid w:val="006E4050"/>
    <w:rsid w:val="006E4A7C"/>
    <w:rsid w:val="006E5467"/>
    <w:rsid w:val="006E7E7F"/>
    <w:rsid w:val="006F29F4"/>
    <w:rsid w:val="006F3A82"/>
    <w:rsid w:val="006F4A60"/>
    <w:rsid w:val="006F524D"/>
    <w:rsid w:val="00700DEF"/>
    <w:rsid w:val="00702522"/>
    <w:rsid w:val="00707ABA"/>
    <w:rsid w:val="00712538"/>
    <w:rsid w:val="00713740"/>
    <w:rsid w:val="00713D90"/>
    <w:rsid w:val="00715A62"/>
    <w:rsid w:val="00716CA7"/>
    <w:rsid w:val="0072026D"/>
    <w:rsid w:val="0072068D"/>
    <w:rsid w:val="00722271"/>
    <w:rsid w:val="00723A82"/>
    <w:rsid w:val="00726E74"/>
    <w:rsid w:val="00730E6F"/>
    <w:rsid w:val="007317F7"/>
    <w:rsid w:val="00731F92"/>
    <w:rsid w:val="00733799"/>
    <w:rsid w:val="00736EC0"/>
    <w:rsid w:val="00737548"/>
    <w:rsid w:val="00737ED0"/>
    <w:rsid w:val="007412B1"/>
    <w:rsid w:val="00742D91"/>
    <w:rsid w:val="00742F43"/>
    <w:rsid w:val="00743213"/>
    <w:rsid w:val="00744255"/>
    <w:rsid w:val="00745152"/>
    <w:rsid w:val="007465CD"/>
    <w:rsid w:val="00746DA8"/>
    <w:rsid w:val="00752276"/>
    <w:rsid w:val="00753B8B"/>
    <w:rsid w:val="007546D1"/>
    <w:rsid w:val="0075537A"/>
    <w:rsid w:val="007559C6"/>
    <w:rsid w:val="00755E32"/>
    <w:rsid w:val="007611FD"/>
    <w:rsid w:val="007621D0"/>
    <w:rsid w:val="00766CFB"/>
    <w:rsid w:val="007714FA"/>
    <w:rsid w:val="00772DC7"/>
    <w:rsid w:val="007732B8"/>
    <w:rsid w:val="00775479"/>
    <w:rsid w:val="00776096"/>
    <w:rsid w:val="00776A57"/>
    <w:rsid w:val="00781D4D"/>
    <w:rsid w:val="007823E5"/>
    <w:rsid w:val="00783ED0"/>
    <w:rsid w:val="007876DD"/>
    <w:rsid w:val="00787812"/>
    <w:rsid w:val="00787C05"/>
    <w:rsid w:val="00792CEA"/>
    <w:rsid w:val="00793289"/>
    <w:rsid w:val="0079569D"/>
    <w:rsid w:val="00796354"/>
    <w:rsid w:val="00796BDD"/>
    <w:rsid w:val="0079749B"/>
    <w:rsid w:val="007975B0"/>
    <w:rsid w:val="007A1DA4"/>
    <w:rsid w:val="007A302C"/>
    <w:rsid w:val="007A40E5"/>
    <w:rsid w:val="007A58C7"/>
    <w:rsid w:val="007A7BFE"/>
    <w:rsid w:val="007B0B88"/>
    <w:rsid w:val="007B2713"/>
    <w:rsid w:val="007B58A2"/>
    <w:rsid w:val="007C091F"/>
    <w:rsid w:val="007C20C7"/>
    <w:rsid w:val="007C258D"/>
    <w:rsid w:val="007C3891"/>
    <w:rsid w:val="007C4458"/>
    <w:rsid w:val="007C6E46"/>
    <w:rsid w:val="007C7FA0"/>
    <w:rsid w:val="007D15C9"/>
    <w:rsid w:val="007D35BC"/>
    <w:rsid w:val="007D39A6"/>
    <w:rsid w:val="007D3F2B"/>
    <w:rsid w:val="007D567B"/>
    <w:rsid w:val="007D5ED7"/>
    <w:rsid w:val="007D6CF3"/>
    <w:rsid w:val="007E01A6"/>
    <w:rsid w:val="007E08D1"/>
    <w:rsid w:val="007E0EA2"/>
    <w:rsid w:val="007E10CF"/>
    <w:rsid w:val="007E2D9D"/>
    <w:rsid w:val="007E5336"/>
    <w:rsid w:val="007E68CF"/>
    <w:rsid w:val="007E79A2"/>
    <w:rsid w:val="007E7B16"/>
    <w:rsid w:val="007E7C84"/>
    <w:rsid w:val="007F1BC3"/>
    <w:rsid w:val="007F3BFE"/>
    <w:rsid w:val="007F72C3"/>
    <w:rsid w:val="00800526"/>
    <w:rsid w:val="008006CE"/>
    <w:rsid w:val="0080193A"/>
    <w:rsid w:val="008074B8"/>
    <w:rsid w:val="00810CF3"/>
    <w:rsid w:val="00813F42"/>
    <w:rsid w:val="00815CE1"/>
    <w:rsid w:val="00815DA4"/>
    <w:rsid w:val="00816B81"/>
    <w:rsid w:val="00820B2E"/>
    <w:rsid w:val="00823E2C"/>
    <w:rsid w:val="00824DBD"/>
    <w:rsid w:val="00830144"/>
    <w:rsid w:val="00830FEF"/>
    <w:rsid w:val="008312D1"/>
    <w:rsid w:val="0083192B"/>
    <w:rsid w:val="00832245"/>
    <w:rsid w:val="00832FA7"/>
    <w:rsid w:val="008344E6"/>
    <w:rsid w:val="00836CC3"/>
    <w:rsid w:val="00840A84"/>
    <w:rsid w:val="00842AAA"/>
    <w:rsid w:val="00843BD6"/>
    <w:rsid w:val="00845AF3"/>
    <w:rsid w:val="008476B8"/>
    <w:rsid w:val="0085091D"/>
    <w:rsid w:val="008516D4"/>
    <w:rsid w:val="00851946"/>
    <w:rsid w:val="0085514F"/>
    <w:rsid w:val="00856358"/>
    <w:rsid w:val="00856408"/>
    <w:rsid w:val="00862FDE"/>
    <w:rsid w:val="008638C0"/>
    <w:rsid w:val="00864896"/>
    <w:rsid w:val="00864E51"/>
    <w:rsid w:val="00866120"/>
    <w:rsid w:val="00866B2C"/>
    <w:rsid w:val="008672A8"/>
    <w:rsid w:val="00867555"/>
    <w:rsid w:val="00870621"/>
    <w:rsid w:val="0087136C"/>
    <w:rsid w:val="00871951"/>
    <w:rsid w:val="008721A1"/>
    <w:rsid w:val="00872D20"/>
    <w:rsid w:val="00873A49"/>
    <w:rsid w:val="00873DDF"/>
    <w:rsid w:val="008766EC"/>
    <w:rsid w:val="00880D5F"/>
    <w:rsid w:val="00881875"/>
    <w:rsid w:val="008829DA"/>
    <w:rsid w:val="008839A6"/>
    <w:rsid w:val="00883B1C"/>
    <w:rsid w:val="00887E73"/>
    <w:rsid w:val="0089055F"/>
    <w:rsid w:val="00891136"/>
    <w:rsid w:val="00891894"/>
    <w:rsid w:val="00892A76"/>
    <w:rsid w:val="00894A7B"/>
    <w:rsid w:val="0089578A"/>
    <w:rsid w:val="00896C49"/>
    <w:rsid w:val="008A0706"/>
    <w:rsid w:val="008A2B1D"/>
    <w:rsid w:val="008A2CA3"/>
    <w:rsid w:val="008A3550"/>
    <w:rsid w:val="008A4F96"/>
    <w:rsid w:val="008A532D"/>
    <w:rsid w:val="008B17D2"/>
    <w:rsid w:val="008B19A5"/>
    <w:rsid w:val="008B62FF"/>
    <w:rsid w:val="008B6A4B"/>
    <w:rsid w:val="008B6D2D"/>
    <w:rsid w:val="008C0867"/>
    <w:rsid w:val="008C0FF3"/>
    <w:rsid w:val="008C17B7"/>
    <w:rsid w:val="008C31D9"/>
    <w:rsid w:val="008C322B"/>
    <w:rsid w:val="008C52B0"/>
    <w:rsid w:val="008C55BC"/>
    <w:rsid w:val="008C56AC"/>
    <w:rsid w:val="008C5E68"/>
    <w:rsid w:val="008C7FF2"/>
    <w:rsid w:val="008D0B8F"/>
    <w:rsid w:val="008D0DAE"/>
    <w:rsid w:val="008D123D"/>
    <w:rsid w:val="008D61E1"/>
    <w:rsid w:val="008E0242"/>
    <w:rsid w:val="008E3410"/>
    <w:rsid w:val="008E390A"/>
    <w:rsid w:val="008E4FB6"/>
    <w:rsid w:val="008E6768"/>
    <w:rsid w:val="008F2995"/>
    <w:rsid w:val="008F47CB"/>
    <w:rsid w:val="008F5368"/>
    <w:rsid w:val="008F5FE1"/>
    <w:rsid w:val="008F7A20"/>
    <w:rsid w:val="00900DBD"/>
    <w:rsid w:val="00901393"/>
    <w:rsid w:val="00907125"/>
    <w:rsid w:val="00907166"/>
    <w:rsid w:val="00915F21"/>
    <w:rsid w:val="0091604A"/>
    <w:rsid w:val="009166F9"/>
    <w:rsid w:val="00920750"/>
    <w:rsid w:val="00921303"/>
    <w:rsid w:val="00922711"/>
    <w:rsid w:val="00922ACE"/>
    <w:rsid w:val="009231AF"/>
    <w:rsid w:val="0092323A"/>
    <w:rsid w:val="00923554"/>
    <w:rsid w:val="00925234"/>
    <w:rsid w:val="00926CC7"/>
    <w:rsid w:val="009308EE"/>
    <w:rsid w:val="0093153D"/>
    <w:rsid w:val="00931DA8"/>
    <w:rsid w:val="0093225A"/>
    <w:rsid w:val="009328C7"/>
    <w:rsid w:val="009333E0"/>
    <w:rsid w:val="009379D6"/>
    <w:rsid w:val="009415FD"/>
    <w:rsid w:val="009427FB"/>
    <w:rsid w:val="00942B3A"/>
    <w:rsid w:val="009433C8"/>
    <w:rsid w:val="0094439D"/>
    <w:rsid w:val="00946594"/>
    <w:rsid w:val="00950789"/>
    <w:rsid w:val="00950F7D"/>
    <w:rsid w:val="00952792"/>
    <w:rsid w:val="00952E4B"/>
    <w:rsid w:val="00956130"/>
    <w:rsid w:val="00961C5A"/>
    <w:rsid w:val="00961D56"/>
    <w:rsid w:val="009627C6"/>
    <w:rsid w:val="00963984"/>
    <w:rsid w:val="00963FDA"/>
    <w:rsid w:val="00965909"/>
    <w:rsid w:val="0097087E"/>
    <w:rsid w:val="00970C73"/>
    <w:rsid w:val="00971B62"/>
    <w:rsid w:val="00974048"/>
    <w:rsid w:val="009832F2"/>
    <w:rsid w:val="009842A6"/>
    <w:rsid w:val="00984C6A"/>
    <w:rsid w:val="00984D0A"/>
    <w:rsid w:val="00985BA9"/>
    <w:rsid w:val="00985E37"/>
    <w:rsid w:val="009905B9"/>
    <w:rsid w:val="009912C4"/>
    <w:rsid w:val="009919FA"/>
    <w:rsid w:val="00997FC4"/>
    <w:rsid w:val="009A230C"/>
    <w:rsid w:val="009A2BE7"/>
    <w:rsid w:val="009A462F"/>
    <w:rsid w:val="009A510B"/>
    <w:rsid w:val="009A5285"/>
    <w:rsid w:val="009B01A4"/>
    <w:rsid w:val="009B1056"/>
    <w:rsid w:val="009B36A2"/>
    <w:rsid w:val="009B3F50"/>
    <w:rsid w:val="009B50E8"/>
    <w:rsid w:val="009B611F"/>
    <w:rsid w:val="009B7BB1"/>
    <w:rsid w:val="009C2CF6"/>
    <w:rsid w:val="009C5D46"/>
    <w:rsid w:val="009D004F"/>
    <w:rsid w:val="009D0084"/>
    <w:rsid w:val="009D13C3"/>
    <w:rsid w:val="009D255E"/>
    <w:rsid w:val="009D6219"/>
    <w:rsid w:val="009D6A36"/>
    <w:rsid w:val="009D75ED"/>
    <w:rsid w:val="009E268D"/>
    <w:rsid w:val="009E28AA"/>
    <w:rsid w:val="009E2BA1"/>
    <w:rsid w:val="009E379D"/>
    <w:rsid w:val="009E436B"/>
    <w:rsid w:val="009E5A33"/>
    <w:rsid w:val="009E5B0E"/>
    <w:rsid w:val="009E7B34"/>
    <w:rsid w:val="009F53EF"/>
    <w:rsid w:val="009F6742"/>
    <w:rsid w:val="009F69DA"/>
    <w:rsid w:val="009F7085"/>
    <w:rsid w:val="009F79CF"/>
    <w:rsid w:val="00A002B6"/>
    <w:rsid w:val="00A00F50"/>
    <w:rsid w:val="00A027BD"/>
    <w:rsid w:val="00A03B6D"/>
    <w:rsid w:val="00A04A1E"/>
    <w:rsid w:val="00A05E7C"/>
    <w:rsid w:val="00A0694D"/>
    <w:rsid w:val="00A06D3F"/>
    <w:rsid w:val="00A10CB0"/>
    <w:rsid w:val="00A11071"/>
    <w:rsid w:val="00A11F8C"/>
    <w:rsid w:val="00A121C5"/>
    <w:rsid w:val="00A13AC8"/>
    <w:rsid w:val="00A13E4C"/>
    <w:rsid w:val="00A14D5E"/>
    <w:rsid w:val="00A16B9A"/>
    <w:rsid w:val="00A27257"/>
    <w:rsid w:val="00A34634"/>
    <w:rsid w:val="00A37E22"/>
    <w:rsid w:val="00A40BC4"/>
    <w:rsid w:val="00A4196B"/>
    <w:rsid w:val="00A427E8"/>
    <w:rsid w:val="00A42B06"/>
    <w:rsid w:val="00A45CE9"/>
    <w:rsid w:val="00A463A3"/>
    <w:rsid w:val="00A51AB9"/>
    <w:rsid w:val="00A51D92"/>
    <w:rsid w:val="00A5258A"/>
    <w:rsid w:val="00A52D98"/>
    <w:rsid w:val="00A54AF5"/>
    <w:rsid w:val="00A5656D"/>
    <w:rsid w:val="00A56990"/>
    <w:rsid w:val="00A56C1B"/>
    <w:rsid w:val="00A57519"/>
    <w:rsid w:val="00A576C7"/>
    <w:rsid w:val="00A60AC7"/>
    <w:rsid w:val="00A61509"/>
    <w:rsid w:val="00A6206E"/>
    <w:rsid w:val="00A64220"/>
    <w:rsid w:val="00A647E9"/>
    <w:rsid w:val="00A64B8E"/>
    <w:rsid w:val="00A65E00"/>
    <w:rsid w:val="00A71EF9"/>
    <w:rsid w:val="00A757F2"/>
    <w:rsid w:val="00A759DD"/>
    <w:rsid w:val="00A8061E"/>
    <w:rsid w:val="00A817BA"/>
    <w:rsid w:val="00A81FEF"/>
    <w:rsid w:val="00A8346E"/>
    <w:rsid w:val="00A9129E"/>
    <w:rsid w:val="00A912E5"/>
    <w:rsid w:val="00A9207E"/>
    <w:rsid w:val="00A929D0"/>
    <w:rsid w:val="00A951F5"/>
    <w:rsid w:val="00A969FA"/>
    <w:rsid w:val="00AA09EB"/>
    <w:rsid w:val="00AA4FD1"/>
    <w:rsid w:val="00AA5E0E"/>
    <w:rsid w:val="00AA65B6"/>
    <w:rsid w:val="00AB0DC0"/>
    <w:rsid w:val="00AB11F2"/>
    <w:rsid w:val="00AB29C5"/>
    <w:rsid w:val="00AB3816"/>
    <w:rsid w:val="00AB4303"/>
    <w:rsid w:val="00AB75FC"/>
    <w:rsid w:val="00AC0FA2"/>
    <w:rsid w:val="00AC5A59"/>
    <w:rsid w:val="00AC6F6F"/>
    <w:rsid w:val="00AD2719"/>
    <w:rsid w:val="00AE1030"/>
    <w:rsid w:val="00AE2470"/>
    <w:rsid w:val="00AE3A4A"/>
    <w:rsid w:val="00AE7EBC"/>
    <w:rsid w:val="00AF0C4E"/>
    <w:rsid w:val="00AF10A2"/>
    <w:rsid w:val="00AF51AC"/>
    <w:rsid w:val="00AF57F3"/>
    <w:rsid w:val="00AF6722"/>
    <w:rsid w:val="00AF72FC"/>
    <w:rsid w:val="00AF7486"/>
    <w:rsid w:val="00B00F6D"/>
    <w:rsid w:val="00B02691"/>
    <w:rsid w:val="00B03FAA"/>
    <w:rsid w:val="00B04204"/>
    <w:rsid w:val="00B044FD"/>
    <w:rsid w:val="00B04556"/>
    <w:rsid w:val="00B04606"/>
    <w:rsid w:val="00B105DA"/>
    <w:rsid w:val="00B10764"/>
    <w:rsid w:val="00B11FDE"/>
    <w:rsid w:val="00B12C11"/>
    <w:rsid w:val="00B142AF"/>
    <w:rsid w:val="00B15A08"/>
    <w:rsid w:val="00B238A0"/>
    <w:rsid w:val="00B268F2"/>
    <w:rsid w:val="00B3212B"/>
    <w:rsid w:val="00B32D5C"/>
    <w:rsid w:val="00B33681"/>
    <w:rsid w:val="00B33B3D"/>
    <w:rsid w:val="00B368BA"/>
    <w:rsid w:val="00B45C8F"/>
    <w:rsid w:val="00B46B8F"/>
    <w:rsid w:val="00B46DD3"/>
    <w:rsid w:val="00B4781A"/>
    <w:rsid w:val="00B47895"/>
    <w:rsid w:val="00B5198C"/>
    <w:rsid w:val="00B51D04"/>
    <w:rsid w:val="00B527F7"/>
    <w:rsid w:val="00B537E3"/>
    <w:rsid w:val="00B53F65"/>
    <w:rsid w:val="00B54E5C"/>
    <w:rsid w:val="00B55D80"/>
    <w:rsid w:val="00B6161E"/>
    <w:rsid w:val="00B63362"/>
    <w:rsid w:val="00B63E24"/>
    <w:rsid w:val="00B63FFD"/>
    <w:rsid w:val="00B64671"/>
    <w:rsid w:val="00B64CF9"/>
    <w:rsid w:val="00B64F6A"/>
    <w:rsid w:val="00B65427"/>
    <w:rsid w:val="00B67F2B"/>
    <w:rsid w:val="00B70A41"/>
    <w:rsid w:val="00B70BFA"/>
    <w:rsid w:val="00B71CCE"/>
    <w:rsid w:val="00B723E0"/>
    <w:rsid w:val="00B76BED"/>
    <w:rsid w:val="00B77096"/>
    <w:rsid w:val="00B801D3"/>
    <w:rsid w:val="00B80A0D"/>
    <w:rsid w:val="00B80C79"/>
    <w:rsid w:val="00B82D29"/>
    <w:rsid w:val="00B857D7"/>
    <w:rsid w:val="00B87903"/>
    <w:rsid w:val="00B910FA"/>
    <w:rsid w:val="00B94508"/>
    <w:rsid w:val="00B9457C"/>
    <w:rsid w:val="00B97D1C"/>
    <w:rsid w:val="00BA0ED4"/>
    <w:rsid w:val="00BA2B2E"/>
    <w:rsid w:val="00BB0DC3"/>
    <w:rsid w:val="00BB1AE7"/>
    <w:rsid w:val="00BB1BD5"/>
    <w:rsid w:val="00BB3040"/>
    <w:rsid w:val="00BB477B"/>
    <w:rsid w:val="00BB59A7"/>
    <w:rsid w:val="00BB73CF"/>
    <w:rsid w:val="00BC123F"/>
    <w:rsid w:val="00BC2F66"/>
    <w:rsid w:val="00BC4A17"/>
    <w:rsid w:val="00BC5859"/>
    <w:rsid w:val="00BD020E"/>
    <w:rsid w:val="00BD0C20"/>
    <w:rsid w:val="00BD0C4C"/>
    <w:rsid w:val="00BD2AF3"/>
    <w:rsid w:val="00BD2FBA"/>
    <w:rsid w:val="00BD2FBB"/>
    <w:rsid w:val="00BD3DEA"/>
    <w:rsid w:val="00BD45BC"/>
    <w:rsid w:val="00BD563B"/>
    <w:rsid w:val="00BD6C10"/>
    <w:rsid w:val="00BE3341"/>
    <w:rsid w:val="00BE3C7F"/>
    <w:rsid w:val="00BE69A8"/>
    <w:rsid w:val="00BF0D16"/>
    <w:rsid w:val="00BF0FC9"/>
    <w:rsid w:val="00BF1508"/>
    <w:rsid w:val="00BF5034"/>
    <w:rsid w:val="00BF503F"/>
    <w:rsid w:val="00BF5E66"/>
    <w:rsid w:val="00C04091"/>
    <w:rsid w:val="00C06724"/>
    <w:rsid w:val="00C07F2C"/>
    <w:rsid w:val="00C1053D"/>
    <w:rsid w:val="00C10798"/>
    <w:rsid w:val="00C1263A"/>
    <w:rsid w:val="00C1271D"/>
    <w:rsid w:val="00C1457C"/>
    <w:rsid w:val="00C17D42"/>
    <w:rsid w:val="00C21BB8"/>
    <w:rsid w:val="00C25D87"/>
    <w:rsid w:val="00C2635F"/>
    <w:rsid w:val="00C30BE3"/>
    <w:rsid w:val="00C312AC"/>
    <w:rsid w:val="00C33406"/>
    <w:rsid w:val="00C410E1"/>
    <w:rsid w:val="00C41B83"/>
    <w:rsid w:val="00C42680"/>
    <w:rsid w:val="00C431A1"/>
    <w:rsid w:val="00C431BE"/>
    <w:rsid w:val="00C44BA5"/>
    <w:rsid w:val="00C45843"/>
    <w:rsid w:val="00C47361"/>
    <w:rsid w:val="00C47406"/>
    <w:rsid w:val="00C50032"/>
    <w:rsid w:val="00C503A8"/>
    <w:rsid w:val="00C52A5F"/>
    <w:rsid w:val="00C60F23"/>
    <w:rsid w:val="00C611E8"/>
    <w:rsid w:val="00C61BEF"/>
    <w:rsid w:val="00C63654"/>
    <w:rsid w:val="00C653F3"/>
    <w:rsid w:val="00C70D08"/>
    <w:rsid w:val="00C7284F"/>
    <w:rsid w:val="00C744D9"/>
    <w:rsid w:val="00C74FDD"/>
    <w:rsid w:val="00C76259"/>
    <w:rsid w:val="00C76D9E"/>
    <w:rsid w:val="00C80B0D"/>
    <w:rsid w:val="00C8219E"/>
    <w:rsid w:val="00C82915"/>
    <w:rsid w:val="00C83AD5"/>
    <w:rsid w:val="00C85A92"/>
    <w:rsid w:val="00C86C0A"/>
    <w:rsid w:val="00C94EE6"/>
    <w:rsid w:val="00C95E5E"/>
    <w:rsid w:val="00C962F2"/>
    <w:rsid w:val="00C977EF"/>
    <w:rsid w:val="00C97C99"/>
    <w:rsid w:val="00CA069C"/>
    <w:rsid w:val="00CA1453"/>
    <w:rsid w:val="00CA294D"/>
    <w:rsid w:val="00CA3238"/>
    <w:rsid w:val="00CA38AF"/>
    <w:rsid w:val="00CA650B"/>
    <w:rsid w:val="00CA6E56"/>
    <w:rsid w:val="00CB0FD2"/>
    <w:rsid w:val="00CB5FD0"/>
    <w:rsid w:val="00CC2125"/>
    <w:rsid w:val="00CC49D2"/>
    <w:rsid w:val="00CD04A1"/>
    <w:rsid w:val="00CD0576"/>
    <w:rsid w:val="00CD062A"/>
    <w:rsid w:val="00CD09AF"/>
    <w:rsid w:val="00CD1229"/>
    <w:rsid w:val="00CD12DA"/>
    <w:rsid w:val="00CD5FA2"/>
    <w:rsid w:val="00CD6CC3"/>
    <w:rsid w:val="00CD7130"/>
    <w:rsid w:val="00CD7775"/>
    <w:rsid w:val="00CE4C70"/>
    <w:rsid w:val="00CE5D1B"/>
    <w:rsid w:val="00CE5F0E"/>
    <w:rsid w:val="00CE62CD"/>
    <w:rsid w:val="00CF2964"/>
    <w:rsid w:val="00CF54AF"/>
    <w:rsid w:val="00CF6570"/>
    <w:rsid w:val="00CF7BE8"/>
    <w:rsid w:val="00D001B5"/>
    <w:rsid w:val="00D011F3"/>
    <w:rsid w:val="00D03D9D"/>
    <w:rsid w:val="00D046F5"/>
    <w:rsid w:val="00D06157"/>
    <w:rsid w:val="00D13FD0"/>
    <w:rsid w:val="00D14736"/>
    <w:rsid w:val="00D15BEB"/>
    <w:rsid w:val="00D1621F"/>
    <w:rsid w:val="00D1702F"/>
    <w:rsid w:val="00D17B1C"/>
    <w:rsid w:val="00D20023"/>
    <w:rsid w:val="00D2072C"/>
    <w:rsid w:val="00D20FB6"/>
    <w:rsid w:val="00D22204"/>
    <w:rsid w:val="00D251AD"/>
    <w:rsid w:val="00D30CBD"/>
    <w:rsid w:val="00D323DF"/>
    <w:rsid w:val="00D32A4D"/>
    <w:rsid w:val="00D343BA"/>
    <w:rsid w:val="00D35B9F"/>
    <w:rsid w:val="00D35E52"/>
    <w:rsid w:val="00D36754"/>
    <w:rsid w:val="00D37A68"/>
    <w:rsid w:val="00D42871"/>
    <w:rsid w:val="00D428B6"/>
    <w:rsid w:val="00D42B30"/>
    <w:rsid w:val="00D449FD"/>
    <w:rsid w:val="00D457F5"/>
    <w:rsid w:val="00D4603C"/>
    <w:rsid w:val="00D46B7F"/>
    <w:rsid w:val="00D5031F"/>
    <w:rsid w:val="00D511E3"/>
    <w:rsid w:val="00D5357B"/>
    <w:rsid w:val="00D54F86"/>
    <w:rsid w:val="00D55178"/>
    <w:rsid w:val="00D5592C"/>
    <w:rsid w:val="00D56524"/>
    <w:rsid w:val="00D6025F"/>
    <w:rsid w:val="00D61C60"/>
    <w:rsid w:val="00D62747"/>
    <w:rsid w:val="00D631BE"/>
    <w:rsid w:val="00D64DDD"/>
    <w:rsid w:val="00D65027"/>
    <w:rsid w:val="00D7368B"/>
    <w:rsid w:val="00D74367"/>
    <w:rsid w:val="00D74871"/>
    <w:rsid w:val="00D75134"/>
    <w:rsid w:val="00D77B27"/>
    <w:rsid w:val="00D82537"/>
    <w:rsid w:val="00D82945"/>
    <w:rsid w:val="00D83796"/>
    <w:rsid w:val="00D8489C"/>
    <w:rsid w:val="00D84A56"/>
    <w:rsid w:val="00D858EA"/>
    <w:rsid w:val="00D861A8"/>
    <w:rsid w:val="00D87648"/>
    <w:rsid w:val="00D935DB"/>
    <w:rsid w:val="00D94AD4"/>
    <w:rsid w:val="00D9611C"/>
    <w:rsid w:val="00D97098"/>
    <w:rsid w:val="00DA1136"/>
    <w:rsid w:val="00DA2BC1"/>
    <w:rsid w:val="00DA62CC"/>
    <w:rsid w:val="00DA72ED"/>
    <w:rsid w:val="00DA7E23"/>
    <w:rsid w:val="00DB0EE7"/>
    <w:rsid w:val="00DB120C"/>
    <w:rsid w:val="00DB1635"/>
    <w:rsid w:val="00DB38A4"/>
    <w:rsid w:val="00DB4DCB"/>
    <w:rsid w:val="00DB511D"/>
    <w:rsid w:val="00DB7491"/>
    <w:rsid w:val="00DB7540"/>
    <w:rsid w:val="00DC17B4"/>
    <w:rsid w:val="00DC1A96"/>
    <w:rsid w:val="00DC2C32"/>
    <w:rsid w:val="00DC4287"/>
    <w:rsid w:val="00DC4AD7"/>
    <w:rsid w:val="00DC5EC8"/>
    <w:rsid w:val="00DC6A7A"/>
    <w:rsid w:val="00DD08B3"/>
    <w:rsid w:val="00DD20A2"/>
    <w:rsid w:val="00DD2702"/>
    <w:rsid w:val="00DD6EE4"/>
    <w:rsid w:val="00DE4FA2"/>
    <w:rsid w:val="00DE5304"/>
    <w:rsid w:val="00DE57F6"/>
    <w:rsid w:val="00DE6C0F"/>
    <w:rsid w:val="00DE70D9"/>
    <w:rsid w:val="00DE7DB9"/>
    <w:rsid w:val="00DF1270"/>
    <w:rsid w:val="00DF1985"/>
    <w:rsid w:val="00DF1A98"/>
    <w:rsid w:val="00DF3ACD"/>
    <w:rsid w:val="00DF6265"/>
    <w:rsid w:val="00DF6DD2"/>
    <w:rsid w:val="00E004CF"/>
    <w:rsid w:val="00E01BCB"/>
    <w:rsid w:val="00E02C23"/>
    <w:rsid w:val="00E0491E"/>
    <w:rsid w:val="00E05EDB"/>
    <w:rsid w:val="00E06314"/>
    <w:rsid w:val="00E0639B"/>
    <w:rsid w:val="00E07591"/>
    <w:rsid w:val="00E07800"/>
    <w:rsid w:val="00E102B6"/>
    <w:rsid w:val="00E11FDA"/>
    <w:rsid w:val="00E13579"/>
    <w:rsid w:val="00E13938"/>
    <w:rsid w:val="00E14DF7"/>
    <w:rsid w:val="00E153F2"/>
    <w:rsid w:val="00E1632C"/>
    <w:rsid w:val="00E16D91"/>
    <w:rsid w:val="00E16F1D"/>
    <w:rsid w:val="00E17096"/>
    <w:rsid w:val="00E2069E"/>
    <w:rsid w:val="00E20DBF"/>
    <w:rsid w:val="00E231E9"/>
    <w:rsid w:val="00E2364A"/>
    <w:rsid w:val="00E2469F"/>
    <w:rsid w:val="00E24904"/>
    <w:rsid w:val="00E25011"/>
    <w:rsid w:val="00E2697F"/>
    <w:rsid w:val="00E26CE9"/>
    <w:rsid w:val="00E30831"/>
    <w:rsid w:val="00E313CD"/>
    <w:rsid w:val="00E31600"/>
    <w:rsid w:val="00E32598"/>
    <w:rsid w:val="00E3265E"/>
    <w:rsid w:val="00E32E1A"/>
    <w:rsid w:val="00E33182"/>
    <w:rsid w:val="00E3363D"/>
    <w:rsid w:val="00E33A78"/>
    <w:rsid w:val="00E33BDB"/>
    <w:rsid w:val="00E34B58"/>
    <w:rsid w:val="00E3712D"/>
    <w:rsid w:val="00E41366"/>
    <w:rsid w:val="00E42446"/>
    <w:rsid w:val="00E46EA5"/>
    <w:rsid w:val="00E470E7"/>
    <w:rsid w:val="00E51213"/>
    <w:rsid w:val="00E51363"/>
    <w:rsid w:val="00E52206"/>
    <w:rsid w:val="00E52699"/>
    <w:rsid w:val="00E5375B"/>
    <w:rsid w:val="00E546C4"/>
    <w:rsid w:val="00E54EC2"/>
    <w:rsid w:val="00E55FEF"/>
    <w:rsid w:val="00E55FFB"/>
    <w:rsid w:val="00E561C7"/>
    <w:rsid w:val="00E609DD"/>
    <w:rsid w:val="00E60C5A"/>
    <w:rsid w:val="00E66694"/>
    <w:rsid w:val="00E67A7B"/>
    <w:rsid w:val="00E67ACF"/>
    <w:rsid w:val="00E7266B"/>
    <w:rsid w:val="00E7272C"/>
    <w:rsid w:val="00E756C0"/>
    <w:rsid w:val="00E773A7"/>
    <w:rsid w:val="00E77C65"/>
    <w:rsid w:val="00E810B8"/>
    <w:rsid w:val="00E810C3"/>
    <w:rsid w:val="00E8124A"/>
    <w:rsid w:val="00E8585D"/>
    <w:rsid w:val="00E90208"/>
    <w:rsid w:val="00E90E2D"/>
    <w:rsid w:val="00E92CBC"/>
    <w:rsid w:val="00E93032"/>
    <w:rsid w:val="00E9390D"/>
    <w:rsid w:val="00E942C0"/>
    <w:rsid w:val="00E948D7"/>
    <w:rsid w:val="00E948DF"/>
    <w:rsid w:val="00E97A8E"/>
    <w:rsid w:val="00E97C0B"/>
    <w:rsid w:val="00EA1F1E"/>
    <w:rsid w:val="00EA3996"/>
    <w:rsid w:val="00EA4479"/>
    <w:rsid w:val="00EA51F2"/>
    <w:rsid w:val="00EA53FB"/>
    <w:rsid w:val="00EA684E"/>
    <w:rsid w:val="00EA6BAB"/>
    <w:rsid w:val="00EB0504"/>
    <w:rsid w:val="00EB1592"/>
    <w:rsid w:val="00EB1A32"/>
    <w:rsid w:val="00EB1FE4"/>
    <w:rsid w:val="00EB4274"/>
    <w:rsid w:val="00EC093E"/>
    <w:rsid w:val="00EC1EA1"/>
    <w:rsid w:val="00EC27C3"/>
    <w:rsid w:val="00EC2C9E"/>
    <w:rsid w:val="00EC3263"/>
    <w:rsid w:val="00ED19D3"/>
    <w:rsid w:val="00ED1CE7"/>
    <w:rsid w:val="00ED2348"/>
    <w:rsid w:val="00ED25E9"/>
    <w:rsid w:val="00ED264C"/>
    <w:rsid w:val="00ED2A90"/>
    <w:rsid w:val="00ED3367"/>
    <w:rsid w:val="00ED337A"/>
    <w:rsid w:val="00ED3A81"/>
    <w:rsid w:val="00ED3ADE"/>
    <w:rsid w:val="00ED3E0A"/>
    <w:rsid w:val="00ED58D7"/>
    <w:rsid w:val="00ED5F9A"/>
    <w:rsid w:val="00EE14AC"/>
    <w:rsid w:val="00EE18BC"/>
    <w:rsid w:val="00EE1CE2"/>
    <w:rsid w:val="00EE2008"/>
    <w:rsid w:val="00EE2CA4"/>
    <w:rsid w:val="00EE3DDE"/>
    <w:rsid w:val="00EE4544"/>
    <w:rsid w:val="00EE4D6D"/>
    <w:rsid w:val="00EE5BAA"/>
    <w:rsid w:val="00EF08E9"/>
    <w:rsid w:val="00EF21E0"/>
    <w:rsid w:val="00EF4B1B"/>
    <w:rsid w:val="00EF579A"/>
    <w:rsid w:val="00EF6018"/>
    <w:rsid w:val="00EF6695"/>
    <w:rsid w:val="00EF674A"/>
    <w:rsid w:val="00EF6F80"/>
    <w:rsid w:val="00EF7C6D"/>
    <w:rsid w:val="00F00A3B"/>
    <w:rsid w:val="00F00D3C"/>
    <w:rsid w:val="00F00D47"/>
    <w:rsid w:val="00F01C65"/>
    <w:rsid w:val="00F02E39"/>
    <w:rsid w:val="00F02F63"/>
    <w:rsid w:val="00F03075"/>
    <w:rsid w:val="00F03803"/>
    <w:rsid w:val="00F055F2"/>
    <w:rsid w:val="00F06308"/>
    <w:rsid w:val="00F070C7"/>
    <w:rsid w:val="00F07B80"/>
    <w:rsid w:val="00F14EEC"/>
    <w:rsid w:val="00F16025"/>
    <w:rsid w:val="00F16AAD"/>
    <w:rsid w:val="00F1732E"/>
    <w:rsid w:val="00F20394"/>
    <w:rsid w:val="00F228C3"/>
    <w:rsid w:val="00F24471"/>
    <w:rsid w:val="00F25442"/>
    <w:rsid w:val="00F263ED"/>
    <w:rsid w:val="00F31FC4"/>
    <w:rsid w:val="00F33DF0"/>
    <w:rsid w:val="00F3512E"/>
    <w:rsid w:val="00F3797D"/>
    <w:rsid w:val="00F4271B"/>
    <w:rsid w:val="00F434FD"/>
    <w:rsid w:val="00F44014"/>
    <w:rsid w:val="00F440D5"/>
    <w:rsid w:val="00F44B47"/>
    <w:rsid w:val="00F46A6C"/>
    <w:rsid w:val="00F52647"/>
    <w:rsid w:val="00F53F6F"/>
    <w:rsid w:val="00F54A38"/>
    <w:rsid w:val="00F55C28"/>
    <w:rsid w:val="00F55E1F"/>
    <w:rsid w:val="00F56DA6"/>
    <w:rsid w:val="00F57808"/>
    <w:rsid w:val="00F57850"/>
    <w:rsid w:val="00F6190B"/>
    <w:rsid w:val="00F64241"/>
    <w:rsid w:val="00F64673"/>
    <w:rsid w:val="00F67B32"/>
    <w:rsid w:val="00F71AD4"/>
    <w:rsid w:val="00F7375C"/>
    <w:rsid w:val="00F755B2"/>
    <w:rsid w:val="00F76323"/>
    <w:rsid w:val="00F7683F"/>
    <w:rsid w:val="00F8163B"/>
    <w:rsid w:val="00F82A2C"/>
    <w:rsid w:val="00F82E85"/>
    <w:rsid w:val="00F84126"/>
    <w:rsid w:val="00F86D7A"/>
    <w:rsid w:val="00F86ED0"/>
    <w:rsid w:val="00F92496"/>
    <w:rsid w:val="00F94E27"/>
    <w:rsid w:val="00F96084"/>
    <w:rsid w:val="00F96A17"/>
    <w:rsid w:val="00FA07B7"/>
    <w:rsid w:val="00FA218D"/>
    <w:rsid w:val="00FA23ED"/>
    <w:rsid w:val="00FA2781"/>
    <w:rsid w:val="00FA5EE0"/>
    <w:rsid w:val="00FA66F8"/>
    <w:rsid w:val="00FA753E"/>
    <w:rsid w:val="00FA784C"/>
    <w:rsid w:val="00FA7F74"/>
    <w:rsid w:val="00FB01D0"/>
    <w:rsid w:val="00FB0FA0"/>
    <w:rsid w:val="00FB2930"/>
    <w:rsid w:val="00FB51A7"/>
    <w:rsid w:val="00FB6F75"/>
    <w:rsid w:val="00FC22D4"/>
    <w:rsid w:val="00FC36BB"/>
    <w:rsid w:val="00FC41E0"/>
    <w:rsid w:val="00FC5C59"/>
    <w:rsid w:val="00FC7186"/>
    <w:rsid w:val="00FC7A88"/>
    <w:rsid w:val="00FD1749"/>
    <w:rsid w:val="00FD46DD"/>
    <w:rsid w:val="00FD538C"/>
    <w:rsid w:val="00FD757A"/>
    <w:rsid w:val="00FD7FE4"/>
    <w:rsid w:val="00FE0C47"/>
    <w:rsid w:val="00FE20BE"/>
    <w:rsid w:val="00FE22FC"/>
    <w:rsid w:val="00FE253A"/>
    <w:rsid w:val="00FE298F"/>
    <w:rsid w:val="00FF03E9"/>
    <w:rsid w:val="00FF2285"/>
    <w:rsid w:val="00FF2B1F"/>
    <w:rsid w:val="00FF3B81"/>
    <w:rsid w:val="00FF5BA5"/>
    <w:rsid w:val="00FF70C0"/>
    <w:rsid w:val="00FF799C"/>
    <w:rsid w:val="071C489A"/>
    <w:rsid w:val="0B6774DB"/>
    <w:rsid w:val="0F3B5912"/>
    <w:rsid w:val="1156485B"/>
    <w:rsid w:val="13EF364C"/>
    <w:rsid w:val="17240078"/>
    <w:rsid w:val="1E8111C1"/>
    <w:rsid w:val="23F0711D"/>
    <w:rsid w:val="28B038C2"/>
    <w:rsid w:val="380F60B5"/>
    <w:rsid w:val="3F41170C"/>
    <w:rsid w:val="3F9E59A5"/>
    <w:rsid w:val="476332FC"/>
    <w:rsid w:val="49177D5F"/>
    <w:rsid w:val="4A170DB8"/>
    <w:rsid w:val="4D4F2222"/>
    <w:rsid w:val="56A56DE2"/>
    <w:rsid w:val="5A012ABE"/>
    <w:rsid w:val="608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4CFF3"/>
  <w15:docId w15:val="{C57020F1-565F-4FC2-ACE0-0C12037B3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line number"/>
    <w:basedOn w:val="a0"/>
    <w:uiPriority w:val="99"/>
    <w:unhideWhenUsed/>
    <w:qFormat/>
    <w:rPr>
      <w:rFonts w:ascii="Times New Roman" w:eastAsia="Times New Roman" w:hAnsi="Times New Roman"/>
    </w:rPr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igpopup-sensitive-area">
    <w:name w:val="figpopup-sensitive-area"/>
    <w:basedOn w:val="a0"/>
    <w:qFormat/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ref-title">
    <w:name w:val="ref-title"/>
    <w:basedOn w:val="a0"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11">
    <w:name w:val="fontstyle11"/>
    <w:basedOn w:val="a0"/>
    <w:qFormat/>
    <w:rPr>
      <w:rFonts w:ascii="AdvOTa9103878+fb" w:hAnsi="AdvOTa9103878+fb" w:hint="default"/>
      <w:color w:val="000000"/>
      <w:sz w:val="20"/>
      <w:szCs w:val="20"/>
    </w:rPr>
  </w:style>
  <w:style w:type="character" w:customStyle="1" w:styleId="fontstyle01">
    <w:name w:val="fontstyle01"/>
    <w:basedOn w:val="a0"/>
    <w:autoRedefine/>
    <w:qFormat/>
    <w:rPr>
      <w:rFonts w:ascii="TimesNewRomanPSMT" w:hAnsi="TimesNewRomanPSMT" w:hint="default"/>
      <w:color w:val="000000"/>
      <w:sz w:val="22"/>
      <w:szCs w:val="22"/>
    </w:rPr>
  </w:style>
  <w:style w:type="paragraph" w:customStyle="1" w:styleId="2">
    <w:name w:val="修订2"/>
    <w:hidden/>
    <w:uiPriority w:val="99"/>
    <w:unhideWhenUsed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F56101-051C-4D90-9F16-58AF55D5D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77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东</dc:creator>
  <cp:lastModifiedBy>东 张</cp:lastModifiedBy>
  <cp:revision>61</cp:revision>
  <dcterms:created xsi:type="dcterms:W3CDTF">2021-12-25T08:38:00Z</dcterms:created>
  <dcterms:modified xsi:type="dcterms:W3CDTF">2024-09-07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B15E5214B5D4353B205976D079DCBD0</vt:lpwstr>
  </property>
</Properties>
</file>